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AA729" w14:textId="01100C01" w:rsidR="00AF7328" w:rsidRDefault="002D0B4D">
      <w:r>
        <w:t xml:space="preserve">Supplementary File 4. </w:t>
      </w:r>
      <w:r w:rsidR="0085605E">
        <w:t>AMSTAR 2 Assessment</w:t>
      </w:r>
    </w:p>
    <w:p w14:paraId="4B32FF4D" w14:textId="2A0CD4BA" w:rsidR="0085605E" w:rsidRDefault="0085605E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2"/>
        <w:gridCol w:w="659"/>
        <w:gridCol w:w="660"/>
        <w:gridCol w:w="659"/>
        <w:gridCol w:w="660"/>
        <w:gridCol w:w="660"/>
        <w:gridCol w:w="659"/>
        <w:gridCol w:w="660"/>
        <w:gridCol w:w="660"/>
        <w:gridCol w:w="659"/>
        <w:gridCol w:w="660"/>
        <w:gridCol w:w="659"/>
        <w:gridCol w:w="660"/>
        <w:gridCol w:w="660"/>
        <w:gridCol w:w="659"/>
        <w:gridCol w:w="660"/>
        <w:gridCol w:w="660"/>
        <w:gridCol w:w="1302"/>
      </w:tblGrid>
      <w:tr w:rsidR="00117E74" w:rsidRPr="007539CF" w14:paraId="7631CD82" w14:textId="77777777" w:rsidTr="00117E74">
        <w:tc>
          <w:tcPr>
            <w:tcW w:w="2092" w:type="dxa"/>
          </w:tcPr>
          <w:p w14:paraId="2835522A" w14:textId="6D1B6351" w:rsidR="0085605E" w:rsidRPr="007539CF" w:rsidRDefault="0085605E">
            <w:pPr>
              <w:rPr>
                <w:sz w:val="16"/>
                <w:szCs w:val="16"/>
              </w:rPr>
            </w:pPr>
            <w:r w:rsidRPr="007539CF">
              <w:rPr>
                <w:sz w:val="16"/>
                <w:szCs w:val="16"/>
              </w:rPr>
              <w:t>Author</w:t>
            </w:r>
          </w:p>
        </w:tc>
        <w:tc>
          <w:tcPr>
            <w:tcW w:w="659" w:type="dxa"/>
          </w:tcPr>
          <w:p w14:paraId="209DE32F" w14:textId="3EBD3888" w:rsidR="0085605E" w:rsidRPr="007539CF" w:rsidRDefault="0085605E">
            <w:pPr>
              <w:rPr>
                <w:sz w:val="16"/>
                <w:szCs w:val="16"/>
              </w:rPr>
            </w:pPr>
            <w:r w:rsidRPr="007539CF">
              <w:rPr>
                <w:sz w:val="16"/>
                <w:szCs w:val="16"/>
              </w:rPr>
              <w:t>Item</w:t>
            </w:r>
          </w:p>
        </w:tc>
        <w:tc>
          <w:tcPr>
            <w:tcW w:w="660" w:type="dxa"/>
            <w:shd w:val="clear" w:color="auto" w:fill="E7E6E6" w:themeFill="background2"/>
          </w:tcPr>
          <w:p w14:paraId="64215851" w14:textId="77777777" w:rsidR="0085605E" w:rsidRPr="007539CF" w:rsidRDefault="0085605E" w:rsidP="0085605E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59" w:type="dxa"/>
          </w:tcPr>
          <w:p w14:paraId="6E45F7E3" w14:textId="77777777" w:rsidR="0085605E" w:rsidRPr="007539CF" w:rsidRDefault="0085605E" w:rsidP="0085605E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E7E6E6" w:themeFill="background2"/>
          </w:tcPr>
          <w:p w14:paraId="1513DB7B" w14:textId="77777777" w:rsidR="0085605E" w:rsidRPr="007539CF" w:rsidRDefault="0085605E" w:rsidP="0085605E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60" w:type="dxa"/>
          </w:tcPr>
          <w:p w14:paraId="0B548CFB" w14:textId="77777777" w:rsidR="0085605E" w:rsidRPr="007539CF" w:rsidRDefault="0085605E" w:rsidP="0085605E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59" w:type="dxa"/>
          </w:tcPr>
          <w:p w14:paraId="43C408AE" w14:textId="77777777" w:rsidR="0085605E" w:rsidRPr="007539CF" w:rsidRDefault="0085605E" w:rsidP="0085605E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</w:tcPr>
          <w:p w14:paraId="5AB50B04" w14:textId="77777777" w:rsidR="0085605E" w:rsidRPr="007539CF" w:rsidRDefault="0085605E" w:rsidP="0085605E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60" w:type="dxa"/>
          </w:tcPr>
          <w:p w14:paraId="4C305178" w14:textId="77777777" w:rsidR="0085605E" w:rsidRPr="007539CF" w:rsidRDefault="0085605E" w:rsidP="0085605E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E7E6E6" w:themeFill="background2"/>
          </w:tcPr>
          <w:p w14:paraId="35384628" w14:textId="77777777" w:rsidR="0085605E" w:rsidRPr="007539CF" w:rsidRDefault="0085605E" w:rsidP="0085605E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60" w:type="dxa"/>
          </w:tcPr>
          <w:p w14:paraId="78B31197" w14:textId="77777777" w:rsidR="0085605E" w:rsidRPr="007539CF" w:rsidRDefault="0085605E" w:rsidP="0085605E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E7E6E6" w:themeFill="background2"/>
          </w:tcPr>
          <w:p w14:paraId="6506D659" w14:textId="77777777" w:rsidR="0085605E" w:rsidRPr="007539CF" w:rsidRDefault="0085605E" w:rsidP="0085605E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60" w:type="dxa"/>
          </w:tcPr>
          <w:p w14:paraId="26845B9E" w14:textId="77777777" w:rsidR="0085605E" w:rsidRPr="007539CF" w:rsidRDefault="0085605E" w:rsidP="0085605E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E7E6E6" w:themeFill="background2"/>
          </w:tcPr>
          <w:p w14:paraId="25558090" w14:textId="77777777" w:rsidR="0085605E" w:rsidRPr="007539CF" w:rsidRDefault="0085605E" w:rsidP="0085605E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59" w:type="dxa"/>
          </w:tcPr>
          <w:p w14:paraId="1B8C8D19" w14:textId="77777777" w:rsidR="0085605E" w:rsidRPr="007539CF" w:rsidRDefault="0085605E" w:rsidP="0085605E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E7E6E6" w:themeFill="background2"/>
          </w:tcPr>
          <w:p w14:paraId="218DBFF7" w14:textId="77777777" w:rsidR="0085605E" w:rsidRPr="007539CF" w:rsidRDefault="0085605E" w:rsidP="0085605E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60" w:type="dxa"/>
          </w:tcPr>
          <w:p w14:paraId="689DF840" w14:textId="77777777" w:rsidR="0085605E" w:rsidRPr="007539CF" w:rsidRDefault="0085605E" w:rsidP="0085605E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02" w:type="dxa"/>
          </w:tcPr>
          <w:p w14:paraId="0D439EDA" w14:textId="2BAE4BAD" w:rsidR="0085605E" w:rsidRPr="007539CF" w:rsidRDefault="0085605E" w:rsidP="0085605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39CF">
              <w:rPr>
                <w:rFonts w:cstheme="minorHAnsi"/>
                <w:sz w:val="16"/>
                <w:szCs w:val="16"/>
              </w:rPr>
              <w:t>Confidence Rating</w:t>
            </w:r>
          </w:p>
        </w:tc>
      </w:tr>
      <w:tr w:rsidR="00117E74" w:rsidRPr="007539CF" w14:paraId="1AB4D0C8" w14:textId="77777777" w:rsidTr="00117E74">
        <w:tc>
          <w:tcPr>
            <w:tcW w:w="2092" w:type="dxa"/>
          </w:tcPr>
          <w:p w14:paraId="694355BD" w14:textId="6842FE1C" w:rsidR="0085605E" w:rsidRPr="007539CF" w:rsidRDefault="0085605E">
            <w:pPr>
              <w:rPr>
                <w:sz w:val="16"/>
                <w:szCs w:val="16"/>
              </w:rPr>
            </w:pPr>
          </w:p>
        </w:tc>
        <w:tc>
          <w:tcPr>
            <w:tcW w:w="659" w:type="dxa"/>
          </w:tcPr>
          <w:p w14:paraId="573D185D" w14:textId="7C2E9916" w:rsidR="0085605E" w:rsidRPr="007539CF" w:rsidRDefault="0085605E">
            <w:pPr>
              <w:rPr>
                <w:sz w:val="16"/>
                <w:szCs w:val="16"/>
              </w:rPr>
            </w:pPr>
            <w:r w:rsidRPr="007539CF">
              <w:rPr>
                <w:sz w:val="16"/>
                <w:szCs w:val="16"/>
              </w:rPr>
              <w:t>1</w:t>
            </w:r>
          </w:p>
        </w:tc>
        <w:tc>
          <w:tcPr>
            <w:tcW w:w="660" w:type="dxa"/>
            <w:shd w:val="clear" w:color="auto" w:fill="E7E6E6" w:themeFill="background2"/>
          </w:tcPr>
          <w:p w14:paraId="5DDC866B" w14:textId="22B3DF79" w:rsidR="0085605E" w:rsidRPr="007539CF" w:rsidRDefault="0085605E" w:rsidP="0085605E">
            <w:pPr>
              <w:rPr>
                <w:rFonts w:cstheme="minorHAnsi"/>
                <w:sz w:val="16"/>
                <w:szCs w:val="16"/>
              </w:rPr>
            </w:pPr>
            <w:r w:rsidRPr="007539C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59" w:type="dxa"/>
          </w:tcPr>
          <w:p w14:paraId="701DA084" w14:textId="6990EFCF" w:rsidR="0085605E" w:rsidRPr="007539CF" w:rsidRDefault="0085605E" w:rsidP="0085605E">
            <w:pPr>
              <w:rPr>
                <w:rFonts w:cstheme="minorHAnsi"/>
                <w:sz w:val="16"/>
                <w:szCs w:val="16"/>
              </w:rPr>
            </w:pPr>
            <w:r w:rsidRPr="007539C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60" w:type="dxa"/>
            <w:shd w:val="clear" w:color="auto" w:fill="E7E6E6" w:themeFill="background2"/>
          </w:tcPr>
          <w:p w14:paraId="31FB9DCE" w14:textId="2D592FA4" w:rsidR="0085605E" w:rsidRPr="007539CF" w:rsidRDefault="0085605E" w:rsidP="0085605E">
            <w:pPr>
              <w:rPr>
                <w:rFonts w:cstheme="minorHAnsi"/>
                <w:sz w:val="16"/>
                <w:szCs w:val="16"/>
              </w:rPr>
            </w:pPr>
            <w:r w:rsidRPr="007539C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60" w:type="dxa"/>
          </w:tcPr>
          <w:p w14:paraId="37F72D7C" w14:textId="51857EB1" w:rsidR="0085605E" w:rsidRPr="007539CF" w:rsidRDefault="0085605E" w:rsidP="0085605E">
            <w:pPr>
              <w:rPr>
                <w:rFonts w:cstheme="minorHAnsi"/>
                <w:sz w:val="16"/>
                <w:szCs w:val="16"/>
              </w:rPr>
            </w:pPr>
            <w:r w:rsidRPr="007539C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59" w:type="dxa"/>
          </w:tcPr>
          <w:p w14:paraId="23DA606D" w14:textId="095A3D85" w:rsidR="0085605E" w:rsidRPr="007539CF" w:rsidRDefault="0085605E" w:rsidP="0085605E">
            <w:pPr>
              <w:rPr>
                <w:rFonts w:cstheme="minorHAnsi"/>
                <w:sz w:val="16"/>
                <w:szCs w:val="16"/>
              </w:rPr>
            </w:pPr>
            <w:r w:rsidRPr="007539CF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60" w:type="dxa"/>
            <w:shd w:val="clear" w:color="auto" w:fill="auto"/>
          </w:tcPr>
          <w:p w14:paraId="044BB92E" w14:textId="720A9738" w:rsidR="0085605E" w:rsidRPr="007539CF" w:rsidRDefault="0085605E" w:rsidP="0085605E">
            <w:pPr>
              <w:rPr>
                <w:rFonts w:cstheme="minorHAnsi"/>
                <w:sz w:val="16"/>
                <w:szCs w:val="16"/>
              </w:rPr>
            </w:pPr>
            <w:r w:rsidRPr="007539C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660" w:type="dxa"/>
          </w:tcPr>
          <w:p w14:paraId="776BD9D1" w14:textId="4A722107" w:rsidR="0085605E" w:rsidRPr="007539CF" w:rsidRDefault="0085605E" w:rsidP="0085605E">
            <w:pPr>
              <w:rPr>
                <w:rFonts w:cstheme="minorHAnsi"/>
                <w:sz w:val="16"/>
                <w:szCs w:val="16"/>
              </w:rPr>
            </w:pPr>
            <w:r w:rsidRPr="007539CF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659" w:type="dxa"/>
            <w:shd w:val="clear" w:color="auto" w:fill="E7E6E6" w:themeFill="background2"/>
          </w:tcPr>
          <w:p w14:paraId="4CB8127C" w14:textId="1769D992" w:rsidR="0085605E" w:rsidRPr="007539CF" w:rsidRDefault="0085605E" w:rsidP="0085605E">
            <w:pPr>
              <w:rPr>
                <w:rFonts w:cstheme="minorHAnsi"/>
                <w:sz w:val="16"/>
                <w:szCs w:val="16"/>
              </w:rPr>
            </w:pPr>
            <w:r w:rsidRPr="007539CF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660" w:type="dxa"/>
          </w:tcPr>
          <w:p w14:paraId="66683A13" w14:textId="06ED3F25" w:rsidR="0085605E" w:rsidRPr="007539CF" w:rsidRDefault="0085605E" w:rsidP="0085605E">
            <w:pPr>
              <w:rPr>
                <w:rFonts w:cstheme="minorHAnsi"/>
                <w:sz w:val="16"/>
                <w:szCs w:val="16"/>
              </w:rPr>
            </w:pPr>
            <w:r w:rsidRPr="007539CF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659" w:type="dxa"/>
            <w:shd w:val="clear" w:color="auto" w:fill="E7E6E6" w:themeFill="background2"/>
          </w:tcPr>
          <w:p w14:paraId="617FC3B8" w14:textId="41352A5E" w:rsidR="0085605E" w:rsidRPr="007539CF" w:rsidRDefault="0085605E" w:rsidP="0085605E">
            <w:pPr>
              <w:rPr>
                <w:rFonts w:cstheme="minorHAnsi"/>
                <w:sz w:val="16"/>
                <w:szCs w:val="16"/>
              </w:rPr>
            </w:pPr>
            <w:r w:rsidRPr="007539CF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660" w:type="dxa"/>
          </w:tcPr>
          <w:p w14:paraId="3D62B520" w14:textId="3C358895" w:rsidR="0085605E" w:rsidRPr="007539CF" w:rsidRDefault="0085605E" w:rsidP="0085605E">
            <w:pPr>
              <w:rPr>
                <w:rFonts w:cstheme="minorHAnsi"/>
                <w:sz w:val="16"/>
                <w:szCs w:val="16"/>
              </w:rPr>
            </w:pPr>
            <w:r w:rsidRPr="007539CF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660" w:type="dxa"/>
            <w:shd w:val="clear" w:color="auto" w:fill="E7E6E6" w:themeFill="background2"/>
          </w:tcPr>
          <w:p w14:paraId="7DCE8659" w14:textId="7305DD8A" w:rsidR="0085605E" w:rsidRPr="007539CF" w:rsidRDefault="0085605E" w:rsidP="0085605E">
            <w:pPr>
              <w:rPr>
                <w:rFonts w:cstheme="minorHAnsi"/>
                <w:sz w:val="16"/>
                <w:szCs w:val="16"/>
              </w:rPr>
            </w:pPr>
            <w:r w:rsidRPr="007539CF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659" w:type="dxa"/>
          </w:tcPr>
          <w:p w14:paraId="7C77FC38" w14:textId="7AD1084D" w:rsidR="0085605E" w:rsidRPr="007539CF" w:rsidRDefault="0085605E" w:rsidP="0085605E">
            <w:pPr>
              <w:rPr>
                <w:rFonts w:cstheme="minorHAnsi"/>
                <w:sz w:val="16"/>
                <w:szCs w:val="16"/>
              </w:rPr>
            </w:pPr>
            <w:r w:rsidRPr="007539CF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660" w:type="dxa"/>
            <w:shd w:val="clear" w:color="auto" w:fill="E7E6E6" w:themeFill="background2"/>
          </w:tcPr>
          <w:p w14:paraId="5F149879" w14:textId="4CDAC433" w:rsidR="0085605E" w:rsidRPr="007539CF" w:rsidRDefault="0085605E" w:rsidP="0085605E">
            <w:pPr>
              <w:rPr>
                <w:rFonts w:cstheme="minorHAnsi"/>
                <w:sz w:val="16"/>
                <w:szCs w:val="16"/>
              </w:rPr>
            </w:pPr>
            <w:r w:rsidRPr="007539CF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660" w:type="dxa"/>
          </w:tcPr>
          <w:p w14:paraId="1724FA9A" w14:textId="143CA05D" w:rsidR="0085605E" w:rsidRPr="007539CF" w:rsidRDefault="0085605E" w:rsidP="0085605E">
            <w:pPr>
              <w:rPr>
                <w:rFonts w:cstheme="minorHAnsi"/>
                <w:sz w:val="16"/>
                <w:szCs w:val="16"/>
              </w:rPr>
            </w:pPr>
            <w:r w:rsidRPr="007539CF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302" w:type="dxa"/>
          </w:tcPr>
          <w:p w14:paraId="3BA3EC80" w14:textId="1FBCDE71" w:rsidR="0085605E" w:rsidRPr="007539CF" w:rsidRDefault="0085605E" w:rsidP="0085605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17E74" w:rsidRPr="007539CF" w14:paraId="40750F4E" w14:textId="77777777" w:rsidTr="00117E74">
        <w:trPr>
          <w:trHeight w:val="77"/>
        </w:trPr>
        <w:tc>
          <w:tcPr>
            <w:tcW w:w="2092" w:type="dxa"/>
          </w:tcPr>
          <w:p w14:paraId="312BC6DA" w14:textId="15B3F4B6" w:rsidR="0085605E" w:rsidRPr="007539CF" w:rsidRDefault="0085605E">
            <w:pPr>
              <w:rPr>
                <w:sz w:val="16"/>
                <w:szCs w:val="16"/>
              </w:rPr>
            </w:pPr>
            <w:proofErr w:type="spellStart"/>
            <w:r w:rsidRPr="007539CF">
              <w:rPr>
                <w:sz w:val="16"/>
                <w:szCs w:val="16"/>
              </w:rPr>
              <w:t>Aalbers</w:t>
            </w:r>
            <w:proofErr w:type="spellEnd"/>
            <w:r w:rsidR="009C6647">
              <w:rPr>
                <w:sz w:val="16"/>
                <w:szCs w:val="16"/>
              </w:rPr>
              <w:t xml:space="preserve"> 2011</w:t>
            </w:r>
          </w:p>
        </w:tc>
        <w:tc>
          <w:tcPr>
            <w:tcW w:w="659" w:type="dxa"/>
          </w:tcPr>
          <w:p w14:paraId="77786326" w14:textId="4EBE10E3" w:rsidR="0085605E" w:rsidRPr="007539CF" w:rsidRDefault="0085605E">
            <w:pPr>
              <w:rPr>
                <w:sz w:val="16"/>
                <w:szCs w:val="16"/>
              </w:rPr>
            </w:pPr>
            <w:r w:rsidRPr="007539CF"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0667F987" w14:textId="6C9AB50C" w:rsidR="0085605E" w:rsidRPr="007539CF" w:rsidRDefault="0085605E" w:rsidP="0085605E">
            <w:pPr>
              <w:rPr>
                <w:rFonts w:cstheme="minorHAnsi"/>
                <w:sz w:val="16"/>
                <w:szCs w:val="16"/>
              </w:rPr>
            </w:pPr>
            <w:r w:rsidRPr="007539C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188000B0" w14:textId="06206C5F" w:rsidR="0085605E" w:rsidRPr="007539CF" w:rsidRDefault="0085605E" w:rsidP="0085605E">
            <w:pPr>
              <w:rPr>
                <w:rFonts w:cstheme="minorHAnsi"/>
                <w:sz w:val="16"/>
                <w:szCs w:val="16"/>
              </w:rPr>
            </w:pPr>
            <w:r w:rsidRPr="007539C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19A2349D" w14:textId="24EA3847" w:rsidR="0085605E" w:rsidRPr="007539CF" w:rsidRDefault="0085605E" w:rsidP="0085605E">
            <w:pPr>
              <w:rPr>
                <w:rFonts w:cstheme="minorHAnsi"/>
                <w:sz w:val="16"/>
                <w:szCs w:val="16"/>
              </w:rPr>
            </w:pPr>
            <w:r w:rsidRPr="007539C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1C340F70" w14:textId="487DC55F" w:rsidR="0085605E" w:rsidRPr="007539CF" w:rsidRDefault="0085605E" w:rsidP="0085605E">
            <w:pPr>
              <w:rPr>
                <w:rFonts w:cstheme="minorHAnsi"/>
                <w:sz w:val="16"/>
                <w:szCs w:val="16"/>
              </w:rPr>
            </w:pPr>
            <w:r w:rsidRPr="007539C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45CE127A" w14:textId="1C09B597" w:rsidR="0085605E" w:rsidRPr="007539CF" w:rsidRDefault="0085605E" w:rsidP="0085605E">
            <w:pPr>
              <w:rPr>
                <w:rFonts w:cstheme="minorHAnsi"/>
                <w:sz w:val="16"/>
                <w:szCs w:val="16"/>
              </w:rPr>
            </w:pPr>
            <w:r w:rsidRPr="007539C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28F66EA9" w14:textId="756D300C" w:rsidR="0085605E" w:rsidRPr="007539CF" w:rsidRDefault="00457CBA" w:rsidP="0085605E">
            <w:pPr>
              <w:rPr>
                <w:rFonts w:cstheme="minorHAnsi"/>
                <w:sz w:val="16"/>
                <w:szCs w:val="16"/>
              </w:rPr>
            </w:pPr>
            <w:r w:rsidRPr="007539C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5992DF37" w14:textId="5A2AFD6F" w:rsidR="0085605E" w:rsidRPr="007539CF" w:rsidRDefault="0085605E" w:rsidP="0085605E">
            <w:pPr>
              <w:rPr>
                <w:rFonts w:cstheme="minorHAnsi"/>
                <w:sz w:val="16"/>
                <w:szCs w:val="16"/>
              </w:rPr>
            </w:pPr>
            <w:r w:rsidRPr="007539CF">
              <w:rPr>
                <w:rFonts w:cstheme="minorHAnsi"/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2F5952AA" w14:textId="749AA595" w:rsidR="0085605E" w:rsidRPr="007539CF" w:rsidRDefault="0085605E" w:rsidP="0085605E">
            <w:pPr>
              <w:rPr>
                <w:rFonts w:cstheme="minorHAnsi"/>
                <w:sz w:val="16"/>
                <w:szCs w:val="16"/>
              </w:rPr>
            </w:pPr>
            <w:r w:rsidRPr="007539CF">
              <w:rPr>
                <w:rFonts w:cstheme="minorHAnsi"/>
                <w:sz w:val="16"/>
                <w:szCs w:val="16"/>
              </w:rPr>
              <w:t xml:space="preserve">PY </w:t>
            </w:r>
          </w:p>
        </w:tc>
        <w:tc>
          <w:tcPr>
            <w:tcW w:w="660" w:type="dxa"/>
          </w:tcPr>
          <w:p w14:paraId="69D8A62D" w14:textId="6BCF3059" w:rsidR="0085605E" w:rsidRPr="007539CF" w:rsidRDefault="0085605E" w:rsidP="0085605E">
            <w:pPr>
              <w:rPr>
                <w:rFonts w:cstheme="minorHAnsi"/>
                <w:sz w:val="16"/>
                <w:szCs w:val="16"/>
              </w:rPr>
            </w:pPr>
            <w:r w:rsidRPr="007539C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5AA8EE41" w14:textId="213228C5" w:rsidR="0085605E" w:rsidRPr="007539CF" w:rsidRDefault="0085605E" w:rsidP="0085605E">
            <w:pPr>
              <w:rPr>
                <w:rFonts w:cstheme="minorHAnsi"/>
                <w:sz w:val="16"/>
                <w:szCs w:val="16"/>
              </w:rPr>
            </w:pPr>
            <w:r w:rsidRPr="007539C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2C82B0C4" w14:textId="308D7499" w:rsidR="0085605E" w:rsidRPr="007539CF" w:rsidRDefault="0085605E" w:rsidP="0085605E">
            <w:pPr>
              <w:rPr>
                <w:rFonts w:cstheme="minorHAnsi"/>
                <w:sz w:val="16"/>
                <w:szCs w:val="16"/>
              </w:rPr>
            </w:pPr>
            <w:r w:rsidRPr="007539C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1535BCD6" w14:textId="263FF931" w:rsidR="0085605E" w:rsidRPr="007539CF" w:rsidRDefault="0085605E" w:rsidP="0085605E">
            <w:pPr>
              <w:rPr>
                <w:rFonts w:cstheme="minorHAnsi"/>
                <w:sz w:val="16"/>
                <w:szCs w:val="16"/>
              </w:rPr>
            </w:pPr>
            <w:r w:rsidRPr="007539C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6EA1A367" w14:textId="7F4790FB" w:rsidR="0085605E" w:rsidRPr="007539CF" w:rsidRDefault="0085605E" w:rsidP="0085605E">
            <w:pPr>
              <w:rPr>
                <w:rFonts w:cstheme="minorHAnsi"/>
                <w:sz w:val="16"/>
                <w:szCs w:val="16"/>
              </w:rPr>
            </w:pPr>
            <w:r w:rsidRPr="007539C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541D133E" w14:textId="35FBED50" w:rsidR="0085605E" w:rsidRPr="007539CF" w:rsidRDefault="0085605E" w:rsidP="0085605E">
            <w:pPr>
              <w:rPr>
                <w:rFonts w:cstheme="minorHAnsi"/>
                <w:sz w:val="16"/>
                <w:szCs w:val="16"/>
              </w:rPr>
            </w:pPr>
            <w:r w:rsidRPr="007539C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47B059D8" w14:textId="1CCBF227" w:rsidR="0085605E" w:rsidRPr="007539CF" w:rsidRDefault="0085605E" w:rsidP="0085605E">
            <w:pPr>
              <w:rPr>
                <w:rFonts w:cstheme="minorHAnsi"/>
                <w:sz w:val="16"/>
                <w:szCs w:val="16"/>
              </w:rPr>
            </w:pPr>
            <w:r w:rsidRPr="007539C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302" w:type="dxa"/>
            <w:shd w:val="clear" w:color="auto" w:fill="FF7E79"/>
          </w:tcPr>
          <w:p w14:paraId="608098DC" w14:textId="43A30137" w:rsidR="0085605E" w:rsidRPr="009C6647" w:rsidRDefault="0085605E" w:rsidP="0085605E">
            <w:pPr>
              <w:rPr>
                <w:rFonts w:cstheme="minorHAnsi"/>
                <w:sz w:val="16"/>
                <w:szCs w:val="16"/>
              </w:rPr>
            </w:pPr>
            <w:r w:rsidRPr="007539CF">
              <w:rPr>
                <w:rFonts w:cstheme="minorHAnsi"/>
                <w:sz w:val="16"/>
                <w:szCs w:val="16"/>
              </w:rPr>
              <w:t xml:space="preserve">Critically Low </w:t>
            </w:r>
          </w:p>
        </w:tc>
      </w:tr>
      <w:tr w:rsidR="00117E74" w:rsidRPr="007539CF" w14:paraId="232CFD34" w14:textId="77777777" w:rsidTr="00117E74">
        <w:tc>
          <w:tcPr>
            <w:tcW w:w="2092" w:type="dxa"/>
          </w:tcPr>
          <w:p w14:paraId="65D905F1" w14:textId="34649ABB" w:rsidR="0085605E" w:rsidRPr="007539CF" w:rsidRDefault="007539CF">
            <w:pPr>
              <w:rPr>
                <w:sz w:val="16"/>
                <w:szCs w:val="16"/>
              </w:rPr>
            </w:pPr>
            <w:r w:rsidRPr="007539CF">
              <w:rPr>
                <w:sz w:val="16"/>
                <w:szCs w:val="16"/>
              </w:rPr>
              <w:t>Akinosun</w:t>
            </w:r>
            <w:r w:rsidR="00D60240">
              <w:rPr>
                <w:sz w:val="16"/>
                <w:szCs w:val="16"/>
              </w:rPr>
              <w:t xml:space="preserve"> 2021</w:t>
            </w:r>
          </w:p>
        </w:tc>
        <w:tc>
          <w:tcPr>
            <w:tcW w:w="659" w:type="dxa"/>
          </w:tcPr>
          <w:p w14:paraId="51C5C9E3" w14:textId="059B651B" w:rsidR="0085605E" w:rsidRPr="007539CF" w:rsidRDefault="00457CBA">
            <w:pPr>
              <w:rPr>
                <w:sz w:val="16"/>
                <w:szCs w:val="16"/>
              </w:rPr>
            </w:pPr>
            <w:r w:rsidRPr="007539CF"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6DAB96EA" w14:textId="30EE8223" w:rsidR="0085605E" w:rsidRPr="007539CF" w:rsidRDefault="00653D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457CBA" w:rsidRPr="007539CF"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04E7F56C" w14:textId="5E0BD709" w:rsidR="0085605E" w:rsidRPr="007539CF" w:rsidRDefault="00457CBA">
            <w:pPr>
              <w:rPr>
                <w:sz w:val="16"/>
                <w:szCs w:val="16"/>
              </w:rPr>
            </w:pPr>
            <w:r w:rsidRPr="007539CF"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03A764A5" w14:textId="1727799E" w:rsidR="0085605E" w:rsidRPr="007539CF" w:rsidRDefault="00920D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457CBA" w:rsidRPr="007539CF"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1CB35272" w14:textId="08A17C0C" w:rsidR="0085605E" w:rsidRPr="007539CF" w:rsidRDefault="00457CBA">
            <w:pPr>
              <w:rPr>
                <w:sz w:val="16"/>
                <w:szCs w:val="16"/>
              </w:rPr>
            </w:pPr>
            <w:r w:rsidRPr="007539CF"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73791E97" w14:textId="18904EB4" w:rsidR="0085605E" w:rsidRPr="007539CF" w:rsidRDefault="00457CBA">
            <w:pPr>
              <w:rPr>
                <w:sz w:val="16"/>
                <w:szCs w:val="16"/>
              </w:rPr>
            </w:pPr>
            <w:r w:rsidRPr="007539CF"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4C4652A0" w14:textId="362084B8" w:rsidR="0085605E" w:rsidRPr="007539CF" w:rsidRDefault="00457CBA">
            <w:pPr>
              <w:rPr>
                <w:sz w:val="16"/>
                <w:szCs w:val="16"/>
              </w:rPr>
            </w:pPr>
            <w:r w:rsidRPr="007539CF"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38D1A957" w14:textId="63B29DE1" w:rsidR="0085605E" w:rsidRPr="007539CF" w:rsidRDefault="00457CBA">
            <w:pPr>
              <w:rPr>
                <w:sz w:val="16"/>
                <w:szCs w:val="16"/>
              </w:rPr>
            </w:pPr>
            <w:r w:rsidRPr="007539CF"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739A78EF" w14:textId="3AFD6C33" w:rsidR="0085605E" w:rsidRPr="007539CF" w:rsidRDefault="00457CBA">
            <w:pPr>
              <w:rPr>
                <w:sz w:val="16"/>
                <w:szCs w:val="16"/>
              </w:rPr>
            </w:pPr>
            <w:r w:rsidRPr="007539CF"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476C6BEB" w14:textId="2F3DD478" w:rsidR="0085605E" w:rsidRPr="007539CF" w:rsidRDefault="00457CBA">
            <w:pPr>
              <w:rPr>
                <w:sz w:val="16"/>
                <w:szCs w:val="16"/>
              </w:rPr>
            </w:pPr>
            <w:r w:rsidRPr="007539CF"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49B63788" w14:textId="720CD695" w:rsidR="0085605E" w:rsidRPr="007539CF" w:rsidRDefault="00457CBA">
            <w:pPr>
              <w:rPr>
                <w:sz w:val="16"/>
                <w:szCs w:val="16"/>
              </w:rPr>
            </w:pPr>
            <w:r w:rsidRPr="007539CF"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79D23A69" w14:textId="0A794037" w:rsidR="0085605E" w:rsidRPr="007539CF" w:rsidRDefault="007539CF">
            <w:pPr>
              <w:rPr>
                <w:sz w:val="16"/>
                <w:szCs w:val="16"/>
              </w:rPr>
            </w:pPr>
            <w:r w:rsidRPr="007539CF"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3545F205" w14:textId="68A13E6B" w:rsidR="0085605E" w:rsidRPr="007539CF" w:rsidRDefault="007539CF">
            <w:pPr>
              <w:rPr>
                <w:sz w:val="16"/>
                <w:szCs w:val="16"/>
              </w:rPr>
            </w:pPr>
            <w:r w:rsidRPr="007539CF"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78BABB8B" w14:textId="0CE470CE" w:rsidR="0085605E" w:rsidRPr="007539CF" w:rsidRDefault="007539CF">
            <w:pPr>
              <w:rPr>
                <w:sz w:val="16"/>
                <w:szCs w:val="16"/>
              </w:rPr>
            </w:pPr>
            <w:r w:rsidRPr="007539CF"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6CDCA37C" w14:textId="29ED63A1" w:rsidR="0085605E" w:rsidRPr="007539CF" w:rsidRDefault="007539CF">
            <w:pPr>
              <w:rPr>
                <w:sz w:val="16"/>
                <w:szCs w:val="16"/>
              </w:rPr>
            </w:pPr>
            <w:r w:rsidRPr="007539CF"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1126A22D" w14:textId="49F7CDF7" w:rsidR="0085605E" w:rsidRPr="007539CF" w:rsidRDefault="007539CF">
            <w:pPr>
              <w:rPr>
                <w:sz w:val="16"/>
                <w:szCs w:val="16"/>
              </w:rPr>
            </w:pPr>
            <w:r w:rsidRPr="007539CF"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C000"/>
          </w:tcPr>
          <w:p w14:paraId="2BDEF36A" w14:textId="770F4618" w:rsidR="0085605E" w:rsidRPr="007539CF" w:rsidRDefault="007539CF">
            <w:pPr>
              <w:rPr>
                <w:sz w:val="16"/>
                <w:szCs w:val="16"/>
              </w:rPr>
            </w:pPr>
            <w:r w:rsidRPr="007539CF">
              <w:rPr>
                <w:sz w:val="16"/>
                <w:szCs w:val="16"/>
              </w:rPr>
              <w:t>Low</w:t>
            </w:r>
          </w:p>
        </w:tc>
      </w:tr>
      <w:tr w:rsidR="00117E74" w:rsidRPr="007539CF" w14:paraId="4487DD1A" w14:textId="77777777" w:rsidTr="00117E74">
        <w:tc>
          <w:tcPr>
            <w:tcW w:w="2092" w:type="dxa"/>
          </w:tcPr>
          <w:p w14:paraId="0FFA899D" w14:textId="6A1C3962" w:rsidR="0085605E" w:rsidRPr="007539CF" w:rsidRDefault="00B11A8A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ntoun</w:t>
            </w:r>
            <w:proofErr w:type="spellEnd"/>
            <w:r w:rsidR="009C5AE7">
              <w:rPr>
                <w:sz w:val="16"/>
                <w:szCs w:val="16"/>
              </w:rPr>
              <w:t xml:space="preserve"> 2022</w:t>
            </w:r>
          </w:p>
        </w:tc>
        <w:tc>
          <w:tcPr>
            <w:tcW w:w="659" w:type="dxa"/>
          </w:tcPr>
          <w:p w14:paraId="197DF7B9" w14:textId="2812266A" w:rsidR="0085605E" w:rsidRPr="007539CF" w:rsidRDefault="00F37F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4DC7C78F" w14:textId="5B588926" w:rsidR="0085605E" w:rsidRPr="007539CF" w:rsidRDefault="00F37F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2104F361" w14:textId="6E924C12" w:rsidR="0085605E" w:rsidRPr="007539CF" w:rsidRDefault="00F37F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17B45A0F" w14:textId="03573997" w:rsidR="0085605E" w:rsidRPr="007539CF" w:rsidRDefault="00BC3B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F37F47"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7DE025A6" w14:textId="3F000129" w:rsidR="0085605E" w:rsidRPr="007539CF" w:rsidRDefault="0034664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38057D8B" w14:textId="7E395270" w:rsidR="0085605E" w:rsidRPr="007539CF" w:rsidRDefault="0034664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6B2358B6" w14:textId="7834BD77" w:rsidR="0085605E" w:rsidRPr="007539CF" w:rsidRDefault="00886CB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45DCAEA4" w14:textId="736BF327" w:rsidR="0085605E" w:rsidRPr="007539CF" w:rsidRDefault="00F85D3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10CCED6F" w14:textId="48C32249" w:rsidR="0085605E" w:rsidRPr="007539CF" w:rsidRDefault="007120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1529D705" w14:textId="45E5C410" w:rsidR="0085605E" w:rsidRPr="007539CF" w:rsidRDefault="00BE41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530A3268" w14:textId="1A9F7514" w:rsidR="0085605E" w:rsidRPr="007539CF" w:rsidRDefault="00BE41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57939241" w14:textId="725B3CE1" w:rsidR="0085605E" w:rsidRPr="007539CF" w:rsidRDefault="00BE41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7636FA2C" w14:textId="313B81EB" w:rsidR="0085605E" w:rsidRPr="007539CF" w:rsidRDefault="00BE41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24F7B9FC" w14:textId="6261E896" w:rsidR="0085605E" w:rsidRPr="007539CF" w:rsidRDefault="00001F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1FD909A8" w14:textId="6124C05F" w:rsidR="0085605E" w:rsidRPr="007539CF" w:rsidRDefault="00001F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31D74DF6" w14:textId="59F4DC58" w:rsidR="0085605E" w:rsidRPr="007539CF" w:rsidRDefault="00001F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C000"/>
          </w:tcPr>
          <w:p w14:paraId="109523B7" w14:textId="4B72CB94" w:rsidR="0085605E" w:rsidRPr="007539CF" w:rsidRDefault="00001F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117E74" w:rsidRPr="007539CF" w14:paraId="2B5C5BFA" w14:textId="77777777" w:rsidTr="00117E74">
        <w:tc>
          <w:tcPr>
            <w:tcW w:w="2092" w:type="dxa"/>
          </w:tcPr>
          <w:p w14:paraId="2B39FC13" w14:textId="3D954B35" w:rsidR="0085605E" w:rsidRPr="007539CF" w:rsidRDefault="002255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rmitage </w:t>
            </w:r>
            <w:r w:rsidR="00FA3BBA">
              <w:rPr>
                <w:sz w:val="16"/>
                <w:szCs w:val="16"/>
              </w:rPr>
              <w:t>2020</w:t>
            </w:r>
          </w:p>
        </w:tc>
        <w:tc>
          <w:tcPr>
            <w:tcW w:w="659" w:type="dxa"/>
          </w:tcPr>
          <w:p w14:paraId="6A881F45" w14:textId="68D01D28" w:rsidR="0085605E" w:rsidRPr="007539CF" w:rsidRDefault="000D12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1639DDB2" w14:textId="1D8BD9E4" w:rsidR="0085605E" w:rsidRPr="007539CF" w:rsidRDefault="00653D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60501460" w14:textId="12FB6F63" w:rsidR="0085605E" w:rsidRPr="007539CF" w:rsidRDefault="000D12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137108EC" w14:textId="78001767" w:rsidR="0085605E" w:rsidRPr="007539CF" w:rsidRDefault="00335E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00BBCDA3" w14:textId="278BD7CC" w:rsidR="0085605E" w:rsidRPr="007539CF" w:rsidRDefault="00E4305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43BC24AA" w14:textId="3AE2787D" w:rsidR="0085605E" w:rsidRPr="007539CF" w:rsidRDefault="00E4305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4D98126C" w14:textId="0722A9C8" w:rsidR="0085605E" w:rsidRPr="007539CF" w:rsidRDefault="00C878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1FC3445B" w14:textId="2BE2424C" w:rsidR="0085605E" w:rsidRPr="007539CF" w:rsidRDefault="00DC01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E177CA"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  <w:shd w:val="clear" w:color="auto" w:fill="E7E6E6" w:themeFill="background2"/>
          </w:tcPr>
          <w:p w14:paraId="210B00B8" w14:textId="2B8D6D6D" w:rsidR="0085605E" w:rsidRPr="007539CF" w:rsidRDefault="00A716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5BA12263" w14:textId="7F9936A3" w:rsidR="0085605E" w:rsidRPr="007539CF" w:rsidRDefault="002378A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33CA46DA" w14:textId="33D21442" w:rsidR="0085605E" w:rsidRPr="007539CF" w:rsidRDefault="002378A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6FFA5598" w14:textId="6AB0C964" w:rsidR="0085605E" w:rsidRPr="007539CF" w:rsidRDefault="00D62D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435CB4C7" w14:textId="1B2AEAD4" w:rsidR="0085605E" w:rsidRPr="007539CF" w:rsidRDefault="00D62D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6D52BAA1" w14:textId="587F9743" w:rsidR="0085605E" w:rsidRPr="007539CF" w:rsidRDefault="00D62D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0B665B72" w14:textId="006103C7" w:rsidR="0085605E" w:rsidRPr="007539CF" w:rsidRDefault="005C0E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D62DB6"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62056309" w14:textId="32FB95D2" w:rsidR="0085605E" w:rsidRPr="007539CF" w:rsidRDefault="00D62D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A8D08D" w:themeFill="accent6" w:themeFillTint="99"/>
          </w:tcPr>
          <w:p w14:paraId="03248704" w14:textId="4C6C7B85" w:rsidR="0085605E" w:rsidRPr="007539CF" w:rsidRDefault="001C69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</w:tr>
      <w:tr w:rsidR="00117E74" w:rsidRPr="007539CF" w14:paraId="1737445D" w14:textId="77777777" w:rsidTr="00117E74">
        <w:tc>
          <w:tcPr>
            <w:tcW w:w="2092" w:type="dxa"/>
          </w:tcPr>
          <w:p w14:paraId="11415028" w14:textId="0C9121F0" w:rsidR="0085605E" w:rsidRPr="007539CF" w:rsidRDefault="00D970EE">
            <w:pPr>
              <w:rPr>
                <w:sz w:val="16"/>
                <w:szCs w:val="16"/>
              </w:rPr>
            </w:pPr>
            <w:proofErr w:type="spellStart"/>
            <w:r w:rsidRPr="00D970EE">
              <w:rPr>
                <w:sz w:val="16"/>
                <w:szCs w:val="16"/>
                <w:lang w:val="en-US"/>
              </w:rPr>
              <w:t>Athilingam</w:t>
            </w:r>
            <w:proofErr w:type="spellEnd"/>
            <w:r w:rsidRPr="00D970EE">
              <w:rPr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659" w:type="dxa"/>
          </w:tcPr>
          <w:p w14:paraId="11ACB9D8" w14:textId="4C29FDDD" w:rsidR="0085605E" w:rsidRPr="007539CF" w:rsidRDefault="002B43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60570ED1" w14:textId="01FCF236" w:rsidR="0085605E" w:rsidRPr="007539CF" w:rsidRDefault="002B43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2A92A765" w14:textId="5FE4BCCF" w:rsidR="0085605E" w:rsidRPr="007539CF" w:rsidRDefault="002B43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50C32FBB" w14:textId="668CA18F" w:rsidR="0085605E" w:rsidRPr="007539CF" w:rsidRDefault="000E47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244E2E36" w14:textId="3C1EE023" w:rsidR="0085605E" w:rsidRPr="007539CF" w:rsidRDefault="000E47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17A021EC" w14:textId="07897BDB" w:rsidR="0085605E" w:rsidRPr="007539CF" w:rsidRDefault="000E47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auto"/>
          </w:tcPr>
          <w:p w14:paraId="62578072" w14:textId="3C40586D" w:rsidR="0085605E" w:rsidRPr="007539CF" w:rsidRDefault="0032637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3228F960" w14:textId="0CFE1655" w:rsidR="0085605E" w:rsidRPr="007539CF" w:rsidRDefault="00D862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08D7AEE1" w14:textId="70EE659C" w:rsidR="0085605E" w:rsidRPr="007539CF" w:rsidRDefault="00D862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57954CAB" w14:textId="55C52B76" w:rsidR="0085605E" w:rsidRPr="007539CF" w:rsidRDefault="00E06A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71CF603D" w14:textId="7BC093A1" w:rsidR="0085605E" w:rsidRPr="007539CF" w:rsidRDefault="00E06A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6DBD6B5C" w14:textId="7C4CB7FF" w:rsidR="0085605E" w:rsidRPr="007539CF" w:rsidRDefault="00E06A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6E0FEDCF" w14:textId="7E65C27D" w:rsidR="0085605E" w:rsidRPr="007539CF" w:rsidRDefault="002A0E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29E65F42" w14:textId="20E32069" w:rsidR="0085605E" w:rsidRPr="007539CF" w:rsidRDefault="002A0E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49EF7AFE" w14:textId="101A7F17" w:rsidR="0085605E" w:rsidRPr="007539CF" w:rsidRDefault="002A0E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57D28934" w14:textId="638A4648" w:rsidR="0085605E" w:rsidRPr="007539CF" w:rsidRDefault="002A0E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C000"/>
          </w:tcPr>
          <w:p w14:paraId="2A62467F" w14:textId="643368DD" w:rsidR="0085605E" w:rsidRPr="007539CF" w:rsidRDefault="002A0E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117E74" w:rsidRPr="007539CF" w14:paraId="3E87C99B" w14:textId="77777777" w:rsidTr="00117E74">
        <w:tc>
          <w:tcPr>
            <w:tcW w:w="2092" w:type="dxa"/>
          </w:tcPr>
          <w:p w14:paraId="3E466F8A" w14:textId="319D96A3" w:rsidR="009D7DFD" w:rsidRPr="007539CF" w:rsidRDefault="009D7DFD" w:rsidP="009D7DFD">
            <w:pPr>
              <w:rPr>
                <w:sz w:val="16"/>
                <w:szCs w:val="16"/>
              </w:rPr>
            </w:pPr>
            <w:r w:rsidRPr="000F2D68">
              <w:rPr>
                <w:sz w:val="16"/>
                <w:szCs w:val="16"/>
                <w:lang w:val="en-US"/>
              </w:rPr>
              <w:t>Besson 2020</w:t>
            </w:r>
          </w:p>
        </w:tc>
        <w:tc>
          <w:tcPr>
            <w:tcW w:w="659" w:type="dxa"/>
          </w:tcPr>
          <w:p w14:paraId="2F31CD1D" w14:textId="7476B007" w:rsidR="009D7DFD" w:rsidRPr="007539CF" w:rsidRDefault="009D7DFD" w:rsidP="009D7DF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65B1FD94" w14:textId="084BF1A9" w:rsidR="009D7DFD" w:rsidRPr="007539CF" w:rsidRDefault="009D7DFD" w:rsidP="009D7DF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61E29A9A" w14:textId="64829046" w:rsidR="009D7DFD" w:rsidRPr="007539CF" w:rsidRDefault="009D7DFD" w:rsidP="009D7DF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1FE7D265" w14:textId="28B36F37" w:rsidR="009D7DFD" w:rsidRPr="007539CF" w:rsidRDefault="009D7DFD" w:rsidP="009D7DF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183CCC29" w14:textId="7E788AC1" w:rsidR="009D7DFD" w:rsidRPr="007539CF" w:rsidRDefault="009D7DFD" w:rsidP="009D7DF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05DF747C" w14:textId="71701847" w:rsidR="009D7DFD" w:rsidRPr="007539CF" w:rsidRDefault="009D7DFD" w:rsidP="009D7DF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389AEBA7" w14:textId="746059E5" w:rsidR="009D7DFD" w:rsidRPr="007539CF" w:rsidRDefault="009D7DFD" w:rsidP="009D7DF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63C27B85" w14:textId="2C384A1A" w:rsidR="009D7DFD" w:rsidRPr="007539CF" w:rsidRDefault="009D7DFD" w:rsidP="009D7DF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5F81970E" w14:textId="067F838B" w:rsidR="009D7DFD" w:rsidRPr="007539CF" w:rsidRDefault="009D7DFD" w:rsidP="009D7DF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5EF7D5BA" w14:textId="64E61288" w:rsidR="009D7DFD" w:rsidRPr="007539CF" w:rsidRDefault="009D7DFD" w:rsidP="009D7DF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4DFFDA43" w14:textId="1D2B9A64" w:rsidR="009D7DFD" w:rsidRPr="007539CF" w:rsidRDefault="009D7DFD" w:rsidP="009D7DF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449BD1CD" w14:textId="2CCEB07E" w:rsidR="009D7DFD" w:rsidRPr="007539CF" w:rsidRDefault="009D7DFD" w:rsidP="009D7DF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7F022D3D" w14:textId="6EBD4B46" w:rsidR="009D7DFD" w:rsidRPr="007539CF" w:rsidRDefault="00C64BC8" w:rsidP="009D7DF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2BF69551" w14:textId="47EC3DE1" w:rsidR="009D7DFD" w:rsidRPr="007539CF" w:rsidRDefault="00D55AF0" w:rsidP="009D7DF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6AC3FD72" w14:textId="76AB7F59" w:rsidR="009D7DFD" w:rsidRPr="007539CF" w:rsidRDefault="002653A1" w:rsidP="009D7DF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20F0C8E1" w14:textId="2C4167DA" w:rsidR="009D7DFD" w:rsidRPr="007539CF" w:rsidRDefault="002653A1" w:rsidP="009D7DF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302" w:type="dxa"/>
            <w:shd w:val="clear" w:color="auto" w:fill="FF7E79"/>
          </w:tcPr>
          <w:p w14:paraId="24968C0E" w14:textId="1DA01FD7" w:rsidR="009D7DFD" w:rsidRPr="007539CF" w:rsidRDefault="009D7DFD" w:rsidP="009D7DF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ly Low</w:t>
            </w:r>
          </w:p>
        </w:tc>
      </w:tr>
      <w:tr w:rsidR="00117E74" w:rsidRPr="007539CF" w14:paraId="06FF9DBC" w14:textId="77777777" w:rsidTr="00117E74">
        <w:tc>
          <w:tcPr>
            <w:tcW w:w="2092" w:type="dxa"/>
          </w:tcPr>
          <w:p w14:paraId="7A4E14F3" w14:textId="7F3BB71B" w:rsidR="00D616D0" w:rsidRPr="007539CF" w:rsidRDefault="00D616D0" w:rsidP="00D616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d 2021</w:t>
            </w:r>
          </w:p>
        </w:tc>
        <w:tc>
          <w:tcPr>
            <w:tcW w:w="659" w:type="dxa"/>
          </w:tcPr>
          <w:p w14:paraId="20869FB9" w14:textId="761E65D6" w:rsidR="00D616D0" w:rsidRPr="007539CF" w:rsidRDefault="00D616D0" w:rsidP="00D616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300B1DFA" w14:textId="0735AC9F" w:rsidR="00D616D0" w:rsidRPr="007539CF" w:rsidRDefault="00D616D0" w:rsidP="00D616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5A84225C" w14:textId="312BF633" w:rsidR="00D616D0" w:rsidRPr="007539CF" w:rsidRDefault="00D616D0" w:rsidP="00D616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7929CA76" w14:textId="61A95E45" w:rsidR="00D616D0" w:rsidRPr="007539CF" w:rsidRDefault="00D616D0" w:rsidP="00D616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5FE4FDEF" w14:textId="399266F1" w:rsidR="00D616D0" w:rsidRPr="007539CF" w:rsidRDefault="00D616D0" w:rsidP="00D616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3DC245A4" w14:textId="4083F847" w:rsidR="00D616D0" w:rsidRPr="007539CF" w:rsidRDefault="00D616D0" w:rsidP="00D616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auto"/>
          </w:tcPr>
          <w:p w14:paraId="3E5B035B" w14:textId="1B9AA5F5" w:rsidR="00D616D0" w:rsidRPr="007539CF" w:rsidRDefault="00D616D0" w:rsidP="00D616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021E8058" w14:textId="7AB17047" w:rsidR="00D616D0" w:rsidRPr="007539CF" w:rsidRDefault="00D616D0" w:rsidP="00D616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7A0CAB88" w14:textId="693283C9" w:rsidR="00D616D0" w:rsidRPr="007539CF" w:rsidRDefault="00933FD1" w:rsidP="00D616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D616D0"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7C51107B" w14:textId="7FB1D754" w:rsidR="00D616D0" w:rsidRPr="007539CF" w:rsidRDefault="00D616D0" w:rsidP="00D616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1E3669B9" w14:textId="70769D89" w:rsidR="00D616D0" w:rsidRPr="007539CF" w:rsidRDefault="00D616D0" w:rsidP="00D616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4AD4F3DC" w14:textId="11868E94" w:rsidR="00D616D0" w:rsidRPr="007539CF" w:rsidRDefault="00D616D0" w:rsidP="00D616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2094BFBE" w14:textId="2E618027" w:rsidR="00D616D0" w:rsidRPr="007539CF" w:rsidRDefault="00D616D0" w:rsidP="00D616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62A2DBE7" w14:textId="1D4E6888" w:rsidR="00D616D0" w:rsidRPr="007539CF" w:rsidRDefault="00D616D0" w:rsidP="00D616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34E09BD1" w14:textId="5D12554E" w:rsidR="00D616D0" w:rsidRPr="007539CF" w:rsidRDefault="00D616D0" w:rsidP="00D616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37A5B55C" w14:textId="2042AA99" w:rsidR="00D616D0" w:rsidRPr="007539CF" w:rsidRDefault="00D616D0" w:rsidP="00D616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C000"/>
          </w:tcPr>
          <w:p w14:paraId="67AA2FFB" w14:textId="6A794E1B" w:rsidR="00D616D0" w:rsidRPr="007539CF" w:rsidRDefault="00D616D0" w:rsidP="00D616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117E74" w:rsidRPr="007539CF" w14:paraId="4A79A9A4" w14:textId="77777777" w:rsidTr="00117E74">
        <w:tc>
          <w:tcPr>
            <w:tcW w:w="2092" w:type="dxa"/>
          </w:tcPr>
          <w:p w14:paraId="1752D7D7" w14:textId="3BDC4AB1" w:rsidR="00AC5242" w:rsidRPr="007539CF" w:rsidRDefault="00AC5242" w:rsidP="00AC524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ckingham 2019</w:t>
            </w:r>
          </w:p>
        </w:tc>
        <w:tc>
          <w:tcPr>
            <w:tcW w:w="659" w:type="dxa"/>
          </w:tcPr>
          <w:p w14:paraId="602F22D4" w14:textId="7E597B94" w:rsidR="00AC5242" w:rsidRPr="007539CF" w:rsidRDefault="00AC5242" w:rsidP="00AC524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04D7756A" w14:textId="387B8AA2" w:rsidR="00AC5242" w:rsidRPr="007539CF" w:rsidRDefault="00AC5242" w:rsidP="00AC524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68389DB2" w14:textId="4A2228CB" w:rsidR="00AC5242" w:rsidRPr="007539CF" w:rsidRDefault="00AC5242" w:rsidP="00AC524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31779B73" w14:textId="2D52A40F" w:rsidR="00AC5242" w:rsidRPr="007539CF" w:rsidRDefault="00AC5242" w:rsidP="00AC524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550D8B1D" w14:textId="5E6A236F" w:rsidR="00AC5242" w:rsidRPr="007539CF" w:rsidRDefault="00AC5242" w:rsidP="00AC524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6C2B973B" w14:textId="28DE4107" w:rsidR="00AC5242" w:rsidRPr="007539CF" w:rsidRDefault="00AC5242" w:rsidP="00AC524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43676CCF" w14:textId="71716C00" w:rsidR="00AC5242" w:rsidRPr="007539CF" w:rsidRDefault="00AC5242" w:rsidP="00AC524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7976206A" w14:textId="1E3D85B7" w:rsidR="00AC5242" w:rsidRPr="007539CF" w:rsidRDefault="00AC5242" w:rsidP="00AC524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2F993E73" w14:textId="52645299" w:rsidR="00AC5242" w:rsidRPr="007539CF" w:rsidRDefault="00AC5242" w:rsidP="00AC524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028071F1" w14:textId="196868C0" w:rsidR="00AC5242" w:rsidRPr="007539CF" w:rsidRDefault="00AC5242" w:rsidP="00AC524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3837C8EA" w14:textId="55874007" w:rsidR="00AC5242" w:rsidRPr="007539CF" w:rsidRDefault="00AC5242" w:rsidP="00AC524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0E6E9701" w14:textId="40B021D0" w:rsidR="00AC5242" w:rsidRPr="007539CF" w:rsidRDefault="00AC5242" w:rsidP="00AC524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00F05F0F" w14:textId="4F01592A" w:rsidR="00AC5242" w:rsidRPr="007539CF" w:rsidRDefault="00AC5242" w:rsidP="00AC524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1AD2A450" w14:textId="01C67C6C" w:rsidR="00AC5242" w:rsidRPr="007539CF" w:rsidRDefault="00AC5242" w:rsidP="00AC524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01BA2166" w14:textId="369FFEBF" w:rsidR="00AC5242" w:rsidRPr="007539CF" w:rsidRDefault="00AC5242" w:rsidP="00AC524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7A33B5B3" w14:textId="32FCB21E" w:rsidR="00AC5242" w:rsidRPr="007539CF" w:rsidRDefault="00AC5242" w:rsidP="00AC524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A8D08D" w:themeFill="accent6" w:themeFillTint="99"/>
          </w:tcPr>
          <w:p w14:paraId="0B58030C" w14:textId="6B3C5901" w:rsidR="00AC5242" w:rsidRPr="007539CF" w:rsidRDefault="009E704D" w:rsidP="00AC524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</w:tr>
      <w:tr w:rsidR="00117E74" w:rsidRPr="007539CF" w14:paraId="3E13AFE2" w14:textId="77777777" w:rsidTr="00117E74">
        <w:tc>
          <w:tcPr>
            <w:tcW w:w="2092" w:type="dxa"/>
          </w:tcPr>
          <w:p w14:paraId="50D1442A" w14:textId="30C07053" w:rsidR="00894F8A" w:rsidRDefault="00894F8A" w:rsidP="00894F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n 2020</w:t>
            </w:r>
          </w:p>
        </w:tc>
        <w:tc>
          <w:tcPr>
            <w:tcW w:w="659" w:type="dxa"/>
          </w:tcPr>
          <w:p w14:paraId="0730EF48" w14:textId="163F1861" w:rsidR="00894F8A" w:rsidRDefault="00894F8A" w:rsidP="00894F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7B585679" w14:textId="74679471" w:rsidR="00894F8A" w:rsidRDefault="00894F8A" w:rsidP="00894F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06FA5E71" w14:textId="175C7EB2" w:rsidR="00894F8A" w:rsidRDefault="00894F8A" w:rsidP="00894F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4E05B98A" w14:textId="73F193FE" w:rsidR="00894F8A" w:rsidRDefault="00894F8A" w:rsidP="00894F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4CABCE94" w14:textId="1474474F" w:rsidR="00894F8A" w:rsidRDefault="00894F8A" w:rsidP="00894F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7620EFBC" w14:textId="4BE0612A" w:rsidR="00894F8A" w:rsidRDefault="00894F8A" w:rsidP="00894F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6899F5AE" w14:textId="5A5E1696" w:rsidR="00894F8A" w:rsidRDefault="00894F8A" w:rsidP="00894F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7573141C" w14:textId="2A6EA553" w:rsidR="00894F8A" w:rsidRDefault="00894F8A" w:rsidP="00894F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5AD778B2" w14:textId="60A5A60E" w:rsidR="00894F8A" w:rsidRDefault="00894F8A" w:rsidP="00894F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173E2EB1" w14:textId="03C37A0A" w:rsidR="00894F8A" w:rsidRDefault="00894F8A" w:rsidP="00894F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4791F09A" w14:textId="41FE80D8" w:rsidR="00894F8A" w:rsidRDefault="00894F8A" w:rsidP="00894F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44C8158B" w14:textId="5BA1B48F" w:rsidR="00894F8A" w:rsidRDefault="00894F8A" w:rsidP="00894F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4AEF47EB" w14:textId="162F07DD" w:rsidR="00894F8A" w:rsidRDefault="00217313" w:rsidP="00894F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58A6D4B7" w14:textId="254D6C93" w:rsidR="00894F8A" w:rsidRDefault="00217313" w:rsidP="00894F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133B623A" w14:textId="3328E7F4" w:rsidR="00894F8A" w:rsidRDefault="00C66D40" w:rsidP="00894F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6833F434" w14:textId="43575D1F" w:rsidR="00894F8A" w:rsidRDefault="00C66D40" w:rsidP="00894F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A8D08D" w:themeFill="accent6" w:themeFillTint="99"/>
          </w:tcPr>
          <w:p w14:paraId="2C2C6461" w14:textId="6F7FD943" w:rsidR="00894F8A" w:rsidRDefault="00894F8A" w:rsidP="00894F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</w:tr>
      <w:tr w:rsidR="00117E74" w:rsidRPr="007539CF" w14:paraId="0346CE30" w14:textId="77777777" w:rsidTr="00117E74">
        <w:tc>
          <w:tcPr>
            <w:tcW w:w="2092" w:type="dxa"/>
          </w:tcPr>
          <w:p w14:paraId="1F529392" w14:textId="299FEC58" w:rsidR="005B4C91" w:rsidRDefault="005B4C91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nelly 2013</w:t>
            </w:r>
          </w:p>
        </w:tc>
        <w:tc>
          <w:tcPr>
            <w:tcW w:w="659" w:type="dxa"/>
          </w:tcPr>
          <w:p w14:paraId="3DF407F4" w14:textId="34CA233A" w:rsidR="005B4C91" w:rsidRDefault="005B4C91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55E1F328" w14:textId="49B63698" w:rsidR="005B4C91" w:rsidRDefault="005B4C91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583A255D" w14:textId="6E594CD8" w:rsidR="005B4C91" w:rsidRDefault="005B4C91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49B846D6" w14:textId="224FE5F7" w:rsidR="005B4C91" w:rsidRDefault="005B4C91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3D8268B8" w14:textId="6E35F1DF" w:rsidR="005B4C91" w:rsidRDefault="005B4C91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4EF820AD" w14:textId="268CDA3F" w:rsidR="005B4C91" w:rsidRDefault="005B4C91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auto"/>
          </w:tcPr>
          <w:p w14:paraId="200A71C7" w14:textId="150811BE" w:rsidR="005B4C91" w:rsidRDefault="005B4C91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4BBBAC78" w14:textId="3AF18D91" w:rsidR="005B4C91" w:rsidRDefault="005B4C91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79D454E0" w14:textId="495B9BEB" w:rsidR="005B4C91" w:rsidRDefault="005B4C91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61C91B0C" w14:textId="21282DA8" w:rsidR="005B4C91" w:rsidRDefault="005B4C91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7B1F76FE" w14:textId="20FA8DE1" w:rsidR="005B4C91" w:rsidRDefault="005B4C91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0124F419" w14:textId="4721AD5B" w:rsidR="005B4C91" w:rsidRDefault="005B4C91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01B52672" w14:textId="0822BF1C" w:rsidR="005B4C91" w:rsidRDefault="00FA1367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1D90A235" w14:textId="380A3983" w:rsidR="005B4C91" w:rsidRDefault="00FA1367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50AB9278" w14:textId="5BD4974B" w:rsidR="005B4C91" w:rsidRDefault="00FA1367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611EF486" w14:textId="5475C1ED" w:rsidR="005B4C91" w:rsidRDefault="00A46B04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7E79"/>
          </w:tcPr>
          <w:p w14:paraId="7B97A2A0" w14:textId="79C45877" w:rsidR="005B4C91" w:rsidRDefault="005B4C91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ly Low</w:t>
            </w:r>
          </w:p>
        </w:tc>
      </w:tr>
      <w:tr w:rsidR="00117E74" w:rsidRPr="007539CF" w14:paraId="40AEEBCE" w14:textId="77777777" w:rsidTr="00117E74">
        <w:tc>
          <w:tcPr>
            <w:tcW w:w="2092" w:type="dxa"/>
          </w:tcPr>
          <w:p w14:paraId="30EE4418" w14:textId="5AA6958D" w:rsidR="005B4C91" w:rsidRDefault="00323411" w:rsidP="005B4C91">
            <w:pPr>
              <w:rPr>
                <w:sz w:val="16"/>
                <w:szCs w:val="16"/>
              </w:rPr>
            </w:pPr>
            <w:proofErr w:type="spellStart"/>
            <w:r w:rsidRPr="00323411">
              <w:rPr>
                <w:sz w:val="16"/>
                <w:szCs w:val="16"/>
                <w:lang w:val="en-US"/>
              </w:rPr>
              <w:t>Cucciniello</w:t>
            </w:r>
            <w:proofErr w:type="spellEnd"/>
            <w:r w:rsidRPr="00323411">
              <w:rPr>
                <w:sz w:val="16"/>
                <w:szCs w:val="16"/>
                <w:lang w:val="en-US"/>
              </w:rPr>
              <w:t xml:space="preserve"> 2021</w:t>
            </w:r>
          </w:p>
        </w:tc>
        <w:tc>
          <w:tcPr>
            <w:tcW w:w="659" w:type="dxa"/>
          </w:tcPr>
          <w:p w14:paraId="3FB71C11" w14:textId="14918119" w:rsidR="005B4C91" w:rsidRDefault="00267D7A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6EBC9FB9" w14:textId="2D1256E7" w:rsidR="005B4C91" w:rsidRDefault="00267D7A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55487D75" w14:textId="339CA5F3" w:rsidR="005B4C91" w:rsidRDefault="00267D7A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5901D814" w14:textId="5A7D8C59" w:rsidR="005B4C91" w:rsidRDefault="003B2313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36CB6AA8" w14:textId="1D7E079A" w:rsidR="005B4C91" w:rsidRDefault="003B2313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34C77E62" w14:textId="06F66D8D" w:rsidR="005B4C91" w:rsidRDefault="003B2313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auto"/>
          </w:tcPr>
          <w:p w14:paraId="644836CA" w14:textId="05F02F20" w:rsidR="005B4C91" w:rsidRDefault="004E6D86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416ABE45" w14:textId="0C737DE4" w:rsidR="005B4C91" w:rsidRDefault="006871C6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37124392" w14:textId="111D004B" w:rsidR="005B4C91" w:rsidRDefault="00AD21AE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52B6FE19" w14:textId="20A0FCDD" w:rsidR="005B4C91" w:rsidRDefault="00AD21AE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513ED88D" w14:textId="6A9654F8" w:rsidR="005B4C91" w:rsidRDefault="002701FB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="00DF6145">
              <w:rPr>
                <w:sz w:val="16"/>
                <w:szCs w:val="16"/>
              </w:rPr>
              <w:t>A</w:t>
            </w:r>
          </w:p>
        </w:tc>
        <w:tc>
          <w:tcPr>
            <w:tcW w:w="660" w:type="dxa"/>
          </w:tcPr>
          <w:p w14:paraId="73068065" w14:textId="24469CC4" w:rsidR="005B4C91" w:rsidRDefault="002701FB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="00DF6145">
              <w:rPr>
                <w:sz w:val="16"/>
                <w:szCs w:val="16"/>
              </w:rPr>
              <w:t>A</w:t>
            </w:r>
          </w:p>
        </w:tc>
        <w:tc>
          <w:tcPr>
            <w:tcW w:w="660" w:type="dxa"/>
            <w:shd w:val="clear" w:color="auto" w:fill="E7E6E6" w:themeFill="background2"/>
          </w:tcPr>
          <w:p w14:paraId="5B78A777" w14:textId="70F9F954" w:rsidR="005B4C91" w:rsidRDefault="009B2EA3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3EBD54FA" w14:textId="40DF0965" w:rsidR="005B4C91" w:rsidRDefault="009B2EA3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0071BF02" w14:textId="787BD250" w:rsidR="005B4C91" w:rsidRDefault="001A19A9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26B96E72" w14:textId="41404B16" w:rsidR="005B4C91" w:rsidRDefault="001A19A9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C000"/>
          </w:tcPr>
          <w:p w14:paraId="32CEC02A" w14:textId="74CC8F9B" w:rsidR="005B4C91" w:rsidRDefault="00E8059E" w:rsidP="005B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 w:rsidR="00D93606">
              <w:rPr>
                <w:sz w:val="16"/>
                <w:szCs w:val="16"/>
              </w:rPr>
              <w:t xml:space="preserve"> ow</w:t>
            </w:r>
          </w:p>
        </w:tc>
      </w:tr>
      <w:tr w:rsidR="00117E74" w:rsidRPr="007539CF" w14:paraId="555C18D5" w14:textId="77777777" w:rsidTr="00117E74">
        <w:tc>
          <w:tcPr>
            <w:tcW w:w="2092" w:type="dxa"/>
          </w:tcPr>
          <w:p w14:paraId="79FCD964" w14:textId="7D0F7931" w:rsidR="000331D4" w:rsidRDefault="000331D4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o 2021</w:t>
            </w:r>
          </w:p>
        </w:tc>
        <w:tc>
          <w:tcPr>
            <w:tcW w:w="659" w:type="dxa"/>
          </w:tcPr>
          <w:p w14:paraId="742CCB02" w14:textId="69CE9920" w:rsidR="000331D4" w:rsidRDefault="000331D4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75750B54" w14:textId="1006B29B" w:rsidR="000331D4" w:rsidRDefault="000331D4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26407C3F" w14:textId="1C35F88B" w:rsidR="000331D4" w:rsidRDefault="000331D4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12EB3190" w14:textId="771882AB" w:rsidR="000331D4" w:rsidRDefault="000331D4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63D92F63" w14:textId="3EE2B2CB" w:rsidR="000331D4" w:rsidRDefault="000331D4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1DFBCD25" w14:textId="19F1F5CF" w:rsidR="000331D4" w:rsidRDefault="000331D4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5FF9D8A9" w14:textId="7401BFF8" w:rsidR="000331D4" w:rsidRDefault="00E8452C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0EF9AB88" w14:textId="275A0343" w:rsidR="000331D4" w:rsidRDefault="000331D4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1B36359C" w14:textId="236DD3E2" w:rsidR="000331D4" w:rsidRDefault="000331D4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09B353CD" w14:textId="7E348C52" w:rsidR="000331D4" w:rsidRDefault="000331D4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3FA2A6CE" w14:textId="40F82F48" w:rsidR="000331D4" w:rsidRDefault="000331D4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5DE603AD" w14:textId="0C3AC2FD" w:rsidR="000331D4" w:rsidRDefault="000331D4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5C27F1B1" w14:textId="7ADCB27A" w:rsidR="000331D4" w:rsidRDefault="00FB08B0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036FF815" w14:textId="7FB7DA2B" w:rsidR="000331D4" w:rsidRDefault="00FB08B0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798CFCDD" w14:textId="7BEA376F" w:rsidR="000331D4" w:rsidRDefault="00FB08B0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30CDB62D" w14:textId="4B204803" w:rsidR="000331D4" w:rsidRDefault="00961416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C000"/>
          </w:tcPr>
          <w:p w14:paraId="5ED2BAFB" w14:textId="71D85E8F" w:rsidR="000331D4" w:rsidRDefault="00541D48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117E74" w:rsidRPr="007539CF" w14:paraId="78873FD7" w14:textId="77777777" w:rsidTr="00117E74">
        <w:tc>
          <w:tcPr>
            <w:tcW w:w="2092" w:type="dxa"/>
          </w:tcPr>
          <w:p w14:paraId="58ED9FE7" w14:textId="643365CD" w:rsidR="000331D4" w:rsidRDefault="00F444A6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vies 2012</w:t>
            </w:r>
          </w:p>
        </w:tc>
        <w:tc>
          <w:tcPr>
            <w:tcW w:w="659" w:type="dxa"/>
          </w:tcPr>
          <w:p w14:paraId="2F1C4300" w14:textId="4C750BAD" w:rsidR="000331D4" w:rsidRDefault="000E1785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6A4327EC" w14:textId="414DD665" w:rsidR="000331D4" w:rsidRDefault="000E1785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2D5F692B" w14:textId="0E3D813B" w:rsidR="000331D4" w:rsidRDefault="00AC0F77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405267B2" w14:textId="7C872A79" w:rsidR="000331D4" w:rsidRDefault="00AC0F77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3460DFAC" w14:textId="05CBA030" w:rsidR="000331D4" w:rsidRDefault="00354893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03719252" w14:textId="6FCD1026" w:rsidR="000331D4" w:rsidRDefault="00354893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3706F62F" w14:textId="1ABC8D9B" w:rsidR="000331D4" w:rsidRDefault="0099482D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211F2ADD" w14:textId="1FB26CC4" w:rsidR="000331D4" w:rsidRDefault="00E8027C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43BC2631" w14:textId="735B2A44" w:rsidR="000331D4" w:rsidRDefault="00FF1F74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241211B3" w14:textId="282BC4D8" w:rsidR="000331D4" w:rsidRDefault="002D598C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643DC915" w14:textId="5C5173BE" w:rsidR="000331D4" w:rsidRDefault="001311D9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3158084A" w14:textId="3BD22CD2" w:rsidR="000331D4" w:rsidRDefault="001311D9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1942DAAC" w14:textId="090E443E" w:rsidR="000331D4" w:rsidRDefault="001311D9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34CBBF84" w14:textId="035CAABC" w:rsidR="000331D4" w:rsidRDefault="001311D9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077F0C4A" w14:textId="150EA838" w:rsidR="000331D4" w:rsidRDefault="001311D9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3007247D" w14:textId="6E582F7A" w:rsidR="000331D4" w:rsidRDefault="001311D9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C000"/>
          </w:tcPr>
          <w:p w14:paraId="1D0F8C54" w14:textId="67AE05FA" w:rsidR="000331D4" w:rsidRDefault="001311D9" w:rsidP="00033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117E74" w:rsidRPr="007539CF" w14:paraId="2BA32E6B" w14:textId="77777777" w:rsidTr="00117E74">
        <w:tc>
          <w:tcPr>
            <w:tcW w:w="2092" w:type="dxa"/>
          </w:tcPr>
          <w:p w14:paraId="08F8496C" w14:textId="39940595" w:rsidR="00B234B0" w:rsidRDefault="00B234B0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vis 2020</w:t>
            </w:r>
          </w:p>
        </w:tc>
        <w:tc>
          <w:tcPr>
            <w:tcW w:w="659" w:type="dxa"/>
          </w:tcPr>
          <w:p w14:paraId="38256D68" w14:textId="265021F7" w:rsidR="00B234B0" w:rsidRDefault="00B234B0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0EE2F8F7" w14:textId="48CC50A3" w:rsidR="00B234B0" w:rsidRDefault="00B234B0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3475C877" w14:textId="4E50C68D" w:rsidR="00B234B0" w:rsidRDefault="00B234B0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25984191" w14:textId="5BB2F770" w:rsidR="00B234B0" w:rsidRDefault="00B234B0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5D182453" w14:textId="4EF3FFB8" w:rsidR="00B234B0" w:rsidRDefault="00B234B0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02367D64" w14:textId="01A6166E" w:rsidR="00B234B0" w:rsidRDefault="00B234B0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7F7514C1" w14:textId="4B97CCDE" w:rsidR="00B234B0" w:rsidRDefault="00B234B0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49AA2F7E" w14:textId="624F660C" w:rsidR="00B234B0" w:rsidRDefault="00B234B0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20ECDD9A" w14:textId="0DF093BC" w:rsidR="00B234B0" w:rsidRDefault="00B234B0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39FE14D8" w14:textId="18C1821E" w:rsidR="00B234B0" w:rsidRDefault="00B234B0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63726946" w14:textId="52A96F85" w:rsidR="00B234B0" w:rsidRDefault="00B234B0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373D9538" w14:textId="49282B1D" w:rsidR="00B234B0" w:rsidRDefault="00B234B0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509269AC" w14:textId="2F4F7FB5" w:rsidR="00B234B0" w:rsidRDefault="00713937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1BECCDA5" w14:textId="17E2FF73" w:rsidR="00B234B0" w:rsidRDefault="00713937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6699E478" w14:textId="7FAB50BF" w:rsidR="00B234B0" w:rsidRDefault="00713937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38DEABE8" w14:textId="6A45ABB1" w:rsidR="00B234B0" w:rsidRDefault="00713937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A8D08D" w:themeFill="accent6" w:themeFillTint="99"/>
          </w:tcPr>
          <w:p w14:paraId="5175B4BA" w14:textId="2AFEE397" w:rsidR="00B234B0" w:rsidRDefault="00713937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</w:tr>
      <w:tr w:rsidR="00117E74" w:rsidRPr="007539CF" w14:paraId="53752928" w14:textId="77777777" w:rsidTr="00117E74">
        <w:tc>
          <w:tcPr>
            <w:tcW w:w="2092" w:type="dxa"/>
          </w:tcPr>
          <w:p w14:paraId="7CFE544D" w14:textId="753011FF" w:rsidR="00B234B0" w:rsidRDefault="00E75CB4" w:rsidP="00B234B0">
            <w:pPr>
              <w:rPr>
                <w:sz w:val="16"/>
                <w:szCs w:val="16"/>
              </w:rPr>
            </w:pPr>
            <w:r w:rsidRPr="00E75CB4">
              <w:rPr>
                <w:sz w:val="16"/>
                <w:szCs w:val="16"/>
                <w:lang w:val="en-US"/>
              </w:rPr>
              <w:t xml:space="preserve">de </w:t>
            </w:r>
            <w:proofErr w:type="spellStart"/>
            <w:r w:rsidRPr="00E75CB4">
              <w:rPr>
                <w:sz w:val="16"/>
                <w:szCs w:val="16"/>
                <w:lang w:val="en-US"/>
              </w:rPr>
              <w:t>Leeuwerk</w:t>
            </w:r>
            <w:proofErr w:type="spellEnd"/>
            <w:r w:rsidRPr="00E75CB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2022</w:t>
            </w:r>
          </w:p>
        </w:tc>
        <w:tc>
          <w:tcPr>
            <w:tcW w:w="659" w:type="dxa"/>
          </w:tcPr>
          <w:p w14:paraId="43F507BB" w14:textId="456F2772" w:rsidR="00B234B0" w:rsidRDefault="00E54730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2A367138" w14:textId="121111D8" w:rsidR="00B234B0" w:rsidRDefault="00E54730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05A2347C" w14:textId="33E634E8" w:rsidR="00B234B0" w:rsidRDefault="00E54730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3AC422EF" w14:textId="09C73589" w:rsidR="00B234B0" w:rsidRDefault="00E54730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117CF2E9" w14:textId="1A0B8190" w:rsidR="00B234B0" w:rsidRDefault="00B26F50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017F7E16" w14:textId="467641DC" w:rsidR="00B234B0" w:rsidRDefault="00B26F50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1314B044" w14:textId="41C978E0" w:rsidR="00B234B0" w:rsidRDefault="00B26F50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1BBAE2DE" w14:textId="19BD9E25" w:rsidR="00B234B0" w:rsidRDefault="009B6208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6B9E2C89" w14:textId="0C51C05E" w:rsidR="00B234B0" w:rsidRDefault="00C6613F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2E1F69B6" w14:textId="28BB19AF" w:rsidR="00B234B0" w:rsidRDefault="00C6613F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06273693" w14:textId="2CD516BB" w:rsidR="00B234B0" w:rsidRDefault="00C6613F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29655582" w14:textId="0C26894C" w:rsidR="00B234B0" w:rsidRDefault="00EC1396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2F8E273B" w14:textId="3D6DD604" w:rsidR="00B234B0" w:rsidRDefault="00EC1396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7B83D573" w14:textId="39B83424" w:rsidR="00B234B0" w:rsidRDefault="00EC1396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0BA0A6E0" w14:textId="5D0D1FBB" w:rsidR="00B234B0" w:rsidRDefault="003B1BEA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2D2E89DC" w14:textId="4040579B" w:rsidR="00B234B0" w:rsidRDefault="00EC1396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A8D08D" w:themeFill="accent6" w:themeFillTint="99"/>
          </w:tcPr>
          <w:p w14:paraId="6D6B9662" w14:textId="64E043B1" w:rsidR="00B234B0" w:rsidRDefault="00845869" w:rsidP="00B234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</w:tr>
      <w:tr w:rsidR="00117E74" w:rsidRPr="007539CF" w14:paraId="06FABF61" w14:textId="77777777" w:rsidTr="00117E74">
        <w:tc>
          <w:tcPr>
            <w:tcW w:w="2092" w:type="dxa"/>
          </w:tcPr>
          <w:p w14:paraId="11EAD7E1" w14:textId="4C9BEF1D" w:rsidR="008D4229" w:rsidRDefault="008D4229" w:rsidP="008D4229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ening</w:t>
            </w:r>
            <w:proofErr w:type="spellEnd"/>
            <w:r>
              <w:rPr>
                <w:sz w:val="16"/>
                <w:szCs w:val="16"/>
              </w:rPr>
              <w:t xml:space="preserve"> 2020</w:t>
            </w:r>
          </w:p>
        </w:tc>
        <w:tc>
          <w:tcPr>
            <w:tcW w:w="659" w:type="dxa"/>
          </w:tcPr>
          <w:p w14:paraId="79687B1F" w14:textId="151375FA" w:rsidR="008D4229" w:rsidRDefault="008D4229" w:rsidP="008D42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384850CB" w14:textId="25FE3436" w:rsidR="008D4229" w:rsidRDefault="008D4229" w:rsidP="008D42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49505164" w14:textId="1760A8FA" w:rsidR="008D4229" w:rsidRDefault="008D4229" w:rsidP="008D42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294F3468" w14:textId="7DAA3D14" w:rsidR="008D4229" w:rsidRDefault="008D4229" w:rsidP="008D42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5E9A53C5" w14:textId="49C01AD0" w:rsidR="008D4229" w:rsidRDefault="008D4229" w:rsidP="008D42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618C8C2C" w14:textId="69D18530" w:rsidR="008D4229" w:rsidRDefault="008D4229" w:rsidP="008D42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auto"/>
          </w:tcPr>
          <w:p w14:paraId="67EA6B7E" w14:textId="51BC0BB5" w:rsidR="008D4229" w:rsidRDefault="008D4229" w:rsidP="008D42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272AB61D" w14:textId="27434263" w:rsidR="008D4229" w:rsidRDefault="008D4229" w:rsidP="008D42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2C993B3F" w14:textId="0D5B0089" w:rsidR="008D4229" w:rsidRDefault="008D4229" w:rsidP="008D42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0D82A905" w14:textId="1C7190BD" w:rsidR="008D4229" w:rsidRDefault="008D4229" w:rsidP="008D42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689AE314" w14:textId="4BCA723C" w:rsidR="008D4229" w:rsidRDefault="008D4229" w:rsidP="008D42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1906744C" w14:textId="308D3DE4" w:rsidR="008D4229" w:rsidRDefault="008D4229" w:rsidP="008D42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27A84F05" w14:textId="1F5699AC" w:rsidR="008D4229" w:rsidRDefault="00C10598" w:rsidP="008D42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7EEC2A43" w14:textId="2C2D0F59" w:rsidR="008D4229" w:rsidRDefault="00834340" w:rsidP="008D42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451E3610" w14:textId="78B51CFA" w:rsidR="008D4229" w:rsidRDefault="00834340" w:rsidP="008D42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330CE90B" w14:textId="5725905D" w:rsidR="008D4229" w:rsidRDefault="00834340" w:rsidP="008D42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C000"/>
          </w:tcPr>
          <w:p w14:paraId="11550DAF" w14:textId="0A42953A" w:rsidR="008D4229" w:rsidRDefault="008A728C" w:rsidP="008D42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117E74" w:rsidRPr="007539CF" w14:paraId="00A046E5" w14:textId="77777777" w:rsidTr="00117E74">
        <w:tc>
          <w:tcPr>
            <w:tcW w:w="2092" w:type="dxa"/>
          </w:tcPr>
          <w:p w14:paraId="2DB9FF48" w14:textId="74070FD3" w:rsidR="00B474F9" w:rsidRDefault="00B474F9" w:rsidP="00B474F9">
            <w:pPr>
              <w:rPr>
                <w:sz w:val="16"/>
                <w:szCs w:val="16"/>
              </w:rPr>
            </w:pPr>
            <w:proofErr w:type="spellStart"/>
            <w:r w:rsidRPr="00BB4998">
              <w:rPr>
                <w:sz w:val="16"/>
                <w:szCs w:val="16"/>
                <w:lang w:val="en-US"/>
              </w:rPr>
              <w:t>Direito</w:t>
            </w:r>
            <w:proofErr w:type="spellEnd"/>
            <w:r w:rsidRPr="00BB4998">
              <w:rPr>
                <w:sz w:val="16"/>
                <w:szCs w:val="16"/>
                <w:lang w:val="en-US"/>
              </w:rPr>
              <w:t xml:space="preserve"> 2017</w:t>
            </w:r>
          </w:p>
        </w:tc>
        <w:tc>
          <w:tcPr>
            <w:tcW w:w="659" w:type="dxa"/>
          </w:tcPr>
          <w:p w14:paraId="538328A6" w14:textId="0C922B67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69BB4AAF" w14:textId="7CA51C88" w:rsidR="00B474F9" w:rsidRDefault="00466F34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512D085F" w14:textId="5281448D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47A6F476" w14:textId="5AE2427F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6AFD2570" w14:textId="351DDD8D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0C9219F9" w14:textId="55C934C6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5BFB28AB" w14:textId="4538EF1F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4D53FF56" w14:textId="01FECFFF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2A777091" w14:textId="284B2FBA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43263AD9" w14:textId="656851C5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2CAC7E4F" w14:textId="6E15CF1A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7076709E" w14:textId="55509A53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0ACB4806" w14:textId="59A3E341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3396D3F0" w14:textId="7F5215B8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3C4D7C26" w14:textId="625657EC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03A08F1B" w14:textId="2577F15F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C000"/>
          </w:tcPr>
          <w:p w14:paraId="419EB55B" w14:textId="6CF502BA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117E74" w:rsidRPr="007539CF" w14:paraId="76D044D4" w14:textId="77777777" w:rsidTr="00117E74">
        <w:tc>
          <w:tcPr>
            <w:tcW w:w="2092" w:type="dxa"/>
          </w:tcPr>
          <w:p w14:paraId="7B152C42" w14:textId="780EAA41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novan 2022</w:t>
            </w:r>
          </w:p>
        </w:tc>
        <w:tc>
          <w:tcPr>
            <w:tcW w:w="659" w:type="dxa"/>
          </w:tcPr>
          <w:p w14:paraId="764FE353" w14:textId="04285862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71D0D106" w14:textId="3B7647A0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72EFC657" w14:textId="43A69706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7398FED9" w14:textId="23E4CF98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4F75C5CA" w14:textId="1BFCADFF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7431B311" w14:textId="47ABD6D2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31AF8777" w14:textId="366D9F66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35ECB679" w14:textId="748B284A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55211C6B" w14:textId="087178A8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724C1441" w14:textId="4C62EF08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6BB1E437" w14:textId="0A78D39C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228D13AF" w14:textId="585AC902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1938E43D" w14:textId="78D15BD7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3698AC76" w14:textId="12BD4DFB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1A1CFC77" w14:textId="5F82AD2B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650E33A6" w14:textId="333A3A31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7E79"/>
          </w:tcPr>
          <w:p w14:paraId="6CE06003" w14:textId="25930290" w:rsidR="00B474F9" w:rsidRDefault="00B474F9" w:rsidP="00B474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</w:t>
            </w:r>
            <w:r w:rsidR="00EE7257">
              <w:rPr>
                <w:sz w:val="16"/>
                <w:szCs w:val="16"/>
              </w:rPr>
              <w:t>ly</w:t>
            </w:r>
            <w:r>
              <w:rPr>
                <w:sz w:val="16"/>
                <w:szCs w:val="16"/>
              </w:rPr>
              <w:t xml:space="preserve"> Low</w:t>
            </w:r>
          </w:p>
        </w:tc>
      </w:tr>
      <w:tr w:rsidR="00117E74" w:rsidRPr="007539CF" w14:paraId="4C7090EE" w14:textId="77777777" w:rsidTr="00117E74">
        <w:tc>
          <w:tcPr>
            <w:tcW w:w="2092" w:type="dxa"/>
          </w:tcPr>
          <w:p w14:paraId="6D8B795A" w14:textId="3342F650" w:rsidR="00EA675A" w:rsidRDefault="00EA675A" w:rsidP="00EA67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ff 2017</w:t>
            </w:r>
          </w:p>
        </w:tc>
        <w:tc>
          <w:tcPr>
            <w:tcW w:w="659" w:type="dxa"/>
          </w:tcPr>
          <w:p w14:paraId="1ABB586D" w14:textId="5181E12C" w:rsidR="00EA675A" w:rsidRDefault="00EA675A" w:rsidP="00EA67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203C0246" w14:textId="4030E575" w:rsidR="00EA675A" w:rsidRDefault="00EA675A" w:rsidP="00EA67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39300581" w14:textId="3490DFE7" w:rsidR="00EA675A" w:rsidRDefault="00EA675A" w:rsidP="00EA67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02500A0C" w14:textId="21AAFF34" w:rsidR="00EA675A" w:rsidRDefault="00EA675A" w:rsidP="00EA67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539E1C37" w14:textId="1196FA41" w:rsidR="00EA675A" w:rsidRDefault="00EA675A" w:rsidP="00EA67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73AD4A1D" w14:textId="680B3E97" w:rsidR="00EA675A" w:rsidRDefault="00EA675A" w:rsidP="00EA67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5A012D19" w14:textId="51541792" w:rsidR="00EA675A" w:rsidRDefault="00EA675A" w:rsidP="00EA67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7A2C0DF1" w14:textId="76FE1577" w:rsidR="00EA675A" w:rsidRDefault="00EA675A" w:rsidP="00EA67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071FCC0B" w14:textId="12A0BEF4" w:rsidR="00EA675A" w:rsidRDefault="00EA675A" w:rsidP="00EA67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69E36E47" w14:textId="467EE754" w:rsidR="00EA675A" w:rsidRDefault="00EA675A" w:rsidP="00EA67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550A810B" w14:textId="0D7D58BC" w:rsidR="00EA675A" w:rsidRDefault="00EA675A" w:rsidP="00EA67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0F056861" w14:textId="1CC1E842" w:rsidR="00EA675A" w:rsidRDefault="00EA675A" w:rsidP="00EA67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5D81FB7F" w14:textId="09D000F6" w:rsidR="00EA675A" w:rsidRDefault="00D3135D" w:rsidP="00EA67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5E9A220F" w14:textId="0BC1927F" w:rsidR="00EA675A" w:rsidRDefault="00D3135D" w:rsidP="00EA67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5A197B01" w14:textId="6D81789C" w:rsidR="00EA675A" w:rsidRDefault="00EA675A" w:rsidP="00EA67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1E90C23D" w14:textId="67089C41" w:rsidR="00EA675A" w:rsidRDefault="00762E32" w:rsidP="00EA67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7E79"/>
          </w:tcPr>
          <w:p w14:paraId="32784EB7" w14:textId="16E0F399" w:rsidR="00EA675A" w:rsidRDefault="00D3135D" w:rsidP="00EA67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</w:t>
            </w:r>
            <w:r w:rsidR="00EE7257">
              <w:rPr>
                <w:sz w:val="16"/>
                <w:szCs w:val="16"/>
              </w:rPr>
              <w:t>ly</w:t>
            </w:r>
            <w:r>
              <w:rPr>
                <w:sz w:val="16"/>
                <w:szCs w:val="16"/>
              </w:rPr>
              <w:t xml:space="preserve"> Low</w:t>
            </w:r>
          </w:p>
        </w:tc>
      </w:tr>
      <w:tr w:rsidR="00117E74" w:rsidRPr="007539CF" w14:paraId="1211554C" w14:textId="77777777" w:rsidTr="00117E74">
        <w:tc>
          <w:tcPr>
            <w:tcW w:w="2092" w:type="dxa"/>
          </w:tcPr>
          <w:p w14:paraId="0F6A655A" w14:textId="689CA277" w:rsidR="002F21AA" w:rsidRDefault="002F21AA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gas 2020</w:t>
            </w:r>
          </w:p>
        </w:tc>
        <w:tc>
          <w:tcPr>
            <w:tcW w:w="659" w:type="dxa"/>
          </w:tcPr>
          <w:p w14:paraId="7FBEEF41" w14:textId="57E4E1A4" w:rsidR="002F21AA" w:rsidRDefault="002F21AA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5AED8E57" w14:textId="6449A108" w:rsidR="002F21AA" w:rsidRDefault="002F21AA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667A9803" w14:textId="1C6D6003" w:rsidR="002F21AA" w:rsidRDefault="002F21AA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0826A753" w14:textId="2B0911E2" w:rsidR="002F21AA" w:rsidRDefault="002F21AA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4DEDD4C6" w14:textId="5168FC1D" w:rsidR="002F21AA" w:rsidRDefault="002F21AA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38087D8E" w14:textId="4797D67A" w:rsidR="002F21AA" w:rsidRDefault="002F21AA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38C59152" w14:textId="237379AD" w:rsidR="002F21AA" w:rsidRDefault="002F21AA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0E64BD60" w14:textId="1F348C66" w:rsidR="002F21AA" w:rsidRDefault="002F21AA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49C1C366" w14:textId="434F7080" w:rsidR="002F21AA" w:rsidRDefault="002F21AA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2971EA63" w14:textId="599BB664" w:rsidR="002F21AA" w:rsidRDefault="002F21AA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123992A3" w14:textId="71F973B1" w:rsidR="002F21AA" w:rsidRDefault="002F21AA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45BB334F" w14:textId="09D83C59" w:rsidR="002F21AA" w:rsidRDefault="002F21AA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39AC2B1A" w14:textId="478FDD4D" w:rsidR="002F21AA" w:rsidRDefault="002F21AA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1CFE5046" w14:textId="7529AAF0" w:rsidR="002F21AA" w:rsidRDefault="002F21AA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635A6060" w14:textId="3AB6FB50" w:rsidR="002F21AA" w:rsidRDefault="00A06725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1D301FA4" w14:textId="18D40EE5" w:rsidR="002F21AA" w:rsidRDefault="00A06725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7E79"/>
          </w:tcPr>
          <w:p w14:paraId="5A3A851B" w14:textId="03756A34" w:rsidR="002F21AA" w:rsidRDefault="00A06725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ly Low</w:t>
            </w:r>
          </w:p>
        </w:tc>
      </w:tr>
      <w:tr w:rsidR="00117E74" w:rsidRPr="007539CF" w14:paraId="195078F8" w14:textId="77777777" w:rsidTr="00117E74">
        <w:tc>
          <w:tcPr>
            <w:tcW w:w="2092" w:type="dxa"/>
          </w:tcPr>
          <w:p w14:paraId="45F2FD75" w14:textId="684A030A" w:rsidR="002F21AA" w:rsidRDefault="00677BA5" w:rsidP="002F21AA">
            <w:pPr>
              <w:rPr>
                <w:sz w:val="16"/>
                <w:szCs w:val="16"/>
              </w:rPr>
            </w:pPr>
            <w:r w:rsidRPr="00677BA5">
              <w:rPr>
                <w:sz w:val="16"/>
                <w:szCs w:val="16"/>
                <w:lang w:val="en-US"/>
              </w:rPr>
              <w:t>El-</w:t>
            </w:r>
            <w:proofErr w:type="spellStart"/>
            <w:r w:rsidRPr="00677BA5">
              <w:rPr>
                <w:sz w:val="16"/>
                <w:szCs w:val="16"/>
                <w:lang w:val="en-US"/>
              </w:rPr>
              <w:t>Gayar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2021</w:t>
            </w:r>
          </w:p>
        </w:tc>
        <w:tc>
          <w:tcPr>
            <w:tcW w:w="659" w:type="dxa"/>
          </w:tcPr>
          <w:p w14:paraId="15F23F95" w14:textId="40E11B09" w:rsidR="002F21AA" w:rsidRDefault="00C24640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097DF4F3" w14:textId="16D70136" w:rsidR="002F21AA" w:rsidRDefault="00C24640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402ABC22" w14:textId="51563F65" w:rsidR="002F21AA" w:rsidRDefault="00C24640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4280447C" w14:textId="187DE2A1" w:rsidR="002F21AA" w:rsidRDefault="00AB0E32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4DD0249C" w14:textId="0542707E" w:rsidR="002F21AA" w:rsidRDefault="000B16A9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45194D2A" w14:textId="60E2550F" w:rsidR="002F21AA" w:rsidRDefault="000B16A9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auto"/>
          </w:tcPr>
          <w:p w14:paraId="76B20B96" w14:textId="377A3684" w:rsidR="002F21AA" w:rsidRDefault="0058017D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277376B3" w14:textId="4E3E1313" w:rsidR="002F21AA" w:rsidRDefault="004F75B6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139D7896" w14:textId="2DDA8DF7" w:rsidR="002F21AA" w:rsidRDefault="006765C8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1B27D7E1" w14:textId="713876C7" w:rsidR="002F21AA" w:rsidRDefault="006765C8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62918DDB" w14:textId="1E31AB11" w:rsidR="002F21AA" w:rsidRDefault="006765C8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04FBF077" w14:textId="0D46EEEB" w:rsidR="002F21AA" w:rsidRDefault="000260AD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5044B9E8" w14:textId="75486DCE" w:rsidR="002F21AA" w:rsidRDefault="000260AD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779CC75A" w14:textId="76A98021" w:rsidR="002F21AA" w:rsidRDefault="000260AD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5498D23D" w14:textId="5FA55B69" w:rsidR="002F21AA" w:rsidRDefault="000260AD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05C64275" w14:textId="65B0BADC" w:rsidR="002F21AA" w:rsidRDefault="000260AD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C000"/>
          </w:tcPr>
          <w:p w14:paraId="21F0433E" w14:textId="51F75319" w:rsidR="002F21AA" w:rsidRDefault="004404E2" w:rsidP="002F21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117E74" w:rsidRPr="007539CF" w14:paraId="2013A6D2" w14:textId="77777777" w:rsidTr="00117E74">
        <w:tc>
          <w:tcPr>
            <w:tcW w:w="2092" w:type="dxa"/>
          </w:tcPr>
          <w:p w14:paraId="6DFC4D7E" w14:textId="780C64FF" w:rsidR="00546EA3" w:rsidRDefault="00546EA3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er 2022</w:t>
            </w:r>
          </w:p>
        </w:tc>
        <w:tc>
          <w:tcPr>
            <w:tcW w:w="659" w:type="dxa"/>
          </w:tcPr>
          <w:p w14:paraId="0335BDC2" w14:textId="6217A2D9" w:rsidR="00546EA3" w:rsidRDefault="00546EA3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3FBD6D01" w14:textId="2EE0381C" w:rsidR="00546EA3" w:rsidRDefault="00546EA3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610B9BAD" w14:textId="5B4A7F1B" w:rsidR="00546EA3" w:rsidRDefault="00546EA3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1560244D" w14:textId="50BF78E6" w:rsidR="00546EA3" w:rsidRDefault="00546EA3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245D5965" w14:textId="66C3E3EA" w:rsidR="00546EA3" w:rsidRDefault="00546EA3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2C3B2CBE" w14:textId="040B8418" w:rsidR="00546EA3" w:rsidRDefault="00546EA3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75303F93" w14:textId="50CC5724" w:rsidR="00546EA3" w:rsidRDefault="00546EA3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5703E057" w14:textId="7DAFECB4" w:rsidR="00546EA3" w:rsidRDefault="00546EA3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4AC23FD9" w14:textId="07E37906" w:rsidR="00546EA3" w:rsidRDefault="00546EA3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1918444C" w14:textId="34A6388C" w:rsidR="00546EA3" w:rsidRDefault="00546EA3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5300D0A1" w14:textId="6FEB091A" w:rsidR="00546EA3" w:rsidRDefault="00546EA3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61509318" w14:textId="26C91B24" w:rsidR="00546EA3" w:rsidRDefault="00546EA3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6B27DB0E" w14:textId="71008D51" w:rsidR="00546EA3" w:rsidRDefault="007334E8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730B9208" w14:textId="5A5BF36A" w:rsidR="00546EA3" w:rsidRDefault="00B36AA7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1DEE371E" w14:textId="1454A33F" w:rsidR="00546EA3" w:rsidRDefault="00B40F43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56C53743" w14:textId="0E075166" w:rsidR="00546EA3" w:rsidRDefault="00B40F43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A8D08D" w:themeFill="accent6" w:themeFillTint="99"/>
          </w:tcPr>
          <w:p w14:paraId="66E5FC79" w14:textId="0EFCF20D" w:rsidR="00546EA3" w:rsidRDefault="00054049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</w:tr>
      <w:tr w:rsidR="00117E74" w:rsidRPr="007539CF" w14:paraId="2FB238BB" w14:textId="77777777" w:rsidTr="00117E74">
        <w:tc>
          <w:tcPr>
            <w:tcW w:w="2092" w:type="dxa"/>
          </w:tcPr>
          <w:p w14:paraId="46C1D8CA" w14:textId="07613357" w:rsidR="00546EA3" w:rsidRDefault="00546EA3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nning </w:t>
            </w:r>
            <w:r w:rsidR="00594B50">
              <w:rPr>
                <w:sz w:val="16"/>
                <w:szCs w:val="16"/>
              </w:rPr>
              <w:t>2012</w:t>
            </w:r>
          </w:p>
        </w:tc>
        <w:tc>
          <w:tcPr>
            <w:tcW w:w="659" w:type="dxa"/>
          </w:tcPr>
          <w:p w14:paraId="15A688D7" w14:textId="7D53882E" w:rsidR="00546EA3" w:rsidRDefault="00343B0C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30DC5036" w14:textId="084C9743" w:rsidR="00546EA3" w:rsidRDefault="00343B0C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0EFDF2A0" w14:textId="145B8CB6" w:rsidR="00546EA3" w:rsidRDefault="007660D3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3F5190C8" w14:textId="5AD71136" w:rsidR="00546EA3" w:rsidRDefault="00E47DC0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372C2C63" w14:textId="446E6855" w:rsidR="00546EA3" w:rsidRDefault="00D23056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34AFA2BD" w14:textId="5AA556A0" w:rsidR="00546EA3" w:rsidRDefault="00D23056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5102FF28" w14:textId="37E87016" w:rsidR="00546EA3" w:rsidRDefault="002979F5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7B037AD8" w14:textId="47EF8B74" w:rsidR="00546EA3" w:rsidRDefault="00DD5197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4F8C9E17" w14:textId="3EF91F83" w:rsidR="00546EA3" w:rsidRDefault="00BC1448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6099A84D" w14:textId="464EAB85" w:rsidR="00546EA3" w:rsidRDefault="002B3920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01DA8AE9" w14:textId="71FEFC61" w:rsidR="00546EA3" w:rsidRDefault="00D62FFD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380FC691" w14:textId="077391BD" w:rsidR="00546EA3" w:rsidRDefault="00C1473F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50416BD0" w14:textId="230DA47E" w:rsidR="00546EA3" w:rsidRDefault="004E4AED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78D1F1CF" w14:textId="465005C9" w:rsidR="00546EA3" w:rsidRDefault="00ED400F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29369DF1" w14:textId="2994AE77" w:rsidR="00546EA3" w:rsidRDefault="00890E76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="00674F0E">
              <w:rPr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</w:tcPr>
          <w:p w14:paraId="2F55F740" w14:textId="03173696" w:rsidR="00546EA3" w:rsidRDefault="001D0EB6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7E79"/>
          </w:tcPr>
          <w:p w14:paraId="0FFB1DC8" w14:textId="5B05CA37" w:rsidR="00546EA3" w:rsidRDefault="001F33E1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ly Low</w:t>
            </w:r>
          </w:p>
        </w:tc>
      </w:tr>
      <w:tr w:rsidR="00117E74" w:rsidRPr="007539CF" w14:paraId="24D75AC3" w14:textId="77777777" w:rsidTr="00AF3A10">
        <w:tc>
          <w:tcPr>
            <w:tcW w:w="2092" w:type="dxa"/>
          </w:tcPr>
          <w:p w14:paraId="0514A78A" w14:textId="22208D13" w:rsidR="00546EA3" w:rsidRDefault="00BA042F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e 2013</w:t>
            </w:r>
          </w:p>
        </w:tc>
        <w:tc>
          <w:tcPr>
            <w:tcW w:w="659" w:type="dxa"/>
          </w:tcPr>
          <w:p w14:paraId="046BFC81" w14:textId="468BA9D5" w:rsidR="00546EA3" w:rsidRDefault="00BB2B49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3DC28A26" w14:textId="38E916A6" w:rsidR="00546EA3" w:rsidRDefault="00BB2B49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6B3AB0DD" w14:textId="370D4F91" w:rsidR="00546EA3" w:rsidRDefault="00BA4BB6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459FFF0D" w14:textId="2A171136" w:rsidR="00546EA3" w:rsidRDefault="007B0763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26087DCD" w14:textId="5CD717EE" w:rsidR="00546EA3" w:rsidRDefault="001678CB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2ECEE06A" w14:textId="506F6578" w:rsidR="00546EA3" w:rsidRDefault="001678CB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51840C29" w14:textId="33D68B1F" w:rsidR="00546EA3" w:rsidRDefault="00D6518E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51D36FF0" w14:textId="7307A541" w:rsidR="00546EA3" w:rsidRDefault="00223F7A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  <w:shd w:val="clear" w:color="auto" w:fill="E7E6E6" w:themeFill="background2"/>
          </w:tcPr>
          <w:p w14:paraId="377A2B5F" w14:textId="431FF176" w:rsidR="00546EA3" w:rsidRDefault="00FB6FFB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64DEA58A" w14:textId="587E7048" w:rsidR="00546EA3" w:rsidRDefault="00456841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4C818AA8" w14:textId="2C479D9C" w:rsidR="00546EA3" w:rsidRDefault="00AF3A10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20B11B9C" w14:textId="3C08FD42" w:rsidR="00546EA3" w:rsidRDefault="00B92E31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457CFB93" w14:textId="096B0800" w:rsidR="00546EA3" w:rsidRDefault="00E245F5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66CC1050" w14:textId="6A74836A" w:rsidR="00546EA3" w:rsidRDefault="00490F9B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3D9ACC11" w14:textId="06653952" w:rsidR="00546EA3" w:rsidRDefault="003B18DA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76937D71" w14:textId="04994127" w:rsidR="00546EA3" w:rsidRDefault="003B18DA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A8D08D" w:themeFill="accent6" w:themeFillTint="99"/>
          </w:tcPr>
          <w:p w14:paraId="13404D04" w14:textId="263E6E4B" w:rsidR="00546EA3" w:rsidRDefault="00AF3A10" w:rsidP="0054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</w:tr>
      <w:tr w:rsidR="00117E74" w:rsidRPr="007539CF" w14:paraId="2D19E15F" w14:textId="77777777" w:rsidTr="00117E74">
        <w:tc>
          <w:tcPr>
            <w:tcW w:w="2092" w:type="dxa"/>
          </w:tcPr>
          <w:p w14:paraId="194D1FCA" w14:textId="10F4A569" w:rsidR="004A63CF" w:rsidRDefault="004A63CF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 2017</w:t>
            </w:r>
          </w:p>
        </w:tc>
        <w:tc>
          <w:tcPr>
            <w:tcW w:w="659" w:type="dxa"/>
          </w:tcPr>
          <w:p w14:paraId="3EC9405B" w14:textId="70DBA700" w:rsidR="004A63CF" w:rsidRDefault="004A63CF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49B6B0D5" w14:textId="35A2AFD9" w:rsidR="004A63CF" w:rsidRDefault="004A63CF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00AACA0D" w14:textId="1B6E8F96" w:rsidR="004A63CF" w:rsidRDefault="004A63CF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33161310" w14:textId="0D4A3644" w:rsidR="004A63CF" w:rsidRDefault="004A63CF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70E62B72" w14:textId="11B5410B" w:rsidR="004A63CF" w:rsidRDefault="004A63CF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491DA990" w14:textId="718CEDDA" w:rsidR="004A63CF" w:rsidRDefault="004A63CF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auto"/>
          </w:tcPr>
          <w:p w14:paraId="11FEE630" w14:textId="3E7740FD" w:rsidR="004A63CF" w:rsidRDefault="004A63CF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7AD16FFD" w14:textId="12A0EFA3" w:rsidR="004A63CF" w:rsidRDefault="004A63CF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  <w:shd w:val="clear" w:color="auto" w:fill="E7E6E6" w:themeFill="background2"/>
          </w:tcPr>
          <w:p w14:paraId="4FC231B9" w14:textId="4315E89A" w:rsidR="004A63CF" w:rsidRDefault="004A63CF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67FA66F0" w14:textId="4FD3DDB7" w:rsidR="004A63CF" w:rsidRDefault="004A63CF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0C4BF223" w14:textId="75EB19F7" w:rsidR="004A63CF" w:rsidRDefault="004A63CF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5894E03C" w14:textId="57501BC7" w:rsidR="004A63CF" w:rsidRDefault="004A63CF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626B4E7D" w14:textId="466DF7B7" w:rsidR="004A63CF" w:rsidRDefault="004A63CF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49AEF271" w14:textId="03C4FC14" w:rsidR="004A63CF" w:rsidRDefault="004A63CF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5797BB81" w14:textId="2C692BE9" w:rsidR="004A63CF" w:rsidRDefault="004A63CF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730137A0" w14:textId="39384E97" w:rsidR="004A63CF" w:rsidRDefault="007B7B0F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7E79"/>
          </w:tcPr>
          <w:p w14:paraId="10BFE752" w14:textId="44E4AF86" w:rsidR="004A63CF" w:rsidRDefault="00E91653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ly :Low</w:t>
            </w:r>
          </w:p>
        </w:tc>
      </w:tr>
      <w:tr w:rsidR="00117E74" w:rsidRPr="007539CF" w14:paraId="38CB8842" w14:textId="77777777" w:rsidTr="00A51695">
        <w:tc>
          <w:tcPr>
            <w:tcW w:w="2092" w:type="dxa"/>
          </w:tcPr>
          <w:p w14:paraId="203D7684" w14:textId="5128D8A5" w:rsidR="004A63CF" w:rsidRDefault="004A63CF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rness 2020</w:t>
            </w:r>
          </w:p>
        </w:tc>
        <w:tc>
          <w:tcPr>
            <w:tcW w:w="659" w:type="dxa"/>
          </w:tcPr>
          <w:p w14:paraId="70F86AF6" w14:textId="179D7977" w:rsidR="004A63CF" w:rsidRDefault="00275407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052C5B61" w14:textId="4EE5EEAC" w:rsidR="004A63CF" w:rsidRDefault="00320169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275407"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11BA3D08" w14:textId="5BBCCAB1" w:rsidR="004A63CF" w:rsidRDefault="00417773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30C41680" w14:textId="703322C8" w:rsidR="004A63CF" w:rsidRDefault="00417773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6DA007FC" w14:textId="27E4B747" w:rsidR="004A63CF" w:rsidRDefault="00313377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2F5F466F" w14:textId="0C57D771" w:rsidR="004A63CF" w:rsidRDefault="00313377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751DDBC6" w14:textId="3C8A536E" w:rsidR="004A63CF" w:rsidRDefault="009A361A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158537C3" w14:textId="09553138" w:rsidR="004A63CF" w:rsidRDefault="00B61DCD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32B8FEFE" w14:textId="54DD7383" w:rsidR="004A63CF" w:rsidRDefault="00E05AD8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7E1B373A" w14:textId="00658BB2" w:rsidR="004A63CF" w:rsidRDefault="00000F77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7522ADEB" w14:textId="6CA87BED" w:rsidR="004A63CF" w:rsidRDefault="00A51695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4E770855" w14:textId="5169E1A8" w:rsidR="004A63CF" w:rsidRDefault="002C334A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47877760" w14:textId="20C32582" w:rsidR="004A63CF" w:rsidRDefault="00E17BF8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32FB7731" w14:textId="7ACD1A93" w:rsidR="004A63CF" w:rsidRDefault="002F3C47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74185A0E" w14:textId="4524D2F2" w:rsidR="004A63CF" w:rsidRDefault="00DA3740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6543C152" w14:textId="1742582B" w:rsidR="004A63CF" w:rsidRDefault="005F1A7B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C000"/>
          </w:tcPr>
          <w:p w14:paraId="735C58E7" w14:textId="5C04B693" w:rsidR="004A63CF" w:rsidRDefault="00A51695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117E74" w:rsidRPr="007539CF" w14:paraId="088026A9" w14:textId="77777777" w:rsidTr="00117E74">
        <w:tc>
          <w:tcPr>
            <w:tcW w:w="2092" w:type="dxa"/>
          </w:tcPr>
          <w:p w14:paraId="396B06DF" w14:textId="145146C1" w:rsidR="004A63CF" w:rsidRDefault="004A63CF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tty 2019</w:t>
            </w:r>
          </w:p>
        </w:tc>
        <w:tc>
          <w:tcPr>
            <w:tcW w:w="659" w:type="dxa"/>
          </w:tcPr>
          <w:p w14:paraId="59F3794B" w14:textId="60404246" w:rsidR="004A63CF" w:rsidRDefault="00A8090D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6C811BBE" w14:textId="2794CC38" w:rsidR="004A63CF" w:rsidRDefault="00FA0FE6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9F65C6"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30123EA3" w14:textId="5306D536" w:rsidR="004A63CF" w:rsidRDefault="0049333C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46F9BB5F" w14:textId="37851CFE" w:rsidR="004A63CF" w:rsidRDefault="0049333C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75960247" w14:textId="1BB09479" w:rsidR="004A63CF" w:rsidRDefault="00D1265B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16E244AC" w14:textId="603CB7B4" w:rsidR="004A63CF" w:rsidRDefault="00D1265B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auto"/>
          </w:tcPr>
          <w:p w14:paraId="01713D1A" w14:textId="146054C0" w:rsidR="004A63CF" w:rsidRDefault="00D1265B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7041ADEA" w14:textId="35D5525C" w:rsidR="004A63CF" w:rsidRDefault="00BC2FF6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22B9CEF1" w14:textId="0182001C" w:rsidR="004A63CF" w:rsidRDefault="00537378" w:rsidP="004A63CF">
            <w:pPr>
              <w:rPr>
                <w:sz w:val="16"/>
                <w:szCs w:val="16"/>
              </w:rPr>
            </w:pPr>
            <w:r w:rsidRPr="00DD37D9"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4D44A5FA" w14:textId="7C3D6E2B" w:rsidR="004A63CF" w:rsidRDefault="00537378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5DA04B06" w14:textId="7E7F252A" w:rsidR="004A63CF" w:rsidRDefault="00872C09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696B11E6" w14:textId="551869A6" w:rsidR="004A63CF" w:rsidRDefault="00FC58B1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4B9A93E6" w14:textId="5AF8F027" w:rsidR="004A63CF" w:rsidRDefault="003325B5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0428B540" w14:textId="43037008" w:rsidR="004A63CF" w:rsidRDefault="00CF6930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28BE11CC" w14:textId="75EDAD4F" w:rsidR="004A63CF" w:rsidRDefault="00CF6930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1EBD85C5" w14:textId="3A1E97B3" w:rsidR="004A63CF" w:rsidRDefault="00CF6930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7E79"/>
          </w:tcPr>
          <w:p w14:paraId="67C1950E" w14:textId="5A281D66" w:rsidR="004A63CF" w:rsidRDefault="00915475" w:rsidP="004A63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ly Low</w:t>
            </w:r>
          </w:p>
        </w:tc>
      </w:tr>
      <w:tr w:rsidR="00117E74" w:rsidRPr="007539CF" w14:paraId="632618A2" w14:textId="77777777" w:rsidTr="00117E74">
        <w:tc>
          <w:tcPr>
            <w:tcW w:w="2092" w:type="dxa"/>
          </w:tcPr>
          <w:p w14:paraId="6DC1DEBA" w14:textId="6A93FBED" w:rsidR="005E4E0F" w:rsidRDefault="005E4E0F" w:rsidP="005E4E0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itonga</w:t>
            </w:r>
            <w:proofErr w:type="spellEnd"/>
            <w:r>
              <w:rPr>
                <w:sz w:val="16"/>
                <w:szCs w:val="16"/>
              </w:rPr>
              <w:t xml:space="preserve"> 2022</w:t>
            </w:r>
          </w:p>
        </w:tc>
        <w:tc>
          <w:tcPr>
            <w:tcW w:w="659" w:type="dxa"/>
          </w:tcPr>
          <w:p w14:paraId="418A68DA" w14:textId="1C280D7A" w:rsidR="005E4E0F" w:rsidRDefault="005E4E0F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75E54098" w14:textId="4BD66CCF" w:rsidR="005E4E0F" w:rsidRDefault="00B434DD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5E4E0F"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76EBF968" w14:textId="11B4BBE6" w:rsidR="005E4E0F" w:rsidRDefault="005E4E0F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55CC0417" w14:textId="3CF6380A" w:rsidR="005E4E0F" w:rsidRDefault="00DC7ADE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0EC5C332" w14:textId="24CDC0EC" w:rsidR="005E4E0F" w:rsidRDefault="008A00AD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53DE0AA9" w14:textId="046EEC44" w:rsidR="005E4E0F" w:rsidRDefault="008A00AD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084BE9C3" w14:textId="2E6A931B" w:rsidR="005E4E0F" w:rsidRDefault="008A00AD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635394AF" w14:textId="124939E4" w:rsidR="005E4E0F" w:rsidRDefault="00F10E66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  <w:shd w:val="clear" w:color="auto" w:fill="E7E6E6" w:themeFill="background2"/>
          </w:tcPr>
          <w:p w14:paraId="187BFC48" w14:textId="73B8337B" w:rsidR="005E4E0F" w:rsidRDefault="00C127E7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678A0F8D" w14:textId="1C140A6C" w:rsidR="005E4E0F" w:rsidRDefault="00DC5BFF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3683734F" w14:textId="49F18D53" w:rsidR="005E4E0F" w:rsidRDefault="009A658C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6BEB646E" w14:textId="013A4D82" w:rsidR="005E4E0F" w:rsidRDefault="004C2F1C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4078BBC8" w14:textId="34BC27EE" w:rsidR="005E4E0F" w:rsidRDefault="004C2F1C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72C8D02E" w14:textId="2DA88C78" w:rsidR="005E4E0F" w:rsidRDefault="00842081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1CE75D77" w14:textId="36219004" w:rsidR="005E4E0F" w:rsidRDefault="00842081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72F94F4E" w14:textId="409EBAAD" w:rsidR="005E4E0F" w:rsidRDefault="00842081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C000"/>
          </w:tcPr>
          <w:p w14:paraId="61646290" w14:textId="14F62978" w:rsidR="005E4E0F" w:rsidRDefault="002309CE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117E74" w:rsidRPr="007539CF" w14:paraId="15E31DE2" w14:textId="77777777" w:rsidTr="000D7D5A">
        <w:tc>
          <w:tcPr>
            <w:tcW w:w="2092" w:type="dxa"/>
          </w:tcPr>
          <w:p w14:paraId="2D696D47" w14:textId="6E4BACED" w:rsidR="005E4E0F" w:rsidRDefault="00A67835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iffiths 2018</w:t>
            </w:r>
          </w:p>
        </w:tc>
        <w:tc>
          <w:tcPr>
            <w:tcW w:w="659" w:type="dxa"/>
          </w:tcPr>
          <w:p w14:paraId="409203C0" w14:textId="540D5F0D" w:rsidR="005E4E0F" w:rsidRDefault="009077C3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3CA6B71D" w14:textId="45B9E250" w:rsidR="005E4E0F" w:rsidRDefault="004E45FA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9077C3"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62CBAF9F" w14:textId="7B76063B" w:rsidR="005E4E0F" w:rsidRDefault="00867101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3B1D49AB" w14:textId="3A98C13D" w:rsidR="005E4E0F" w:rsidRDefault="00867101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6D9FF5F7" w14:textId="3AC1471C" w:rsidR="005E4E0F" w:rsidRDefault="008D2E09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2CAC048F" w14:textId="23D1DF08" w:rsidR="005E4E0F" w:rsidRDefault="008D2E09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5E37B74B" w14:textId="228531F5" w:rsidR="005E4E0F" w:rsidRDefault="00404A50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1A7F8DD1" w14:textId="0169A0B0" w:rsidR="005E4E0F" w:rsidRDefault="00215E5B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2A704F0A" w14:textId="4E59B4EA" w:rsidR="005E4E0F" w:rsidRDefault="00EA424D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3194EA61" w14:textId="03705B4C" w:rsidR="005E4E0F" w:rsidRDefault="00EA424D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38F06A79" w14:textId="43DFA7F1" w:rsidR="005E4E0F" w:rsidRDefault="00AB2D95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7A31789F" w14:textId="4A4DF826" w:rsidR="005E4E0F" w:rsidRDefault="00715AF2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56ED75B4" w14:textId="24B64399" w:rsidR="005E4E0F" w:rsidRDefault="00C17F44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6EC963AA" w14:textId="7F4BFBF3" w:rsidR="005E4E0F" w:rsidRDefault="00C17F44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3F015277" w14:textId="210DA266" w:rsidR="005E4E0F" w:rsidRDefault="00C17F44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30C573AD" w14:textId="231BE61E" w:rsidR="005E4E0F" w:rsidRDefault="00C17F44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A8D08D" w:themeFill="accent6" w:themeFillTint="99"/>
          </w:tcPr>
          <w:p w14:paraId="21F38286" w14:textId="729B1B55" w:rsidR="005E4E0F" w:rsidRDefault="000D7D5A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</w:tr>
      <w:tr w:rsidR="00117E74" w:rsidRPr="007539CF" w14:paraId="3CB2310B" w14:textId="77777777" w:rsidTr="00117870">
        <w:tc>
          <w:tcPr>
            <w:tcW w:w="2092" w:type="dxa"/>
          </w:tcPr>
          <w:p w14:paraId="26F2C19E" w14:textId="0C485E1F" w:rsidR="005E4E0F" w:rsidRDefault="00AE123A" w:rsidP="005E4E0F">
            <w:pPr>
              <w:rPr>
                <w:sz w:val="16"/>
                <w:szCs w:val="16"/>
              </w:rPr>
            </w:pPr>
            <w:proofErr w:type="spellStart"/>
            <w:r w:rsidRPr="00AE123A">
              <w:rPr>
                <w:sz w:val="16"/>
                <w:szCs w:val="16"/>
                <w:lang w:val="en-US"/>
              </w:rPr>
              <w:t>Hadjiconstantinou</w:t>
            </w:r>
            <w:proofErr w:type="spellEnd"/>
            <w:r w:rsidRPr="00AE123A">
              <w:rPr>
                <w:sz w:val="16"/>
                <w:szCs w:val="16"/>
                <w:lang w:val="en-US"/>
              </w:rPr>
              <w:t xml:space="preserve"> 2016</w:t>
            </w:r>
          </w:p>
        </w:tc>
        <w:tc>
          <w:tcPr>
            <w:tcW w:w="659" w:type="dxa"/>
          </w:tcPr>
          <w:p w14:paraId="49FA807F" w14:textId="71770808" w:rsidR="005E4E0F" w:rsidRDefault="00F07C7F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2A206786" w14:textId="786B46E3" w:rsidR="005E4E0F" w:rsidRDefault="00F07C7F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38303BEC" w14:textId="79557F79" w:rsidR="005E4E0F" w:rsidRDefault="00910B87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2D77A813" w14:textId="6017B75E" w:rsidR="005E4E0F" w:rsidRDefault="00194BA8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6277A47C" w14:textId="60003D0C" w:rsidR="005E4E0F" w:rsidRDefault="003079F8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22EE231B" w14:textId="0432D4BF" w:rsidR="005E4E0F" w:rsidRDefault="003079F8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24C59887" w14:textId="3AA13FA8" w:rsidR="005E4E0F" w:rsidRDefault="008A45C8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4B794517" w14:textId="029FB0E2" w:rsidR="005E4E0F" w:rsidRDefault="00476EC1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065C593A" w14:textId="0DA6A2FD" w:rsidR="005E4E0F" w:rsidRDefault="00DB1717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F63E7C"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1FD7BFB1" w14:textId="1E32B865" w:rsidR="005E4E0F" w:rsidRDefault="00780BFA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32E1B6ED" w14:textId="040734A3" w:rsidR="005E4E0F" w:rsidRDefault="00903F14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183382D5" w14:textId="1DF1AC9D" w:rsidR="005E4E0F" w:rsidRDefault="00B3448B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0B2EEBF7" w14:textId="20D4EEB3" w:rsidR="005E4E0F" w:rsidRDefault="00AD1628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221F1A41" w14:textId="7E6D6DB3" w:rsidR="005E4E0F" w:rsidRDefault="00E30697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1E3EF9F2" w14:textId="4716584C" w:rsidR="005E4E0F" w:rsidRDefault="00E30697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71077395" w14:textId="3F464795" w:rsidR="005E4E0F" w:rsidRDefault="00E30697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A8D08D" w:themeFill="accent6" w:themeFillTint="99"/>
          </w:tcPr>
          <w:p w14:paraId="45E9FD96" w14:textId="1FC8987B" w:rsidR="005E4E0F" w:rsidRDefault="00117870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</w:tr>
      <w:tr w:rsidR="00117E74" w:rsidRPr="007539CF" w14:paraId="47496449" w14:textId="77777777" w:rsidTr="007C362D">
        <w:tc>
          <w:tcPr>
            <w:tcW w:w="2092" w:type="dxa"/>
          </w:tcPr>
          <w:p w14:paraId="6AD11C75" w14:textId="74B78BC5" w:rsidR="005E4E0F" w:rsidRDefault="003C3DDA" w:rsidP="005E4E0F">
            <w:pPr>
              <w:rPr>
                <w:sz w:val="16"/>
                <w:szCs w:val="16"/>
              </w:rPr>
            </w:pPr>
            <w:r w:rsidRPr="003C3DDA">
              <w:rPr>
                <w:sz w:val="16"/>
                <w:szCs w:val="16"/>
                <w:lang w:val="en-US"/>
              </w:rPr>
              <w:t>Hardeman 2019</w:t>
            </w:r>
          </w:p>
        </w:tc>
        <w:tc>
          <w:tcPr>
            <w:tcW w:w="659" w:type="dxa"/>
          </w:tcPr>
          <w:p w14:paraId="733D93BC" w14:textId="3C32C7DB" w:rsidR="005E4E0F" w:rsidRDefault="00CA5C11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1C598E68" w14:textId="798893A0" w:rsidR="005E4E0F" w:rsidRDefault="00CA5C11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32B8F00B" w14:textId="0E90A40D" w:rsidR="005E4E0F" w:rsidRDefault="00D551C4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7BDD9BAD" w14:textId="6C0C7ADE" w:rsidR="005E4E0F" w:rsidRDefault="00BB48BE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7FAA3933" w14:textId="7A6DA8A2" w:rsidR="005E4E0F" w:rsidRDefault="008A3B4F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40615562" w14:textId="5BEB423D" w:rsidR="005E4E0F" w:rsidRDefault="008A3B4F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7115742E" w14:textId="600B669B" w:rsidR="005E4E0F" w:rsidRDefault="00940E04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5F16F1E9" w14:textId="0CE84D63" w:rsidR="005E4E0F" w:rsidRDefault="00712AD3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  <w:shd w:val="clear" w:color="auto" w:fill="E7E6E6" w:themeFill="background2"/>
          </w:tcPr>
          <w:p w14:paraId="0E4B5263" w14:textId="37ED6E53" w:rsidR="005E4E0F" w:rsidRDefault="00533EDF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7AA4522A" w14:textId="76C2B30C" w:rsidR="005E4E0F" w:rsidRDefault="000B7C01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0CF109ED" w14:textId="2A68FEB8" w:rsidR="005E4E0F" w:rsidRDefault="007C636F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16167588" w14:textId="491EC8E7" w:rsidR="005E4E0F" w:rsidRDefault="007C636F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76A7B13A" w14:textId="4806CDA4" w:rsidR="005E4E0F" w:rsidRDefault="00AF43C0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1A470192" w14:textId="480BDD93" w:rsidR="005E4E0F" w:rsidRDefault="00AF43C0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31140F7D" w14:textId="737D0EDD" w:rsidR="005E4E0F" w:rsidRDefault="007362AA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69A2F2E4" w14:textId="5461D3CA" w:rsidR="005E4E0F" w:rsidRDefault="00AF43C0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7E79"/>
          </w:tcPr>
          <w:p w14:paraId="2B4D15C8" w14:textId="0E041D8A" w:rsidR="005E4E0F" w:rsidRDefault="007C362D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ly Low</w:t>
            </w:r>
          </w:p>
        </w:tc>
      </w:tr>
      <w:tr w:rsidR="00117E74" w:rsidRPr="007539CF" w14:paraId="1C0406F2" w14:textId="77777777" w:rsidTr="00E06D84">
        <w:tc>
          <w:tcPr>
            <w:tcW w:w="2092" w:type="dxa"/>
          </w:tcPr>
          <w:p w14:paraId="1EBA7FCB" w14:textId="5F010F04" w:rsidR="005E4E0F" w:rsidRDefault="00C56502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arris </w:t>
            </w:r>
            <w:r w:rsidR="007D58B4">
              <w:rPr>
                <w:sz w:val="16"/>
                <w:szCs w:val="16"/>
              </w:rPr>
              <w:t>20</w:t>
            </w:r>
            <w:r w:rsidR="00BE27EC">
              <w:rPr>
                <w:sz w:val="16"/>
                <w:szCs w:val="16"/>
              </w:rPr>
              <w:t>11</w:t>
            </w:r>
          </w:p>
        </w:tc>
        <w:tc>
          <w:tcPr>
            <w:tcW w:w="659" w:type="dxa"/>
          </w:tcPr>
          <w:p w14:paraId="73C54764" w14:textId="50B26DED" w:rsidR="005E4E0F" w:rsidRDefault="00EF0A7F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7250AD74" w14:textId="712E5409" w:rsidR="005E4E0F" w:rsidRDefault="00774E34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D851D6"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1C1B2B29" w14:textId="525A3009" w:rsidR="005E4E0F" w:rsidRDefault="00BA2611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59538CA6" w14:textId="50E1F2AF" w:rsidR="005E4E0F" w:rsidRDefault="00EE16FC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7547A474" w14:textId="0727F360" w:rsidR="005E4E0F" w:rsidRDefault="00EE16FC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587CE269" w14:textId="22B06E83" w:rsidR="005E4E0F" w:rsidRDefault="00EE16FC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4A06C21E" w14:textId="0B623687" w:rsidR="005E4E0F" w:rsidRDefault="008A0704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0051C8ED" w14:textId="53F4A128" w:rsidR="005E4E0F" w:rsidRDefault="00365B3B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5C95DF46" w14:textId="7F1D90A0" w:rsidR="005E4E0F" w:rsidRDefault="00664EBD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7CA35C97" w14:textId="2C424D53" w:rsidR="005E4E0F" w:rsidRDefault="00664EBD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  <w:shd w:val="clear" w:color="auto" w:fill="E7E6E6" w:themeFill="background2"/>
          </w:tcPr>
          <w:p w14:paraId="2224051E" w14:textId="069D4518" w:rsidR="005E4E0F" w:rsidRDefault="00664EBD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5AE517E7" w14:textId="5A705853" w:rsidR="005E4E0F" w:rsidRDefault="00664EBD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21D2E81D" w14:textId="22F9413F" w:rsidR="005E4E0F" w:rsidRDefault="00664EBD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331F694B" w14:textId="4F48C03D" w:rsidR="005E4E0F" w:rsidRDefault="00664EBD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57172408" w14:textId="3503C066" w:rsidR="005E4E0F" w:rsidRDefault="00664EBD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2DCE332E" w14:textId="6BF8D388" w:rsidR="005E4E0F" w:rsidRDefault="00664EBD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8EAADB" w:themeFill="accent1" w:themeFillTint="99"/>
          </w:tcPr>
          <w:p w14:paraId="5A8E313E" w14:textId="49F15333" w:rsidR="005E4E0F" w:rsidRDefault="005A1593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</w:t>
            </w:r>
          </w:p>
        </w:tc>
      </w:tr>
      <w:tr w:rsidR="00117E74" w:rsidRPr="007539CF" w14:paraId="39E3DB29" w14:textId="77777777" w:rsidTr="00E97B41">
        <w:tc>
          <w:tcPr>
            <w:tcW w:w="2092" w:type="dxa"/>
          </w:tcPr>
          <w:p w14:paraId="661BCF16" w14:textId="34F201EC" w:rsidR="005E4E0F" w:rsidRDefault="006914EB" w:rsidP="005E4E0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ohberg</w:t>
            </w:r>
            <w:proofErr w:type="spellEnd"/>
            <w:r w:rsidR="004161D8">
              <w:rPr>
                <w:sz w:val="16"/>
                <w:szCs w:val="16"/>
              </w:rPr>
              <w:t xml:space="preserve"> 2022</w:t>
            </w:r>
          </w:p>
        </w:tc>
        <w:tc>
          <w:tcPr>
            <w:tcW w:w="659" w:type="dxa"/>
          </w:tcPr>
          <w:p w14:paraId="53E46558" w14:textId="211B9A35" w:rsidR="005E4E0F" w:rsidRDefault="001E342B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7C10BF73" w14:textId="57D72D1C" w:rsidR="005E4E0F" w:rsidRDefault="00570D28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298DA0DB" w14:textId="6D6CA194" w:rsidR="005E4E0F" w:rsidRDefault="00332430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3960B19F" w14:textId="443D1A82" w:rsidR="005E4E0F" w:rsidRDefault="00C871B6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4D8B0637" w14:textId="4E79F19D" w:rsidR="005E4E0F" w:rsidRDefault="009F2A52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697A4392" w14:textId="3736E914" w:rsidR="005E4E0F" w:rsidRDefault="009F2A52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127F1ED8" w14:textId="01A6393D" w:rsidR="005E4E0F" w:rsidRDefault="00AB4695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31CF000A" w14:textId="0D01BE50" w:rsidR="005E4E0F" w:rsidRDefault="00D775A4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6D41429E" w14:textId="009027A8" w:rsidR="005E4E0F" w:rsidRDefault="00D862A8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7BA59012" w14:textId="354E0776" w:rsidR="005E4E0F" w:rsidRDefault="00D862A8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1994F94E" w14:textId="2D0A164F" w:rsidR="005E4E0F" w:rsidRDefault="0037501B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032CD512" w14:textId="52FE9CDC" w:rsidR="005E4E0F" w:rsidRDefault="0037501B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69F6BBB3" w14:textId="504A02B4" w:rsidR="005E4E0F" w:rsidRDefault="00E12C81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398BA9A8" w14:textId="18264690" w:rsidR="005E4E0F" w:rsidRDefault="00E12C81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3DF86487" w14:textId="0056A760" w:rsidR="005E4E0F" w:rsidRDefault="00E12C81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7D35685B" w14:textId="175FC660" w:rsidR="005E4E0F" w:rsidRDefault="00E12C81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A8D08D" w:themeFill="accent6" w:themeFillTint="99"/>
          </w:tcPr>
          <w:p w14:paraId="04F158AF" w14:textId="2AF4F9AF" w:rsidR="005E4E0F" w:rsidRDefault="00E97B41" w:rsidP="005E4E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</w:tr>
      <w:tr w:rsidR="009E43C2" w:rsidRPr="007539CF" w14:paraId="3891B8F1" w14:textId="77777777" w:rsidTr="00785866">
        <w:tc>
          <w:tcPr>
            <w:tcW w:w="2092" w:type="dxa"/>
          </w:tcPr>
          <w:p w14:paraId="20592263" w14:textId="56067BA6" w:rsidR="009E43C2" w:rsidRDefault="009E43C2" w:rsidP="009E4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wlett 2022</w:t>
            </w:r>
          </w:p>
        </w:tc>
        <w:tc>
          <w:tcPr>
            <w:tcW w:w="659" w:type="dxa"/>
          </w:tcPr>
          <w:p w14:paraId="1688F26E" w14:textId="3C85D49D" w:rsidR="009E43C2" w:rsidRDefault="009E43C2" w:rsidP="009E4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1EC91DDC" w14:textId="5D64C9BA" w:rsidR="009E43C2" w:rsidRDefault="009E43C2" w:rsidP="009E4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248B47BB" w14:textId="48962982" w:rsidR="009E43C2" w:rsidRDefault="009E43C2" w:rsidP="009E4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0E4B9D5D" w14:textId="029A0CDE" w:rsidR="009E43C2" w:rsidRDefault="009E43C2" w:rsidP="009E4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05E0B6C1" w14:textId="6AEC5D57" w:rsidR="009E43C2" w:rsidRDefault="009E43C2" w:rsidP="009E4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18CFC5E9" w14:textId="08C5B165" w:rsidR="009E43C2" w:rsidRDefault="009E43C2" w:rsidP="009E4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75E82D2B" w14:textId="0EB9C6D2" w:rsidR="009E43C2" w:rsidRDefault="009E43C2" w:rsidP="009E4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6719CD4B" w14:textId="1D90455E" w:rsidR="009E43C2" w:rsidRDefault="009E43C2" w:rsidP="009E4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63E5AE0E" w14:textId="4A62943E" w:rsidR="009E43C2" w:rsidRDefault="009E43C2" w:rsidP="009E4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7D5339EE" w14:textId="45465968" w:rsidR="009E43C2" w:rsidRDefault="009E43C2" w:rsidP="009E4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  <w:shd w:val="clear" w:color="auto" w:fill="E7E6E6" w:themeFill="background2"/>
          </w:tcPr>
          <w:p w14:paraId="7CE26069" w14:textId="506DBFC3" w:rsidR="009E43C2" w:rsidRDefault="009E43C2" w:rsidP="009E4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13998D37" w14:textId="1D627F59" w:rsidR="009E43C2" w:rsidRDefault="009E43C2" w:rsidP="009E4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04CB2E35" w14:textId="03A202C5" w:rsidR="009E43C2" w:rsidRDefault="009E43C2" w:rsidP="009E4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01B855B7" w14:textId="7950E8B3" w:rsidR="009E43C2" w:rsidRDefault="009E43C2" w:rsidP="009E4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17BCF246" w14:textId="2FFC1084" w:rsidR="009E43C2" w:rsidRDefault="009E43C2" w:rsidP="009E4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46A72207" w14:textId="74126A99" w:rsidR="009E43C2" w:rsidRDefault="009E43C2" w:rsidP="009E4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A8D08D" w:themeFill="accent6" w:themeFillTint="99"/>
          </w:tcPr>
          <w:p w14:paraId="14D132AC" w14:textId="75ED7EC8" w:rsidR="009E43C2" w:rsidRDefault="00785866" w:rsidP="009E4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</w:tr>
      <w:tr w:rsidR="00E500F2" w:rsidRPr="007539CF" w14:paraId="7B715BE6" w14:textId="77777777" w:rsidTr="00D5357E">
        <w:tc>
          <w:tcPr>
            <w:tcW w:w="2092" w:type="dxa"/>
          </w:tcPr>
          <w:p w14:paraId="3943CFA2" w14:textId="70798B78" w:rsidR="00E500F2" w:rsidRDefault="00E500F2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phreys 2021</w:t>
            </w:r>
          </w:p>
        </w:tc>
        <w:tc>
          <w:tcPr>
            <w:tcW w:w="659" w:type="dxa"/>
          </w:tcPr>
          <w:p w14:paraId="79814A19" w14:textId="2AC7CE7C" w:rsidR="00E500F2" w:rsidRDefault="00E500F2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70048F86" w14:textId="0A2E829F" w:rsidR="00E500F2" w:rsidRDefault="00E500F2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7A02FDFD" w14:textId="3555B866" w:rsidR="00E500F2" w:rsidRDefault="00E500F2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5FD6CBEB" w14:textId="5357C4D9" w:rsidR="00E500F2" w:rsidRDefault="00E500F2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4E59DDB2" w14:textId="69278F5F" w:rsidR="00E500F2" w:rsidRDefault="00E500F2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689AE202" w14:textId="2DB427D9" w:rsidR="00E500F2" w:rsidRDefault="00E500F2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auto"/>
          </w:tcPr>
          <w:p w14:paraId="18DD5998" w14:textId="2BC090E6" w:rsidR="00E500F2" w:rsidRDefault="00E500F2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7EC2E126" w14:textId="07DA2FA4" w:rsidR="00E500F2" w:rsidRDefault="00E500F2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15447335" w14:textId="4D48A1E5" w:rsidR="00E500F2" w:rsidRDefault="00E500F2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7E046A3A" w14:textId="6B61BBAE" w:rsidR="00E500F2" w:rsidRDefault="00E500F2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0A6C3932" w14:textId="43EC71E7" w:rsidR="00E500F2" w:rsidRDefault="00E500F2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74DAEC08" w14:textId="60DA9324" w:rsidR="00E500F2" w:rsidRDefault="00E500F2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0D9DE9F1" w14:textId="35BB6466" w:rsidR="00E500F2" w:rsidRDefault="00D71A6E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7E247FEA" w14:textId="71077DDC" w:rsidR="00E500F2" w:rsidRDefault="00D71A6E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594C2B25" w14:textId="4DB078CD" w:rsidR="00E500F2" w:rsidRDefault="00D71A6E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5A1FFD16" w14:textId="54E76F95" w:rsidR="00E500F2" w:rsidRDefault="00D71A6E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A8D08D" w:themeFill="accent6" w:themeFillTint="99"/>
          </w:tcPr>
          <w:p w14:paraId="183D1C3F" w14:textId="57189B57" w:rsidR="00E500F2" w:rsidRDefault="00D5357E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</w:tr>
      <w:tr w:rsidR="00E500F2" w:rsidRPr="007539CF" w14:paraId="596B574F" w14:textId="77777777" w:rsidTr="00FB70FD">
        <w:tc>
          <w:tcPr>
            <w:tcW w:w="2092" w:type="dxa"/>
          </w:tcPr>
          <w:p w14:paraId="51D73F9B" w14:textId="390DC6F9" w:rsidR="00E500F2" w:rsidRDefault="00E500F2" w:rsidP="00E500F2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anejima</w:t>
            </w:r>
            <w:proofErr w:type="spellEnd"/>
            <w:r>
              <w:rPr>
                <w:sz w:val="16"/>
                <w:szCs w:val="16"/>
              </w:rPr>
              <w:t xml:space="preserve"> 2019</w:t>
            </w:r>
          </w:p>
        </w:tc>
        <w:tc>
          <w:tcPr>
            <w:tcW w:w="659" w:type="dxa"/>
          </w:tcPr>
          <w:p w14:paraId="49AFF9D8" w14:textId="3B06E788" w:rsidR="00E500F2" w:rsidRDefault="00E175C4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7F10B9D1" w14:textId="50C2C3F9" w:rsidR="00E500F2" w:rsidRDefault="006C6487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3FB58BC6" w14:textId="7B8EDB2E" w:rsidR="00E500F2" w:rsidRDefault="007049AB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32C006B8" w14:textId="327B6DEC" w:rsidR="00E500F2" w:rsidRDefault="007049AB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0BCE87E1" w14:textId="4434B41A" w:rsidR="00E500F2" w:rsidRDefault="007049AB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0D3F7DB6" w14:textId="34EE1A38" w:rsidR="00E500F2" w:rsidRDefault="007049AB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auto"/>
          </w:tcPr>
          <w:p w14:paraId="57C660B8" w14:textId="27DDF7B0" w:rsidR="00E500F2" w:rsidRDefault="008A0C04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7079561F" w14:textId="7973701A" w:rsidR="00E500F2" w:rsidRDefault="00E02A57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79E9D6F3" w14:textId="7F7CFBBC" w:rsidR="00E500F2" w:rsidRDefault="00EC7AE5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1AE81381" w14:textId="39743AF1" w:rsidR="00E500F2" w:rsidRDefault="000D2FC8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5440ECA4" w14:textId="684897B9" w:rsidR="00E500F2" w:rsidRDefault="006F3192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59C332EF" w14:textId="604BDEB2" w:rsidR="00E500F2" w:rsidRDefault="00E26110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3085CF1F" w14:textId="7136A2FC" w:rsidR="00E500F2" w:rsidRDefault="00306CB7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18679901" w14:textId="6BD4345C" w:rsidR="00E500F2" w:rsidRDefault="00B53431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59656C71" w14:textId="153B1E15" w:rsidR="00E500F2" w:rsidRDefault="00656A48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22FE03EB" w14:textId="17FDBBBC" w:rsidR="00E500F2" w:rsidRDefault="00656A48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7E79"/>
          </w:tcPr>
          <w:p w14:paraId="05E9122F" w14:textId="182173F3" w:rsidR="00E500F2" w:rsidRDefault="00FB70FD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ly Low</w:t>
            </w:r>
          </w:p>
        </w:tc>
      </w:tr>
      <w:tr w:rsidR="00E500F2" w:rsidRPr="007539CF" w14:paraId="16DFDD9F" w14:textId="77777777" w:rsidTr="0095713E">
        <w:tc>
          <w:tcPr>
            <w:tcW w:w="2092" w:type="dxa"/>
          </w:tcPr>
          <w:p w14:paraId="110F3C7F" w14:textId="2294E7DB" w:rsidR="00E500F2" w:rsidRDefault="00E500F2" w:rsidP="00E500F2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aner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017</w:t>
            </w:r>
          </w:p>
        </w:tc>
        <w:tc>
          <w:tcPr>
            <w:tcW w:w="659" w:type="dxa"/>
          </w:tcPr>
          <w:p w14:paraId="10907F60" w14:textId="014703A7" w:rsidR="00E500F2" w:rsidRDefault="00F46925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127331F0" w14:textId="1C63C874" w:rsidR="00E500F2" w:rsidRDefault="00F46925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684F702B" w14:textId="16A2B0DA" w:rsidR="00E500F2" w:rsidRDefault="000072BD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4A8F135D" w14:textId="4E012851" w:rsidR="00E500F2" w:rsidRDefault="006966D9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6DE6A648" w14:textId="3753E95A" w:rsidR="00E500F2" w:rsidRDefault="000072BD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44860DA5" w14:textId="292BF6AA" w:rsidR="00E500F2" w:rsidRDefault="000072BD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65C64596" w14:textId="1D747B4D" w:rsidR="00E500F2" w:rsidRDefault="006966D9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026872BF" w14:textId="0DA160D8" w:rsidR="00E500F2" w:rsidRDefault="00F675AB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  <w:shd w:val="clear" w:color="auto" w:fill="E7E6E6" w:themeFill="background2"/>
          </w:tcPr>
          <w:p w14:paraId="7C06C866" w14:textId="2534DD0F" w:rsidR="00E500F2" w:rsidRDefault="00B67FEB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2B42E80B" w14:textId="214DE13C" w:rsidR="00E500F2" w:rsidRDefault="00036F32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  <w:shd w:val="clear" w:color="auto" w:fill="E7E6E6" w:themeFill="background2"/>
          </w:tcPr>
          <w:p w14:paraId="40CCC9A2" w14:textId="3A258349" w:rsidR="00E500F2" w:rsidRDefault="0095713E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0B602B50" w14:textId="4C2A6AA6" w:rsidR="00E500F2" w:rsidRDefault="0095713E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036A5F47" w14:textId="124A480F" w:rsidR="00E500F2" w:rsidRDefault="0095713E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22D5D7A6" w14:textId="46BB348D" w:rsidR="00E500F2" w:rsidRDefault="0095713E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00BEBF45" w14:textId="16DBDB8B" w:rsidR="00E500F2" w:rsidRDefault="0095713E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30BC63E1" w14:textId="0B822091" w:rsidR="00E500F2" w:rsidRDefault="0095713E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8EAADB" w:themeFill="accent1" w:themeFillTint="99"/>
          </w:tcPr>
          <w:p w14:paraId="46506FDA" w14:textId="60D2EE36" w:rsidR="00E500F2" w:rsidRDefault="0095713E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</w:t>
            </w:r>
          </w:p>
        </w:tc>
      </w:tr>
      <w:tr w:rsidR="00E500F2" w:rsidRPr="007539CF" w14:paraId="6FE1638F" w14:textId="77777777" w:rsidTr="003D34BA">
        <w:tc>
          <w:tcPr>
            <w:tcW w:w="2092" w:type="dxa"/>
          </w:tcPr>
          <w:p w14:paraId="214A7012" w14:textId="78B34E14" w:rsidR="00E500F2" w:rsidRDefault="00E500F2" w:rsidP="00E500F2">
            <w:pPr>
              <w:rPr>
                <w:sz w:val="16"/>
                <w:szCs w:val="16"/>
              </w:rPr>
            </w:pPr>
            <w:proofErr w:type="spellStart"/>
            <w:r w:rsidRPr="00765096">
              <w:rPr>
                <w:sz w:val="16"/>
                <w:szCs w:val="16"/>
              </w:rPr>
              <w:t>Khoon</w:t>
            </w:r>
            <w:r>
              <w:rPr>
                <w:sz w:val="16"/>
                <w:szCs w:val="16"/>
              </w:rPr>
              <w:t>g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021</w:t>
            </w:r>
          </w:p>
        </w:tc>
        <w:tc>
          <w:tcPr>
            <w:tcW w:w="659" w:type="dxa"/>
          </w:tcPr>
          <w:p w14:paraId="3FBA2A52" w14:textId="7C999B3D" w:rsidR="00E500F2" w:rsidRDefault="00FB7046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63F66613" w14:textId="5CCDF58E" w:rsidR="00E500F2" w:rsidRDefault="008C2741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7EB6E261" w14:textId="2C7533A3" w:rsidR="00E500F2" w:rsidRDefault="00A2269F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4917B0A1" w14:textId="0032D77E" w:rsidR="00E500F2" w:rsidRDefault="0092683C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2CDFE10A" w14:textId="37DBE6AE" w:rsidR="00E500F2" w:rsidRDefault="0017503D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23C8FA3A" w14:textId="701A3122" w:rsidR="00E500F2" w:rsidRDefault="0017503D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70344262" w14:textId="350A3C43" w:rsidR="00E500F2" w:rsidRDefault="00353800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1FE3961A" w14:textId="6B48F851" w:rsidR="00E500F2" w:rsidRDefault="00512854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  <w:shd w:val="clear" w:color="auto" w:fill="E7E6E6" w:themeFill="background2"/>
          </w:tcPr>
          <w:p w14:paraId="79021784" w14:textId="523DE28D" w:rsidR="00E500F2" w:rsidRDefault="006824EE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604D2C5F" w14:textId="3D8EDFBC" w:rsidR="00E500F2" w:rsidRDefault="00D77C8C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0BAC1773" w14:textId="69E41B17" w:rsidR="00E500F2" w:rsidRDefault="00975D52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640C4F92" w14:textId="54B7B827" w:rsidR="00E500F2" w:rsidRDefault="0032174B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4755881A" w14:textId="57114D56" w:rsidR="00E500F2" w:rsidRDefault="00D60F2D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37533526" w14:textId="4DD0C5F7" w:rsidR="00E500F2" w:rsidRDefault="00D60F2D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0E2AB545" w14:textId="5D4779E2" w:rsidR="00E500F2" w:rsidRDefault="00D60F2D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1778CFF7" w14:textId="1A1BB52F" w:rsidR="00E500F2" w:rsidRDefault="00D60F2D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7E79"/>
          </w:tcPr>
          <w:p w14:paraId="10CEFD8A" w14:textId="23C1A159" w:rsidR="00E500F2" w:rsidRDefault="003D34BA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ly Low</w:t>
            </w:r>
          </w:p>
        </w:tc>
      </w:tr>
      <w:tr w:rsidR="00E500F2" w:rsidRPr="007539CF" w14:paraId="34B5E6D1" w14:textId="77777777" w:rsidTr="00F31E64">
        <w:tc>
          <w:tcPr>
            <w:tcW w:w="2092" w:type="dxa"/>
          </w:tcPr>
          <w:p w14:paraId="6803FE86" w14:textId="6521BCA9" w:rsidR="00E500F2" w:rsidRDefault="00E500F2" w:rsidP="00E500F2">
            <w:pPr>
              <w:rPr>
                <w:sz w:val="16"/>
                <w:szCs w:val="16"/>
              </w:rPr>
            </w:pPr>
            <w:r w:rsidRPr="00D3075C">
              <w:rPr>
                <w:sz w:val="16"/>
                <w:szCs w:val="16"/>
              </w:rPr>
              <w:lastRenderedPageBreak/>
              <w:t>Kim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021</w:t>
            </w:r>
          </w:p>
        </w:tc>
        <w:tc>
          <w:tcPr>
            <w:tcW w:w="659" w:type="dxa"/>
          </w:tcPr>
          <w:p w14:paraId="7C483EA2" w14:textId="2332359B" w:rsidR="00E500F2" w:rsidRDefault="006630A2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7A97C987" w14:textId="4EC61B82" w:rsidR="00E500F2" w:rsidRDefault="00816EF4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2C1B49D6" w14:textId="669CAD0C" w:rsidR="00E500F2" w:rsidRDefault="009959BD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2DEC7215" w14:textId="75D289A2" w:rsidR="00E500F2" w:rsidRDefault="00360A97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62E15336" w14:textId="5C60723B" w:rsidR="00E500F2" w:rsidRDefault="00041900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794238AC" w14:textId="7B0B3951" w:rsidR="00E500F2" w:rsidRDefault="00041900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7C851A90" w14:textId="7EDDB7A9" w:rsidR="00E500F2" w:rsidRDefault="00581800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1958FEBA" w14:textId="1D40C1E9" w:rsidR="00E500F2" w:rsidRDefault="001F3FC8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0630D527" w14:textId="566AA852" w:rsidR="00E500F2" w:rsidRDefault="00C5540E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1A6DF9C2" w14:textId="198E4F4E" w:rsidR="00E500F2" w:rsidRDefault="00B71ED9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081350FC" w14:textId="03851744" w:rsidR="00E500F2" w:rsidRDefault="00B71ED9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68168E4A" w14:textId="22E7DA91" w:rsidR="00E500F2" w:rsidRDefault="00ED6017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445D964F" w14:textId="392FEB96" w:rsidR="00E500F2" w:rsidRDefault="001715D5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555C1DFA" w14:textId="56D311C1" w:rsidR="00E500F2" w:rsidRDefault="007A5C3A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49F6F263" w14:textId="2950A568" w:rsidR="00E500F2" w:rsidRDefault="00B47F16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21BD8F64" w14:textId="15E64739" w:rsidR="00E500F2" w:rsidRDefault="00B47F16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C000" w:themeFill="accent4"/>
          </w:tcPr>
          <w:p w14:paraId="0032B77D" w14:textId="2AEA900D" w:rsidR="00E500F2" w:rsidRDefault="00F31E64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E500F2" w:rsidRPr="007539CF" w14:paraId="6523202E" w14:textId="77777777" w:rsidTr="00D8026C">
        <w:tc>
          <w:tcPr>
            <w:tcW w:w="2092" w:type="dxa"/>
          </w:tcPr>
          <w:p w14:paraId="1C9DBCAC" w14:textId="2587FFBF" w:rsidR="00E500F2" w:rsidRDefault="00E500F2" w:rsidP="00E500F2">
            <w:pPr>
              <w:rPr>
                <w:sz w:val="16"/>
                <w:szCs w:val="16"/>
              </w:rPr>
            </w:pPr>
            <w:proofErr w:type="spellStart"/>
            <w:r w:rsidRPr="00856C66">
              <w:rPr>
                <w:sz w:val="16"/>
                <w:szCs w:val="16"/>
              </w:rPr>
              <w:t>Knowlde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022</w:t>
            </w:r>
          </w:p>
        </w:tc>
        <w:tc>
          <w:tcPr>
            <w:tcW w:w="659" w:type="dxa"/>
          </w:tcPr>
          <w:p w14:paraId="6A5BD013" w14:textId="404CA4D5" w:rsidR="00E500F2" w:rsidRDefault="00EA0200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5F4A4E94" w14:textId="59BAE782" w:rsidR="00E500F2" w:rsidRDefault="004330C3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40B57043" w14:textId="2772A2A2" w:rsidR="00E500F2" w:rsidRDefault="00DF5EC3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0BA094C8" w14:textId="39B705DD" w:rsidR="00E500F2" w:rsidRDefault="00421571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2A78795A" w14:textId="08794C96" w:rsidR="00E500F2" w:rsidRDefault="00C10737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6AD42A1D" w14:textId="307BC94B" w:rsidR="00E500F2" w:rsidRDefault="00C10737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6860921E" w14:textId="2469C9D6" w:rsidR="00E500F2" w:rsidRDefault="00FE5B41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5BD28534" w14:textId="1E5C0E75" w:rsidR="00E500F2" w:rsidRDefault="000B3586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364D02D8" w14:textId="501020A5" w:rsidR="00E500F2" w:rsidRDefault="00DB1717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DD120C"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4372E1F9" w14:textId="1FB8DAFE" w:rsidR="00E500F2" w:rsidRDefault="00C063A3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  <w:shd w:val="clear" w:color="auto" w:fill="E7E6E6" w:themeFill="background2"/>
          </w:tcPr>
          <w:p w14:paraId="2953EE91" w14:textId="07A30B98" w:rsidR="00E500F2" w:rsidRDefault="00894EC2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13F3F3BD" w14:textId="4D4C7EB7" w:rsidR="00E500F2" w:rsidRDefault="00894EC2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10DA62F1" w14:textId="0CCBC72A" w:rsidR="00E500F2" w:rsidRDefault="00296384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251283C1" w14:textId="0F21402E" w:rsidR="00E500F2" w:rsidRDefault="005C7674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52555289" w14:textId="7815C812" w:rsidR="00E500F2" w:rsidRDefault="004C5D5D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2E4C404A" w14:textId="76A956EB" w:rsidR="00E500F2" w:rsidRDefault="004C5D5D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A8D08D" w:themeFill="accent6" w:themeFillTint="99"/>
          </w:tcPr>
          <w:p w14:paraId="3E4B2DA6" w14:textId="0B1FEF5D" w:rsidR="00E500F2" w:rsidRDefault="00D8026C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</w:tr>
      <w:tr w:rsidR="00E500F2" w:rsidRPr="007539CF" w14:paraId="0B51F770" w14:textId="77777777" w:rsidTr="00F667DD">
        <w:tc>
          <w:tcPr>
            <w:tcW w:w="2092" w:type="dxa"/>
          </w:tcPr>
          <w:p w14:paraId="2945E2A4" w14:textId="52EC2183" w:rsidR="00E500F2" w:rsidRDefault="00287B46" w:rsidP="00E500F2">
            <w:pPr>
              <w:rPr>
                <w:sz w:val="16"/>
                <w:szCs w:val="16"/>
              </w:rPr>
            </w:pPr>
            <w:proofErr w:type="spellStart"/>
            <w:r w:rsidRPr="00287B46">
              <w:rPr>
                <w:sz w:val="16"/>
                <w:szCs w:val="16"/>
                <w:lang w:val="en-US"/>
              </w:rPr>
              <w:t>Laranjo</w:t>
            </w:r>
            <w:proofErr w:type="spellEnd"/>
            <w:r w:rsidRPr="00287B46">
              <w:rPr>
                <w:sz w:val="16"/>
                <w:szCs w:val="16"/>
                <w:lang w:val="en-US"/>
              </w:rPr>
              <w:t xml:space="preserve"> 2020</w:t>
            </w:r>
          </w:p>
        </w:tc>
        <w:tc>
          <w:tcPr>
            <w:tcW w:w="659" w:type="dxa"/>
          </w:tcPr>
          <w:p w14:paraId="791471E9" w14:textId="7798DF64" w:rsidR="00E500F2" w:rsidRDefault="006C39FE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2062EAA9" w14:textId="7BB51007" w:rsidR="00E500F2" w:rsidRDefault="006C39FE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0DD12858" w14:textId="43AC822E" w:rsidR="00E500F2" w:rsidRDefault="006C39FE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2C056E5E" w14:textId="050FA020" w:rsidR="00E500F2" w:rsidRDefault="00877AFB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6767E10A" w14:textId="1BEF7BFB" w:rsidR="00E500F2" w:rsidRDefault="0074352F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1731351F" w14:textId="4D740BDF" w:rsidR="00E500F2" w:rsidRDefault="0074352F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auto"/>
          </w:tcPr>
          <w:p w14:paraId="55CF9CBC" w14:textId="1084B3B1" w:rsidR="00E500F2" w:rsidRDefault="007A58E2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18BCB429" w14:textId="4445C646" w:rsidR="00E500F2" w:rsidRDefault="00055849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1A5856E6" w14:textId="667C932E" w:rsidR="00E500F2" w:rsidRDefault="00FA2FBF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4A0A6C67" w14:textId="14368BD3" w:rsidR="00E500F2" w:rsidRDefault="00847E8A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  <w:shd w:val="clear" w:color="auto" w:fill="E7E6E6" w:themeFill="background2"/>
          </w:tcPr>
          <w:p w14:paraId="0CED83C3" w14:textId="57B12CA4" w:rsidR="00E500F2" w:rsidRDefault="00DA17E1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0EE4893D" w14:textId="58B59ED4" w:rsidR="00E500F2" w:rsidRDefault="003509A7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7071A1E1" w14:textId="543716D8" w:rsidR="00E500F2" w:rsidRDefault="00950E4F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525C21D5" w14:textId="13981FF0" w:rsidR="00E500F2" w:rsidRDefault="00313C40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338AD434" w14:textId="4E0DFF45" w:rsidR="00E500F2" w:rsidRDefault="00313C40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6FFB90FA" w14:textId="0A06E60B" w:rsidR="00E500F2" w:rsidRDefault="00313C40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A8D08D" w:themeFill="accent6" w:themeFillTint="99"/>
          </w:tcPr>
          <w:p w14:paraId="20F5A89B" w14:textId="6308908C" w:rsidR="00E500F2" w:rsidRDefault="00F667DD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</w:tr>
      <w:tr w:rsidR="00E500F2" w:rsidRPr="007539CF" w14:paraId="42B2EFED" w14:textId="77777777" w:rsidTr="009451FB">
        <w:tc>
          <w:tcPr>
            <w:tcW w:w="2092" w:type="dxa"/>
          </w:tcPr>
          <w:p w14:paraId="2F302C82" w14:textId="1758A138" w:rsidR="00E500F2" w:rsidRDefault="00486D96" w:rsidP="00E500F2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ehto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="00115A76">
              <w:rPr>
                <w:sz w:val="16"/>
                <w:szCs w:val="16"/>
              </w:rPr>
              <w:t>2011</w:t>
            </w:r>
          </w:p>
        </w:tc>
        <w:tc>
          <w:tcPr>
            <w:tcW w:w="659" w:type="dxa"/>
          </w:tcPr>
          <w:p w14:paraId="66284E4B" w14:textId="0A7CE81F" w:rsidR="00E500F2" w:rsidRDefault="006C01B4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33506FA2" w14:textId="74E1B125" w:rsidR="00E500F2" w:rsidRDefault="006C01B4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2FD77245" w14:textId="65C17E6A" w:rsidR="00E500F2" w:rsidRDefault="003918A3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7747816D" w14:textId="7F22863F" w:rsidR="00E500F2" w:rsidRDefault="009753E6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0D3D33ED" w14:textId="183318C4" w:rsidR="00E500F2" w:rsidRDefault="009753E6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7FFDD25A" w14:textId="1AF41B4F" w:rsidR="00E500F2" w:rsidRDefault="007078C9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auto"/>
          </w:tcPr>
          <w:p w14:paraId="477BBCEF" w14:textId="638DE058" w:rsidR="00E500F2" w:rsidRDefault="00E3545B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710BE893" w14:textId="59DF137F" w:rsidR="00E500F2" w:rsidRDefault="004838BE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70E641BE" w14:textId="2580C45A" w:rsidR="00E500F2" w:rsidRDefault="00ED48E1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4C74F70E" w14:textId="5BB2B7F8" w:rsidR="00E500F2" w:rsidRDefault="00B932A7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3E36B69E" w14:textId="7D53B253" w:rsidR="00E500F2" w:rsidRDefault="00B1363C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54089FC4" w14:textId="3683C48D" w:rsidR="00E500F2" w:rsidRDefault="00B1363C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69E61045" w14:textId="0D511FEB" w:rsidR="00E500F2" w:rsidRDefault="00D51DB3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3A0B20C0" w14:textId="0193E3DE" w:rsidR="00E500F2" w:rsidRDefault="008C4401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57F43EFD" w14:textId="14D620FC" w:rsidR="00E500F2" w:rsidRDefault="008C4401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50215690" w14:textId="0B27E1C6" w:rsidR="00E500F2" w:rsidRDefault="002E177F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7E79"/>
          </w:tcPr>
          <w:p w14:paraId="2A02A64F" w14:textId="14875FEE" w:rsidR="00E500F2" w:rsidRDefault="009451FB" w:rsidP="00E500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 Low</w:t>
            </w:r>
          </w:p>
        </w:tc>
      </w:tr>
      <w:tr w:rsidR="005E56A7" w:rsidRPr="007539CF" w14:paraId="794E2D63" w14:textId="77777777" w:rsidTr="005E56A7">
        <w:tc>
          <w:tcPr>
            <w:tcW w:w="2092" w:type="dxa"/>
          </w:tcPr>
          <w:p w14:paraId="62FFA546" w14:textId="7CD4F283" w:rsidR="00A86F43" w:rsidRDefault="00A86F43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ine 2015</w:t>
            </w:r>
          </w:p>
        </w:tc>
        <w:tc>
          <w:tcPr>
            <w:tcW w:w="659" w:type="dxa"/>
          </w:tcPr>
          <w:p w14:paraId="04745755" w14:textId="7587ACE1" w:rsidR="00A86F43" w:rsidRDefault="00A86F43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7E4716BE" w14:textId="26D12AD7" w:rsidR="00A86F43" w:rsidRDefault="00A86F43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08406014" w14:textId="6723680C" w:rsidR="00A86F43" w:rsidRDefault="00A86F43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28B285DB" w14:textId="1BA013C7" w:rsidR="00A86F43" w:rsidRDefault="00A86F43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63C5EAF0" w14:textId="7FAA27C3" w:rsidR="00A86F43" w:rsidRDefault="00A86F43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3AD2E4DC" w14:textId="3DC46B89" w:rsidR="00A86F43" w:rsidRDefault="00A86F43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47A2A66F" w14:textId="3AE66DC1" w:rsidR="00A86F43" w:rsidRDefault="00A86F43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45D7DA59" w14:textId="22F77CC7" w:rsidR="00A86F43" w:rsidRDefault="00A86F43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04E06300" w14:textId="7DCB0044" w:rsidR="00A86F43" w:rsidRDefault="00A86F43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2F42A23C" w14:textId="7218D738" w:rsidR="00A86F43" w:rsidRDefault="00A86F43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2A56AA38" w14:textId="3E05634C" w:rsidR="00A86F43" w:rsidRDefault="00A86F43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59CCF8B0" w14:textId="6FBF406F" w:rsidR="00A86F43" w:rsidRDefault="00A86F43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276D69AE" w14:textId="2D33B510" w:rsidR="00A86F43" w:rsidRDefault="009E3017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2B7C07B6" w14:textId="79E939C5" w:rsidR="00A86F43" w:rsidRDefault="002144E0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5040A03E" w14:textId="369BF42D" w:rsidR="00A86F43" w:rsidRDefault="002144E0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5A503D2B" w14:textId="17F3439B" w:rsidR="00A86F43" w:rsidRDefault="002144E0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A8D08D" w:themeFill="accent6" w:themeFillTint="99"/>
          </w:tcPr>
          <w:p w14:paraId="534781DF" w14:textId="22EBE6D0" w:rsidR="00A86F43" w:rsidRDefault="005241E9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</w:tr>
      <w:tr w:rsidR="00A86F43" w:rsidRPr="007539CF" w14:paraId="3F9ABFCB" w14:textId="77777777" w:rsidTr="005E56A7">
        <w:tc>
          <w:tcPr>
            <w:tcW w:w="2092" w:type="dxa"/>
          </w:tcPr>
          <w:p w14:paraId="49BAC540" w14:textId="7E6A4C5D" w:rsidR="00A86F43" w:rsidRDefault="00A86F43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 2020</w:t>
            </w:r>
          </w:p>
        </w:tc>
        <w:tc>
          <w:tcPr>
            <w:tcW w:w="659" w:type="dxa"/>
          </w:tcPr>
          <w:p w14:paraId="1D2E1712" w14:textId="238FBCB6" w:rsidR="00A86F43" w:rsidRDefault="002604A7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0C37D9D2" w14:textId="7F69B44B" w:rsidR="00A86F43" w:rsidRDefault="00555DD0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55ABFD51" w14:textId="6459760C" w:rsidR="00A86F43" w:rsidRDefault="001208CD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4221F6D3" w14:textId="6B63CFF4" w:rsidR="00A86F43" w:rsidRDefault="00555DD0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2C06D3CC" w14:textId="458C9A6D" w:rsidR="00A86F43" w:rsidRDefault="00862B5A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1CF7F61A" w14:textId="3E0D2688" w:rsidR="00A86F43" w:rsidRDefault="00862B5A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6FA917BD" w14:textId="36FC368F" w:rsidR="00A86F43" w:rsidRDefault="0039595B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450094C3" w14:textId="46D4F4D4" w:rsidR="00A86F43" w:rsidRDefault="004C2494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4257D448" w14:textId="026000F9" w:rsidR="00A86F43" w:rsidRDefault="00847E8A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3E77A706" w14:textId="3811F8C5" w:rsidR="00A86F43" w:rsidRDefault="00847E8A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  <w:shd w:val="clear" w:color="auto" w:fill="E7E6E6" w:themeFill="background2"/>
          </w:tcPr>
          <w:p w14:paraId="0F4F54FE" w14:textId="1A8BB18D" w:rsidR="00A86F43" w:rsidRDefault="00E366B2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717C5682" w14:textId="62C875B5" w:rsidR="00A86F43" w:rsidRDefault="00FF7EB3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4A0FA8F2" w14:textId="2C7E406C" w:rsidR="00A86F43" w:rsidRDefault="00D671C0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55D11F29" w14:textId="6E06B6E2" w:rsidR="00A86F43" w:rsidRDefault="0093229F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52A53A2A" w14:textId="2B51B3EA" w:rsidR="00A86F43" w:rsidRDefault="00D534A0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27B54808" w14:textId="786FEA33" w:rsidR="00A86F43" w:rsidRDefault="00D534A0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A8D08D" w:themeFill="accent6" w:themeFillTint="99"/>
          </w:tcPr>
          <w:p w14:paraId="70992E86" w14:textId="3DB3A11B" w:rsidR="00A86F43" w:rsidRDefault="005E56A7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</w:tr>
      <w:tr w:rsidR="00A86F43" w:rsidRPr="007539CF" w14:paraId="7D94163A" w14:textId="77777777" w:rsidTr="00DA260C">
        <w:tc>
          <w:tcPr>
            <w:tcW w:w="2092" w:type="dxa"/>
          </w:tcPr>
          <w:p w14:paraId="37ABAFD9" w14:textId="0726E354" w:rsidR="00A86F43" w:rsidRDefault="00A86F43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u 2013</w:t>
            </w:r>
          </w:p>
        </w:tc>
        <w:tc>
          <w:tcPr>
            <w:tcW w:w="659" w:type="dxa"/>
          </w:tcPr>
          <w:p w14:paraId="5085F26B" w14:textId="01339C9B" w:rsidR="00A86F43" w:rsidRDefault="005831CF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3DB1E3DD" w14:textId="55267E2D" w:rsidR="00A86F43" w:rsidRDefault="00B81766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6C7F6BD3" w14:textId="73606CAF" w:rsidR="00A86F43" w:rsidRDefault="007B00F9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6F5875FC" w14:textId="37E6E6EB" w:rsidR="00A86F43" w:rsidRDefault="00FD654B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2FB339F6" w14:textId="53EC7106" w:rsidR="00A86F43" w:rsidRDefault="00DC6A90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09C35E20" w14:textId="30B8D869" w:rsidR="00A86F43" w:rsidRDefault="00DC6A90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26FE973E" w14:textId="133B7F05" w:rsidR="00A86F43" w:rsidRDefault="004F4A1E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0FFCE00C" w14:textId="4F667C8B" w:rsidR="00A86F43" w:rsidRDefault="00E708E5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732BDA83" w14:textId="0401FD7E" w:rsidR="00A86F43" w:rsidRDefault="008E4038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746ACF98" w14:textId="0B2EAB03" w:rsidR="00A86F43" w:rsidRDefault="00342405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40AAEBBC" w14:textId="6663685C" w:rsidR="00A86F43" w:rsidRDefault="004A7203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78226C53" w14:textId="167E809A" w:rsidR="00A86F43" w:rsidRDefault="00844DBD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5BA2B4F8" w14:textId="3E0199A1" w:rsidR="00A86F43" w:rsidRDefault="00DA260C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0C058203" w14:textId="08F41E79" w:rsidR="00A86F43" w:rsidRDefault="00134404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4A59607E" w14:textId="61FBD680" w:rsidR="00A86F43" w:rsidRDefault="00DA260C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61D78C7A" w14:textId="1560CF69" w:rsidR="00A86F43" w:rsidRDefault="00DA260C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7E79"/>
          </w:tcPr>
          <w:p w14:paraId="253501D5" w14:textId="6421D29D" w:rsidR="00A86F43" w:rsidRDefault="00DA260C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</w:t>
            </w:r>
            <w:r w:rsidR="00BB333C">
              <w:rPr>
                <w:sz w:val="16"/>
                <w:szCs w:val="16"/>
              </w:rPr>
              <w:t>ly</w:t>
            </w:r>
            <w:r>
              <w:rPr>
                <w:sz w:val="16"/>
                <w:szCs w:val="16"/>
              </w:rPr>
              <w:t xml:space="preserve"> Low</w:t>
            </w:r>
          </w:p>
        </w:tc>
      </w:tr>
      <w:tr w:rsidR="00E70083" w:rsidRPr="007539CF" w14:paraId="31DE36FC" w14:textId="77777777" w:rsidTr="00E42EF1">
        <w:tc>
          <w:tcPr>
            <w:tcW w:w="2092" w:type="dxa"/>
          </w:tcPr>
          <w:p w14:paraId="0EAC35C2" w14:textId="55B63220" w:rsidR="00E70083" w:rsidRPr="00E9514B" w:rsidRDefault="00E70083" w:rsidP="00A86F43">
            <w:pPr>
              <w:rPr>
                <w:sz w:val="16"/>
                <w:szCs w:val="16"/>
              </w:rPr>
            </w:pPr>
            <w:r w:rsidRPr="00E9514B">
              <w:rPr>
                <w:sz w:val="16"/>
                <w:szCs w:val="16"/>
              </w:rPr>
              <w:t>Liu 2020</w:t>
            </w:r>
          </w:p>
        </w:tc>
        <w:tc>
          <w:tcPr>
            <w:tcW w:w="659" w:type="dxa"/>
          </w:tcPr>
          <w:p w14:paraId="7F9718A2" w14:textId="632DBB1D" w:rsidR="00E70083" w:rsidRPr="00E9514B" w:rsidRDefault="00E9514B" w:rsidP="00A86F43">
            <w:pPr>
              <w:rPr>
                <w:sz w:val="16"/>
                <w:szCs w:val="16"/>
              </w:rPr>
            </w:pPr>
            <w:r w:rsidRPr="00E9514B"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6298F1CA" w14:textId="6C703407" w:rsidR="00E70083" w:rsidRPr="00E9514B" w:rsidRDefault="00E9514B" w:rsidP="00A86F43">
            <w:pPr>
              <w:rPr>
                <w:sz w:val="16"/>
                <w:szCs w:val="16"/>
              </w:rPr>
            </w:pPr>
            <w:r w:rsidRPr="00E9514B"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2080C4CD" w14:textId="72940873" w:rsidR="00E70083" w:rsidRPr="00E9514B" w:rsidRDefault="000517B0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070AADF7" w14:textId="6E1F8BD3" w:rsidR="00E70083" w:rsidRPr="00E9514B" w:rsidRDefault="00675E5F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3FC086C4" w14:textId="4E318DB6" w:rsidR="00E70083" w:rsidRPr="00E9514B" w:rsidRDefault="001F45C1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57FEE338" w14:textId="5E166A90" w:rsidR="00E70083" w:rsidRPr="00E9514B" w:rsidRDefault="001F45C1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685FC943" w14:textId="73A3EC35" w:rsidR="00E70083" w:rsidRPr="00E9514B" w:rsidRDefault="002302C5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3DB8FB16" w14:textId="7D084591" w:rsidR="00E70083" w:rsidRPr="00E42EF1" w:rsidRDefault="00186C75" w:rsidP="00A86F43">
            <w:pPr>
              <w:rPr>
                <w:sz w:val="16"/>
                <w:szCs w:val="16"/>
              </w:rPr>
            </w:pPr>
            <w:r w:rsidRPr="00E42EF1"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7C855C78" w14:textId="0D3D4AF0" w:rsidR="00E70083" w:rsidRPr="00E42EF1" w:rsidRDefault="005973A7" w:rsidP="00A86F43">
            <w:pPr>
              <w:rPr>
                <w:sz w:val="16"/>
                <w:szCs w:val="16"/>
              </w:rPr>
            </w:pPr>
            <w:r w:rsidRPr="00E42EF1"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233973DD" w14:textId="0370871F" w:rsidR="00E70083" w:rsidRPr="00E42EF1" w:rsidRDefault="005973A7" w:rsidP="00A86F43">
            <w:pPr>
              <w:rPr>
                <w:sz w:val="16"/>
                <w:szCs w:val="16"/>
              </w:rPr>
            </w:pPr>
            <w:r w:rsidRPr="00E42EF1"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6E1E99F5" w14:textId="34B984DF" w:rsidR="00E70083" w:rsidRPr="00E42EF1" w:rsidRDefault="004A276C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27054072" w14:textId="0AB568C7" w:rsidR="00E70083" w:rsidRPr="00E42EF1" w:rsidRDefault="00F70925" w:rsidP="00A86F43">
            <w:pPr>
              <w:rPr>
                <w:sz w:val="16"/>
                <w:szCs w:val="16"/>
              </w:rPr>
            </w:pPr>
            <w:r w:rsidRPr="00E42EF1"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0F861362" w14:textId="56A8D736" w:rsidR="00E70083" w:rsidRPr="00E42EF1" w:rsidRDefault="00EE0569" w:rsidP="00A86F43">
            <w:pPr>
              <w:rPr>
                <w:sz w:val="16"/>
                <w:szCs w:val="16"/>
              </w:rPr>
            </w:pPr>
            <w:r w:rsidRPr="00E42EF1"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25A25265" w14:textId="3429A71D" w:rsidR="00E70083" w:rsidRPr="00E42EF1" w:rsidRDefault="00CE5838" w:rsidP="00A86F43">
            <w:pPr>
              <w:rPr>
                <w:sz w:val="16"/>
                <w:szCs w:val="16"/>
              </w:rPr>
            </w:pPr>
            <w:r w:rsidRPr="00E42EF1"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5F3FC495" w14:textId="3CFCDE6C" w:rsidR="00E70083" w:rsidRPr="00E42EF1" w:rsidRDefault="00CE5838" w:rsidP="00A86F43">
            <w:pPr>
              <w:rPr>
                <w:sz w:val="16"/>
                <w:szCs w:val="16"/>
              </w:rPr>
            </w:pPr>
            <w:r w:rsidRPr="00E42EF1"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2C656471" w14:textId="4BEDBBBC" w:rsidR="00E70083" w:rsidRPr="00E42EF1" w:rsidRDefault="00CE5838" w:rsidP="00A86F43">
            <w:pPr>
              <w:rPr>
                <w:sz w:val="16"/>
                <w:szCs w:val="16"/>
              </w:rPr>
            </w:pPr>
            <w:r w:rsidRPr="00E42EF1"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7E79"/>
          </w:tcPr>
          <w:p w14:paraId="48CB147F" w14:textId="5E2B76DE" w:rsidR="00E70083" w:rsidRPr="00E42EF1" w:rsidRDefault="00E42EF1" w:rsidP="00A86F43">
            <w:pPr>
              <w:rPr>
                <w:sz w:val="16"/>
                <w:szCs w:val="16"/>
              </w:rPr>
            </w:pPr>
            <w:r w:rsidRPr="00E42EF1">
              <w:rPr>
                <w:sz w:val="16"/>
                <w:szCs w:val="16"/>
              </w:rPr>
              <w:t>Critical</w:t>
            </w:r>
            <w:r w:rsidR="00BB333C">
              <w:rPr>
                <w:sz w:val="16"/>
                <w:szCs w:val="16"/>
              </w:rPr>
              <w:t xml:space="preserve">ly </w:t>
            </w:r>
            <w:r w:rsidRPr="00E42EF1">
              <w:rPr>
                <w:sz w:val="16"/>
                <w:szCs w:val="16"/>
              </w:rPr>
              <w:t>Low</w:t>
            </w:r>
          </w:p>
        </w:tc>
      </w:tr>
      <w:tr w:rsidR="00A86F43" w:rsidRPr="007539CF" w14:paraId="25C73347" w14:textId="77777777" w:rsidTr="00EE0D2C">
        <w:tc>
          <w:tcPr>
            <w:tcW w:w="2092" w:type="dxa"/>
          </w:tcPr>
          <w:p w14:paraId="79AC2493" w14:textId="1681EE8F" w:rsidR="00A86F43" w:rsidRDefault="00A86F43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 w:rsidR="009C0805">
              <w:rPr>
                <w:sz w:val="16"/>
                <w:szCs w:val="16"/>
              </w:rPr>
              <w:t>uo</w:t>
            </w:r>
            <w:r>
              <w:rPr>
                <w:sz w:val="16"/>
                <w:szCs w:val="16"/>
              </w:rPr>
              <w:t xml:space="preserve"> 2021</w:t>
            </w:r>
          </w:p>
        </w:tc>
        <w:tc>
          <w:tcPr>
            <w:tcW w:w="659" w:type="dxa"/>
          </w:tcPr>
          <w:p w14:paraId="5C041C0E" w14:textId="45B93F9D" w:rsidR="00A86F43" w:rsidRDefault="002C6D56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24B51A48" w14:textId="5308031F" w:rsidR="00A86F43" w:rsidRDefault="007264E4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52BE03C9" w14:textId="756C9D97" w:rsidR="00A86F43" w:rsidRDefault="007264E4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5EA428BC" w14:textId="45CEF681" w:rsidR="00A86F43" w:rsidRDefault="007264E4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5ABB91A8" w14:textId="35785EDE" w:rsidR="00A86F43" w:rsidRDefault="00411816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68CFC04E" w14:textId="65DC48C2" w:rsidR="00A86F43" w:rsidRDefault="00411816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05116E38" w14:textId="2E8B1142" w:rsidR="00A86F43" w:rsidRDefault="00A5554D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08BE13D1" w14:textId="002675A0" w:rsidR="00A86F43" w:rsidRDefault="00A3675C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7F0AF89C" w14:textId="023D09B0" w:rsidR="00A86F43" w:rsidRDefault="00E3585C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62F08802" w14:textId="2D613672" w:rsidR="00A86F43" w:rsidRDefault="001325B8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409EA100" w14:textId="14D8BCDA" w:rsidR="00A86F43" w:rsidRDefault="001325B8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20934289" w14:textId="5BF1F5A1" w:rsidR="00A86F43" w:rsidRDefault="001325B8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4C6C4AD3" w14:textId="58AC0234" w:rsidR="00A86F43" w:rsidRDefault="003F5807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717F5E4F" w14:textId="59DD7AC0" w:rsidR="00A86F43" w:rsidRDefault="003F5807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3E51FEDA" w14:textId="42F7AFCE" w:rsidR="00A86F43" w:rsidRDefault="003F5807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6AAAB84D" w14:textId="33205917" w:rsidR="00A86F43" w:rsidRDefault="003F5807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C000"/>
          </w:tcPr>
          <w:p w14:paraId="326D4A46" w14:textId="6DF9DBF9" w:rsidR="00A86F43" w:rsidRDefault="00EE0D2C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DE3FDA" w:rsidRPr="007539CF" w14:paraId="7B5C6ECB" w14:textId="77777777" w:rsidTr="009B7D3C">
        <w:tc>
          <w:tcPr>
            <w:tcW w:w="2092" w:type="dxa"/>
          </w:tcPr>
          <w:p w14:paraId="1B02250C" w14:textId="598C9514" w:rsidR="00A86F43" w:rsidRDefault="009C0805" w:rsidP="00A86F4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yzwinski</w:t>
            </w:r>
            <w:proofErr w:type="spellEnd"/>
            <w:r>
              <w:rPr>
                <w:sz w:val="16"/>
                <w:szCs w:val="16"/>
              </w:rPr>
              <w:t xml:space="preserve"> 2014</w:t>
            </w:r>
          </w:p>
        </w:tc>
        <w:tc>
          <w:tcPr>
            <w:tcW w:w="659" w:type="dxa"/>
          </w:tcPr>
          <w:p w14:paraId="3C53F7E1" w14:textId="46BEC748" w:rsidR="00A86F43" w:rsidRDefault="00BB65EB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7C594741" w14:textId="1FEFEBED" w:rsidR="00A86F43" w:rsidRDefault="00BB65EB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080F84A0" w14:textId="6498C8E3" w:rsidR="00A86F43" w:rsidRDefault="00FB39F0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565F92EA" w14:textId="74A3D6F9" w:rsidR="00A86F43" w:rsidRDefault="00FB39F0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2B93FBF7" w14:textId="407AD5A2" w:rsidR="00A86F43" w:rsidRDefault="00260224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67360E37" w14:textId="43626E23" w:rsidR="00A86F43" w:rsidRDefault="00260224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auto"/>
          </w:tcPr>
          <w:p w14:paraId="1FCC4BDE" w14:textId="0D40D680" w:rsidR="00A86F43" w:rsidRDefault="001650B9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7B874F19" w14:textId="596355BE" w:rsidR="00A86F43" w:rsidRDefault="00796BFC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10F26EEA" w14:textId="235B15B6" w:rsidR="00A86F43" w:rsidRDefault="00DC0D70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3F95D229" w14:textId="3794CC6A" w:rsidR="00A86F43" w:rsidRDefault="002D4E94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71AC4FD9" w14:textId="7BC8FB2A" w:rsidR="00A86F43" w:rsidRDefault="00DE3FDA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auto"/>
          </w:tcPr>
          <w:p w14:paraId="7A8039AE" w14:textId="4362163B" w:rsidR="00A86F43" w:rsidRDefault="00345889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2431C02C" w14:textId="69610C0E" w:rsidR="00A86F43" w:rsidRDefault="00897F6E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23A62A7C" w14:textId="2AED7B3A" w:rsidR="00A86F43" w:rsidRDefault="001813EA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38B88A00" w14:textId="2EFB67AB" w:rsidR="00A86F43" w:rsidRDefault="00D81B3A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1A92E942" w14:textId="7DC4D42C" w:rsidR="00A86F43" w:rsidRDefault="00D81B3A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7E79"/>
          </w:tcPr>
          <w:p w14:paraId="110B58DA" w14:textId="39DAC008" w:rsidR="00A86F43" w:rsidRDefault="009B7D3C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</w:t>
            </w:r>
            <w:r w:rsidR="00BB333C">
              <w:rPr>
                <w:sz w:val="16"/>
                <w:szCs w:val="16"/>
              </w:rPr>
              <w:t>ly</w:t>
            </w:r>
            <w:r>
              <w:rPr>
                <w:sz w:val="16"/>
                <w:szCs w:val="16"/>
              </w:rPr>
              <w:t xml:space="preserve"> Low</w:t>
            </w:r>
          </w:p>
        </w:tc>
      </w:tr>
      <w:tr w:rsidR="00D933FD" w:rsidRPr="007539CF" w14:paraId="26BF8099" w14:textId="77777777" w:rsidTr="00FF56DC">
        <w:tc>
          <w:tcPr>
            <w:tcW w:w="2092" w:type="dxa"/>
          </w:tcPr>
          <w:p w14:paraId="36D75728" w14:textId="3D20D39E" w:rsidR="00A86F43" w:rsidRDefault="006D0B67" w:rsidP="00A86F4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cCrabb</w:t>
            </w:r>
            <w:proofErr w:type="spellEnd"/>
            <w:r>
              <w:rPr>
                <w:sz w:val="16"/>
                <w:szCs w:val="16"/>
              </w:rPr>
              <w:t xml:space="preserve"> 2019</w:t>
            </w:r>
          </w:p>
        </w:tc>
        <w:tc>
          <w:tcPr>
            <w:tcW w:w="659" w:type="dxa"/>
          </w:tcPr>
          <w:p w14:paraId="7E375818" w14:textId="3C4F9E2E" w:rsidR="00A86F43" w:rsidRDefault="00B42178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2C3B8442" w14:textId="654BD424" w:rsidR="00A86F43" w:rsidRDefault="00B42178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024DB56B" w14:textId="291652BB" w:rsidR="00A86F43" w:rsidRDefault="00B42178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7A356A63" w14:textId="7F6B506B" w:rsidR="00A86F43" w:rsidRDefault="00DE1322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6E3F51B9" w14:textId="52F91B05" w:rsidR="00A86F43" w:rsidRDefault="00DE1322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0E2F1D6C" w14:textId="398E7C4A" w:rsidR="00A86F43" w:rsidRDefault="00DE1322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40886B69" w14:textId="3648691F" w:rsidR="00A86F43" w:rsidRDefault="004F1DE6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4C8D774E" w14:textId="5FA59980" w:rsidR="00A86F43" w:rsidRPr="00FF56DC" w:rsidRDefault="00AF3BDC" w:rsidP="00A86F43">
            <w:pPr>
              <w:rPr>
                <w:sz w:val="16"/>
                <w:szCs w:val="16"/>
              </w:rPr>
            </w:pPr>
            <w:r w:rsidRPr="00FF56DC"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6A26D535" w14:textId="107DAFDA" w:rsidR="00A86F43" w:rsidRPr="00FF56DC" w:rsidRDefault="00C17028" w:rsidP="00A86F43">
            <w:pPr>
              <w:rPr>
                <w:sz w:val="16"/>
                <w:szCs w:val="16"/>
              </w:rPr>
            </w:pPr>
            <w:r w:rsidRPr="00FF56DC"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6ECE4557" w14:textId="669803DA" w:rsidR="00A86F43" w:rsidRPr="00FF56DC" w:rsidRDefault="00E53F91" w:rsidP="00A86F43">
            <w:pPr>
              <w:rPr>
                <w:sz w:val="16"/>
                <w:szCs w:val="16"/>
              </w:rPr>
            </w:pPr>
            <w:r w:rsidRPr="00FF56DC"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7A471ACE" w14:textId="01C0A3A3" w:rsidR="00A86F43" w:rsidRPr="00FF56DC" w:rsidRDefault="00E5313E" w:rsidP="00A86F43">
            <w:pPr>
              <w:rPr>
                <w:sz w:val="16"/>
                <w:szCs w:val="16"/>
              </w:rPr>
            </w:pPr>
            <w:r w:rsidRPr="00FF56DC"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14DC48F3" w14:textId="0A0B6B42" w:rsidR="00A86F43" w:rsidRPr="00FF56DC" w:rsidRDefault="00BB4118" w:rsidP="00A86F43">
            <w:pPr>
              <w:rPr>
                <w:sz w:val="16"/>
                <w:szCs w:val="16"/>
              </w:rPr>
            </w:pPr>
            <w:r w:rsidRPr="00FF56DC"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61E74C58" w14:textId="5D0E10F0" w:rsidR="00A86F43" w:rsidRPr="00FF56DC" w:rsidRDefault="00FF56DC" w:rsidP="00A86F43">
            <w:pPr>
              <w:rPr>
                <w:sz w:val="16"/>
                <w:szCs w:val="16"/>
              </w:rPr>
            </w:pPr>
            <w:r w:rsidRPr="00FF56DC"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auto"/>
          </w:tcPr>
          <w:p w14:paraId="0168C369" w14:textId="52F24147" w:rsidR="00A86F43" w:rsidRPr="00FF56DC" w:rsidRDefault="00B02E35" w:rsidP="00A86F43">
            <w:pPr>
              <w:rPr>
                <w:sz w:val="16"/>
                <w:szCs w:val="16"/>
              </w:rPr>
            </w:pPr>
            <w:r w:rsidRPr="00FF56DC"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2B1D34CA" w14:textId="32BF2ECA" w:rsidR="00A86F43" w:rsidRPr="00FF56DC" w:rsidRDefault="00B02E35" w:rsidP="00A86F43">
            <w:pPr>
              <w:rPr>
                <w:sz w:val="16"/>
                <w:szCs w:val="16"/>
              </w:rPr>
            </w:pPr>
            <w:r w:rsidRPr="00FF56DC"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1A7EF238" w14:textId="6B72C7BB" w:rsidR="00A86F43" w:rsidRPr="00FF56DC" w:rsidRDefault="00B02E35" w:rsidP="00A86F43">
            <w:pPr>
              <w:rPr>
                <w:sz w:val="16"/>
                <w:szCs w:val="16"/>
              </w:rPr>
            </w:pPr>
            <w:r w:rsidRPr="00FF56DC"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C000"/>
          </w:tcPr>
          <w:p w14:paraId="131EFC3E" w14:textId="520385F6" w:rsidR="00A86F43" w:rsidRDefault="00FF56DC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657320" w:rsidRPr="007539CF" w14:paraId="3283FE85" w14:textId="77777777" w:rsidTr="00211A1F">
        <w:tc>
          <w:tcPr>
            <w:tcW w:w="2092" w:type="dxa"/>
          </w:tcPr>
          <w:p w14:paraId="7A740CBC" w14:textId="1F74E8B1" w:rsidR="00A86F43" w:rsidRDefault="000C78CA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Mahon 2020</w:t>
            </w:r>
          </w:p>
        </w:tc>
        <w:tc>
          <w:tcPr>
            <w:tcW w:w="659" w:type="dxa"/>
          </w:tcPr>
          <w:p w14:paraId="51197B03" w14:textId="5C731FEE" w:rsidR="00A86F43" w:rsidRDefault="006F1507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5990FF86" w14:textId="64F8623F" w:rsidR="00A86F43" w:rsidRDefault="006F1507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2AA7A4ED" w14:textId="27DDF19D" w:rsidR="00A86F43" w:rsidRDefault="006F1507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7C6EEB7D" w14:textId="4C270EDD" w:rsidR="00A86F43" w:rsidRDefault="008C32A6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464D20FB" w14:textId="618172F5" w:rsidR="00A86F43" w:rsidRDefault="00113A18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17F71FB8" w14:textId="3E240569" w:rsidR="00A86F43" w:rsidRDefault="00113A18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7E8883D9" w14:textId="720AE755" w:rsidR="00A86F43" w:rsidRDefault="00A01C68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563709E7" w14:textId="68EEBE46" w:rsidR="00A86F43" w:rsidRDefault="00370804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1883B651" w14:textId="55146D71" w:rsidR="00A86F43" w:rsidRDefault="00A8212C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0FF5FB46" w14:textId="449A6D84" w:rsidR="00A86F43" w:rsidRDefault="005364B8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6AB56898" w14:textId="0C63E808" w:rsidR="00A86F43" w:rsidRDefault="0006209B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4C7A89F3" w14:textId="5F096E7C" w:rsidR="00A86F43" w:rsidRDefault="00260423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140B1D5A" w14:textId="66B9845F" w:rsidR="00A86F43" w:rsidRDefault="008D6EEE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  <w:shd w:val="clear" w:color="auto" w:fill="auto"/>
          </w:tcPr>
          <w:p w14:paraId="0971B2A8" w14:textId="5E7C5F82" w:rsidR="00A86F43" w:rsidRDefault="009C5984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69DF89E8" w14:textId="67796956" w:rsidR="00A86F43" w:rsidRDefault="00EA55AC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auto"/>
          </w:tcPr>
          <w:p w14:paraId="3FBA6FEF" w14:textId="6468F06A" w:rsidR="00A86F43" w:rsidRDefault="009C5984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C000"/>
          </w:tcPr>
          <w:p w14:paraId="6E64F7D1" w14:textId="7AD83A81" w:rsidR="00A86F43" w:rsidRDefault="00211A1F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A86F43" w:rsidRPr="007539CF" w14:paraId="3E545DBD" w14:textId="77777777" w:rsidTr="00746A0E">
        <w:tc>
          <w:tcPr>
            <w:tcW w:w="2092" w:type="dxa"/>
          </w:tcPr>
          <w:p w14:paraId="2B20275A" w14:textId="4CDC6458" w:rsidR="00A86F43" w:rsidRDefault="004078E2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ler 2017</w:t>
            </w:r>
          </w:p>
        </w:tc>
        <w:tc>
          <w:tcPr>
            <w:tcW w:w="659" w:type="dxa"/>
          </w:tcPr>
          <w:p w14:paraId="0B926058" w14:textId="2512D85D" w:rsidR="00A86F43" w:rsidRDefault="0016202D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0986CFBD" w14:textId="5F032ED1" w:rsidR="00A86F43" w:rsidRDefault="0016202D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13DC28E1" w14:textId="1827E943" w:rsidR="00A86F43" w:rsidRDefault="0016202D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00190174" w14:textId="3C067A8A" w:rsidR="00A86F43" w:rsidRDefault="000C033E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5A597E14" w14:textId="5F97CF55" w:rsidR="00A86F43" w:rsidRDefault="000C033E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3646B549" w14:textId="565588AB" w:rsidR="00A86F43" w:rsidRDefault="000C033E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auto"/>
          </w:tcPr>
          <w:p w14:paraId="51A587D6" w14:textId="7E1EB962" w:rsidR="00A86F43" w:rsidRDefault="00AC3132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5659002C" w14:textId="28976607" w:rsidR="00A86F43" w:rsidRDefault="00650231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2F687340" w14:textId="48749D71" w:rsidR="00A86F43" w:rsidRDefault="00B51FB3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551A1ADE" w14:textId="287EF473" w:rsidR="00A86F43" w:rsidRDefault="001F1F97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65858E76" w14:textId="40E32DF0" w:rsidR="00A86F43" w:rsidRDefault="00EE26D2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4FB74093" w14:textId="4FFAE902" w:rsidR="00A86F43" w:rsidRDefault="00034EA2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44351CF8" w14:textId="67C9DB99" w:rsidR="00A86F43" w:rsidRDefault="00034EA2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44A54091" w14:textId="7E1F402B" w:rsidR="00A86F43" w:rsidRDefault="00010AD1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12AAD8CA" w14:textId="1F2678A8" w:rsidR="00A86F43" w:rsidRDefault="00010AD1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3F4B7641" w14:textId="21EF8DCA" w:rsidR="00A86F43" w:rsidRDefault="00010AD1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C000"/>
          </w:tcPr>
          <w:p w14:paraId="4D047048" w14:textId="15E64708" w:rsidR="00A86F43" w:rsidRDefault="00746A0E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A86F43" w:rsidRPr="007539CF" w14:paraId="025576D1" w14:textId="77777777" w:rsidTr="00497BEE">
        <w:tc>
          <w:tcPr>
            <w:tcW w:w="2092" w:type="dxa"/>
          </w:tcPr>
          <w:p w14:paraId="24F1F113" w14:textId="6F7A1412" w:rsidR="00A86F43" w:rsidRDefault="00300A91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ne-Ives 2020</w:t>
            </w:r>
          </w:p>
        </w:tc>
        <w:tc>
          <w:tcPr>
            <w:tcW w:w="659" w:type="dxa"/>
          </w:tcPr>
          <w:p w14:paraId="70BA24FD" w14:textId="6A372FBF" w:rsidR="00A86F43" w:rsidRDefault="0076177E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3029FBDE" w14:textId="472C1FB9" w:rsidR="00A86F43" w:rsidRDefault="0076177E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55B03429" w14:textId="02C9E569" w:rsidR="00A86F43" w:rsidRDefault="0076177E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63CDF1CB" w14:textId="5DFC2FFB" w:rsidR="00A86F43" w:rsidRDefault="00F96BE3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6EC1DDF9" w14:textId="2EC9A2AD" w:rsidR="00A86F43" w:rsidRDefault="00F96BE3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1E6D8282" w14:textId="0144254D" w:rsidR="00A86F43" w:rsidRDefault="00A9148D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6A34822D" w14:textId="6242D35B" w:rsidR="00A86F43" w:rsidRDefault="00EA76CD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7B72E717" w14:textId="50DCE5AD" w:rsidR="00A86F43" w:rsidRDefault="00311B4A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02184908" w14:textId="0EE0844C" w:rsidR="00A86F43" w:rsidRDefault="00A9148D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78B66C21" w14:textId="2E57ADC7" w:rsidR="00A86F43" w:rsidRDefault="00A9148D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095F1EFC" w14:textId="26DD7F4D" w:rsidR="00A86F43" w:rsidRDefault="008B539E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213470CE" w14:textId="5A690DA2" w:rsidR="00A86F43" w:rsidRDefault="008B539E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73D85EB5" w14:textId="23E83A34" w:rsidR="00A86F43" w:rsidRDefault="001056AE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4EB637B8" w14:textId="4EE8BEEC" w:rsidR="00A86F43" w:rsidRDefault="002C6429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3F847253" w14:textId="303E31C8" w:rsidR="00A86F43" w:rsidRDefault="002C6429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5722A3E1" w14:textId="5D088A84" w:rsidR="00A86F43" w:rsidRDefault="002C6429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A8D08D" w:themeFill="accent6" w:themeFillTint="99"/>
          </w:tcPr>
          <w:p w14:paraId="66F5E4C0" w14:textId="354610BA" w:rsidR="00A86F43" w:rsidRDefault="00497BEE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</w:tr>
      <w:tr w:rsidR="00A86F43" w:rsidRPr="007539CF" w14:paraId="33F5E9EB" w14:textId="77777777" w:rsidTr="00AA710A">
        <w:tc>
          <w:tcPr>
            <w:tcW w:w="2092" w:type="dxa"/>
          </w:tcPr>
          <w:p w14:paraId="10C4200B" w14:textId="7F0E2FFF" w:rsidR="00A86F43" w:rsidRDefault="00121A70" w:rsidP="00A86F4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uellmann</w:t>
            </w:r>
            <w:proofErr w:type="spellEnd"/>
            <w:r>
              <w:rPr>
                <w:sz w:val="16"/>
                <w:szCs w:val="16"/>
              </w:rPr>
              <w:t xml:space="preserve"> 2018</w:t>
            </w:r>
          </w:p>
        </w:tc>
        <w:tc>
          <w:tcPr>
            <w:tcW w:w="659" w:type="dxa"/>
          </w:tcPr>
          <w:p w14:paraId="4F0DF460" w14:textId="358AA067" w:rsidR="00A86F43" w:rsidRDefault="00FE4AF1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6564F16C" w14:textId="6595E3E7" w:rsidR="00A86F43" w:rsidRDefault="00FE4AF1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6C8EA14F" w14:textId="3B869339" w:rsidR="00A86F43" w:rsidRDefault="00504148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36CF552D" w14:textId="5FE76E73" w:rsidR="00A86F43" w:rsidRDefault="00504148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4B037464" w14:textId="4ADAB2A7" w:rsidR="00A86F43" w:rsidRDefault="00E218DB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5E950062" w14:textId="43048A0F" w:rsidR="00A86F43" w:rsidRDefault="00E218DB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153CAA90" w14:textId="67DA4587" w:rsidR="00A86F43" w:rsidRDefault="0080799E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53680C8F" w14:textId="12DBAE04" w:rsidR="00A86F43" w:rsidRDefault="003E323D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  <w:shd w:val="clear" w:color="auto" w:fill="E7E6E6" w:themeFill="background2"/>
          </w:tcPr>
          <w:p w14:paraId="59B6B745" w14:textId="1D3CA914" w:rsidR="00A86F43" w:rsidRDefault="004535EE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51A1AC6E" w14:textId="359746DF" w:rsidR="00A86F43" w:rsidRDefault="00F429F4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4260D40C" w14:textId="457A3D17" w:rsidR="00A86F43" w:rsidRDefault="00BC6965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17B3B344" w14:textId="2B87029D" w:rsidR="00A86F43" w:rsidRDefault="00BC6965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63F1088D" w14:textId="0DCCE26F" w:rsidR="00A86F43" w:rsidRDefault="00AA710A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30E1E2B0" w14:textId="067CE633" w:rsidR="00A86F43" w:rsidRDefault="00D9279E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64C24F21" w14:textId="1A11C3DB" w:rsidR="00A86F43" w:rsidRDefault="002D2A9C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0D6292FD" w14:textId="369370B7" w:rsidR="00A86F43" w:rsidRDefault="002D2A9C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C000"/>
          </w:tcPr>
          <w:p w14:paraId="19AD99E7" w14:textId="2767E47B" w:rsidR="00A86F43" w:rsidRDefault="00AA710A" w:rsidP="00A86F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092780" w:rsidRPr="007539CF" w14:paraId="7DCB53A7" w14:textId="77777777" w:rsidTr="00FF1CCF">
        <w:tc>
          <w:tcPr>
            <w:tcW w:w="2092" w:type="dxa"/>
          </w:tcPr>
          <w:p w14:paraId="7828F78A" w14:textId="6E457987" w:rsidR="00092780" w:rsidRDefault="00092780" w:rsidP="00092780">
            <w:pPr>
              <w:rPr>
                <w:sz w:val="16"/>
                <w:szCs w:val="16"/>
              </w:rPr>
            </w:pPr>
            <w:proofErr w:type="spellStart"/>
            <w:r w:rsidRPr="00707057">
              <w:rPr>
                <w:sz w:val="16"/>
                <w:szCs w:val="16"/>
              </w:rPr>
              <w:t>Murimi</w:t>
            </w:r>
            <w:proofErr w:type="spellEnd"/>
            <w:r w:rsidRPr="00707057">
              <w:rPr>
                <w:sz w:val="16"/>
                <w:szCs w:val="16"/>
              </w:rPr>
              <w:t xml:space="preserve"> 2019</w:t>
            </w:r>
          </w:p>
        </w:tc>
        <w:tc>
          <w:tcPr>
            <w:tcW w:w="659" w:type="dxa"/>
          </w:tcPr>
          <w:p w14:paraId="56AD570D" w14:textId="669F4E29" w:rsidR="00092780" w:rsidRDefault="00092780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52F1798B" w14:textId="0886782E" w:rsidR="00092780" w:rsidRDefault="00092780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14D0B1F3" w14:textId="29BD24CD" w:rsidR="00092780" w:rsidRDefault="00092780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254772B3" w14:textId="2B148554" w:rsidR="00092780" w:rsidRDefault="00092780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4107F214" w14:textId="4D4BBA63" w:rsidR="00092780" w:rsidRDefault="00092780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68DEB3D1" w14:textId="6D3A3DC1" w:rsidR="00092780" w:rsidRDefault="00092780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42A54EDD" w14:textId="75595587" w:rsidR="00092780" w:rsidRDefault="00092780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5ACF4A60" w14:textId="2384D349" w:rsidR="00092780" w:rsidRDefault="00092780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5D6539C3" w14:textId="687A545E" w:rsidR="00092780" w:rsidRDefault="00092780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0F65D578" w14:textId="6CA89CDA" w:rsidR="00092780" w:rsidRDefault="00092780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50BB1816" w14:textId="1B965035" w:rsidR="00092780" w:rsidRDefault="00092780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3497E660" w14:textId="708FC237" w:rsidR="00092780" w:rsidRDefault="00092780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426DB74F" w14:textId="12AF927F" w:rsidR="00092780" w:rsidRDefault="00CC17A4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061E21A7" w14:textId="13B648F8" w:rsidR="00092780" w:rsidRDefault="004E20FC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4CFDAFE0" w14:textId="2BF4F9F1" w:rsidR="00092780" w:rsidRDefault="004E20FC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3B5104A9" w14:textId="64330F6F" w:rsidR="00092780" w:rsidRDefault="00FF1CCF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7E79"/>
          </w:tcPr>
          <w:p w14:paraId="2E2C8A88" w14:textId="24D141F5" w:rsidR="00092780" w:rsidRDefault="00FF1CCF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</w:t>
            </w:r>
            <w:r w:rsidR="00BB333C">
              <w:rPr>
                <w:sz w:val="16"/>
                <w:szCs w:val="16"/>
              </w:rPr>
              <w:t>ly</w:t>
            </w:r>
            <w:r>
              <w:rPr>
                <w:sz w:val="16"/>
                <w:szCs w:val="16"/>
              </w:rPr>
              <w:t xml:space="preserve"> Low</w:t>
            </w:r>
          </w:p>
        </w:tc>
      </w:tr>
      <w:tr w:rsidR="00092780" w:rsidRPr="007539CF" w14:paraId="0190D45E" w14:textId="77777777" w:rsidTr="00762DAE">
        <w:tc>
          <w:tcPr>
            <w:tcW w:w="2092" w:type="dxa"/>
          </w:tcPr>
          <w:p w14:paraId="5E68DCF2" w14:textId="4E7F0195" w:rsidR="00092780" w:rsidRDefault="00092780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by 2020</w:t>
            </w:r>
          </w:p>
        </w:tc>
        <w:tc>
          <w:tcPr>
            <w:tcW w:w="659" w:type="dxa"/>
          </w:tcPr>
          <w:p w14:paraId="77F1204E" w14:textId="5C0C1563" w:rsidR="00092780" w:rsidRDefault="0003558D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78713BDB" w14:textId="4A07482B" w:rsidR="00092780" w:rsidRDefault="00EF792F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2B123393" w14:textId="1DD92978" w:rsidR="00092780" w:rsidRDefault="00A7774D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74516158" w14:textId="6A638FBB" w:rsidR="00092780" w:rsidRDefault="00A82D20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71107017" w14:textId="088DF9F7" w:rsidR="00092780" w:rsidRDefault="00A82D20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1EA91DC4" w14:textId="49BB23F7" w:rsidR="00092780" w:rsidRDefault="00A82D20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auto"/>
          </w:tcPr>
          <w:p w14:paraId="58E7A1F9" w14:textId="2B5F8D27" w:rsidR="00092780" w:rsidRDefault="00A82D20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493DA905" w14:textId="29193BB9" w:rsidR="00092780" w:rsidRDefault="00085BFD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5D89FD4E" w14:textId="33B9B320" w:rsidR="00092780" w:rsidRDefault="002E0F93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11C78709" w14:textId="3522BBFE" w:rsidR="00092780" w:rsidRDefault="0052283F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2E9414C0" w14:textId="140BD3B0" w:rsidR="00092780" w:rsidRDefault="00D0531F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01ECD13C" w14:textId="66F6023E" w:rsidR="00092780" w:rsidRDefault="00373A3D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7523A936" w14:textId="327319B9" w:rsidR="00092780" w:rsidRDefault="00E03789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741F6238" w14:textId="38BEBB0E" w:rsidR="00092780" w:rsidRDefault="00981C7A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7307FAF2" w14:textId="5025A9C7" w:rsidR="00092780" w:rsidRDefault="00453E8C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143318D1" w14:textId="7816C4DB" w:rsidR="00092780" w:rsidRDefault="0081218B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C000"/>
          </w:tcPr>
          <w:p w14:paraId="074BC9FE" w14:textId="632299BA" w:rsidR="00092780" w:rsidRDefault="006201B7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092780" w:rsidRPr="007539CF" w14:paraId="14936620" w14:textId="77777777" w:rsidTr="00BB333C">
        <w:tc>
          <w:tcPr>
            <w:tcW w:w="2092" w:type="dxa"/>
          </w:tcPr>
          <w:p w14:paraId="722FDF7A" w14:textId="5FDF0BC1" w:rsidR="00092780" w:rsidRDefault="00092780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acios 2017</w:t>
            </w:r>
          </w:p>
        </w:tc>
        <w:tc>
          <w:tcPr>
            <w:tcW w:w="659" w:type="dxa"/>
          </w:tcPr>
          <w:p w14:paraId="319D483A" w14:textId="3D428A72" w:rsidR="00092780" w:rsidRDefault="00126CE8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79E8AB1D" w14:textId="3CC60929" w:rsidR="00092780" w:rsidRDefault="00126CE8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6DF973C4" w14:textId="456F7049" w:rsidR="00092780" w:rsidRDefault="00E703BE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15DB0657" w14:textId="5465B30B" w:rsidR="00092780" w:rsidRDefault="00E703BE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0E8EECE2" w14:textId="7B85C7AC" w:rsidR="00092780" w:rsidRDefault="002E5207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1C225333" w14:textId="564A1D4D" w:rsidR="00092780" w:rsidRDefault="002E5207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6BDE8EBC" w14:textId="1A4499F6" w:rsidR="00092780" w:rsidRDefault="004277EA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5416BFE0" w14:textId="4477EE38" w:rsidR="00092780" w:rsidRDefault="002C619D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07CBDEB4" w14:textId="47FAC56B" w:rsidR="00092780" w:rsidRDefault="002C619D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332B4934" w14:textId="05BA1C75" w:rsidR="00092780" w:rsidRDefault="003934FD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1EA41101" w14:textId="3D17AA35" w:rsidR="00092780" w:rsidRDefault="003934FD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172D2749" w14:textId="4DC84409" w:rsidR="00092780" w:rsidRDefault="003934FD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3A48DFC8" w14:textId="71DC209C" w:rsidR="00092780" w:rsidRDefault="003F5C4B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18BDC158" w14:textId="42E69A7E" w:rsidR="00092780" w:rsidRDefault="004B516B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42AEFD99" w14:textId="6754C7C2" w:rsidR="00092780" w:rsidRDefault="00A07081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4E43AC00" w14:textId="3A804388" w:rsidR="00092780" w:rsidRDefault="00A07081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7E79"/>
          </w:tcPr>
          <w:p w14:paraId="152A588A" w14:textId="6AF4CAC3" w:rsidR="00092780" w:rsidRDefault="00BB333C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ly Low</w:t>
            </w:r>
          </w:p>
        </w:tc>
      </w:tr>
      <w:tr w:rsidR="00092780" w:rsidRPr="007539CF" w14:paraId="2E3E1602" w14:textId="77777777" w:rsidTr="00303B20">
        <w:tc>
          <w:tcPr>
            <w:tcW w:w="2092" w:type="dxa"/>
          </w:tcPr>
          <w:p w14:paraId="3500C4F7" w14:textId="0321F1CE" w:rsidR="00092780" w:rsidRDefault="00092780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 2013</w:t>
            </w:r>
          </w:p>
        </w:tc>
        <w:tc>
          <w:tcPr>
            <w:tcW w:w="659" w:type="dxa"/>
          </w:tcPr>
          <w:p w14:paraId="799116D0" w14:textId="6DCC0449" w:rsidR="00092780" w:rsidRDefault="00AD4F7E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4E2516A8" w14:textId="46CD4B19" w:rsidR="00092780" w:rsidRDefault="00AD4F7E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7FE316D9" w14:textId="7C3B911A" w:rsidR="00092780" w:rsidRDefault="00AE0596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45F091A5" w14:textId="55EB60D8" w:rsidR="00092780" w:rsidRDefault="00165A6F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391048E0" w14:textId="41EF1875" w:rsidR="00092780" w:rsidRDefault="00165A6F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40C87C5C" w14:textId="0C8A201E" w:rsidR="00092780" w:rsidRDefault="00165A6F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6657BE18" w14:textId="0F357298" w:rsidR="00092780" w:rsidRDefault="00165909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4F249568" w14:textId="24090FF2" w:rsidR="00092780" w:rsidRDefault="00086C07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  <w:shd w:val="clear" w:color="auto" w:fill="E7E6E6" w:themeFill="background2"/>
          </w:tcPr>
          <w:p w14:paraId="498485D5" w14:textId="780266FA" w:rsidR="00092780" w:rsidRDefault="00165909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7C0F080E" w14:textId="29FEC9AF" w:rsidR="00092780" w:rsidRDefault="00165A6F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  <w:shd w:val="clear" w:color="auto" w:fill="E7E6E6" w:themeFill="background2"/>
          </w:tcPr>
          <w:p w14:paraId="67B4EC75" w14:textId="6FACE6BB" w:rsidR="00092780" w:rsidRDefault="000D6B20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22E02996" w14:textId="571C81DA" w:rsidR="00092780" w:rsidRDefault="000D6B20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0CA8143F" w14:textId="7BAE7404" w:rsidR="00092780" w:rsidRDefault="000D6B20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271D6392" w14:textId="6EA5A5E7" w:rsidR="00092780" w:rsidRDefault="000D6B20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2D8191BC" w14:textId="63DA70D9" w:rsidR="00092780" w:rsidRDefault="000D6B20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5EC0ADE4" w14:textId="4E281E41" w:rsidR="00092780" w:rsidRDefault="000D6B20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8EAADB" w:themeFill="accent1" w:themeFillTint="99"/>
          </w:tcPr>
          <w:p w14:paraId="20DBE071" w14:textId="634A1773" w:rsidR="00092780" w:rsidRDefault="00303B20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</w:t>
            </w:r>
          </w:p>
        </w:tc>
      </w:tr>
      <w:tr w:rsidR="00092780" w:rsidRPr="007539CF" w14:paraId="6EBC74E4" w14:textId="77777777" w:rsidTr="00650A33">
        <w:tc>
          <w:tcPr>
            <w:tcW w:w="2092" w:type="dxa"/>
          </w:tcPr>
          <w:p w14:paraId="47113586" w14:textId="03CD82A8" w:rsidR="00092780" w:rsidRDefault="00092780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mer 2018</w:t>
            </w:r>
          </w:p>
        </w:tc>
        <w:tc>
          <w:tcPr>
            <w:tcW w:w="659" w:type="dxa"/>
          </w:tcPr>
          <w:p w14:paraId="7A3F2746" w14:textId="4BD1B83E" w:rsidR="00092780" w:rsidRDefault="00B23FE8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63D2A136" w14:textId="1736BD25" w:rsidR="00092780" w:rsidRDefault="00DC6504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227F8D54" w14:textId="1DBBF392" w:rsidR="00092780" w:rsidRDefault="00AC3791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125D9AE6" w14:textId="0F243EF7" w:rsidR="00092780" w:rsidRDefault="00AE104B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2C0C12B1" w14:textId="77CCEFE9" w:rsidR="00092780" w:rsidRDefault="00F01CD3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6635DF6C" w14:textId="0C1CAF64" w:rsidR="00092780" w:rsidRDefault="00F01CD3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3BC92B3F" w14:textId="4A0A50B2" w:rsidR="00092780" w:rsidRDefault="00ED1B23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2F8CD0C7" w14:textId="77509A9B" w:rsidR="00092780" w:rsidRDefault="00D32CF7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  <w:shd w:val="clear" w:color="auto" w:fill="E7E6E6" w:themeFill="background2"/>
          </w:tcPr>
          <w:p w14:paraId="4832214F" w14:textId="306B7A7D" w:rsidR="00092780" w:rsidRDefault="00295F03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4634A452" w14:textId="2646DE1C" w:rsidR="00092780" w:rsidRDefault="00295F03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  <w:shd w:val="clear" w:color="auto" w:fill="E7E6E6" w:themeFill="background2"/>
          </w:tcPr>
          <w:p w14:paraId="6C90C8B6" w14:textId="5DA1CC52" w:rsidR="00092780" w:rsidRDefault="009B469A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0970CFAD" w14:textId="5DD26A7B" w:rsidR="00092780" w:rsidRDefault="009B469A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47DBE681" w14:textId="6F953C59" w:rsidR="00092780" w:rsidRDefault="00650A33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5A26C7B7" w14:textId="4B392349" w:rsidR="00092780" w:rsidRDefault="00650A33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1CC8A40E" w14:textId="5429D237" w:rsidR="00092780" w:rsidRDefault="00650A33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584A6821" w14:textId="63727C31" w:rsidR="00092780" w:rsidRDefault="00650A33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8EAADB" w:themeFill="accent1" w:themeFillTint="99"/>
          </w:tcPr>
          <w:p w14:paraId="398998EC" w14:textId="4679CB08" w:rsidR="00092780" w:rsidRDefault="00650A33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</w:t>
            </w:r>
          </w:p>
        </w:tc>
      </w:tr>
      <w:tr w:rsidR="00092780" w:rsidRPr="007539CF" w14:paraId="67E406A0" w14:textId="77777777" w:rsidTr="008E1A6D">
        <w:tc>
          <w:tcPr>
            <w:tcW w:w="2092" w:type="dxa"/>
          </w:tcPr>
          <w:p w14:paraId="371D7585" w14:textId="5912F9A4" w:rsidR="00092780" w:rsidRDefault="00092780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terson 2022</w:t>
            </w:r>
          </w:p>
        </w:tc>
        <w:tc>
          <w:tcPr>
            <w:tcW w:w="659" w:type="dxa"/>
          </w:tcPr>
          <w:p w14:paraId="003240EB" w14:textId="0F6DF777" w:rsidR="00092780" w:rsidRDefault="0081464C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22F1236E" w14:textId="4C113F4B" w:rsidR="00092780" w:rsidRDefault="000F6B40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17E90550" w14:textId="1CA818E9" w:rsidR="00092780" w:rsidRDefault="0045352C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617D8176" w14:textId="79AE1320" w:rsidR="00092780" w:rsidRDefault="0045352C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26DC7CF0" w14:textId="0BCF4281" w:rsidR="00092780" w:rsidRDefault="002F3FAE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73B1BA55" w14:textId="7A9A31C5" w:rsidR="00092780" w:rsidRDefault="008D709A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04464319" w14:textId="31527734" w:rsidR="00092780" w:rsidRDefault="00C079F1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1688BF12" w14:textId="6B6B33BB" w:rsidR="00092780" w:rsidRDefault="00EE5AED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  <w:shd w:val="clear" w:color="auto" w:fill="E7E6E6" w:themeFill="background2"/>
          </w:tcPr>
          <w:p w14:paraId="1716D6BB" w14:textId="56790CD2" w:rsidR="00092780" w:rsidRDefault="0097501B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62387875" w14:textId="50B88E5D" w:rsidR="00092780" w:rsidRDefault="001C6534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2B720702" w14:textId="4F04AD96" w:rsidR="00092780" w:rsidRDefault="00202FF8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50839DC9" w14:textId="5BE1B25B" w:rsidR="00092780" w:rsidRDefault="00BD077E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="004F6967">
              <w:rPr>
                <w:sz w:val="16"/>
                <w:szCs w:val="16"/>
              </w:rPr>
              <w:t>A</w:t>
            </w:r>
          </w:p>
        </w:tc>
        <w:tc>
          <w:tcPr>
            <w:tcW w:w="660" w:type="dxa"/>
            <w:shd w:val="clear" w:color="auto" w:fill="E7E6E6" w:themeFill="background2"/>
          </w:tcPr>
          <w:p w14:paraId="6448FB7D" w14:textId="1B5C4E38" w:rsidR="00092780" w:rsidRDefault="00113C3C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5EE4D196" w14:textId="057A5E81" w:rsidR="00092780" w:rsidRDefault="009E2863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0B4945E8" w14:textId="01F2CBE5" w:rsidR="00092780" w:rsidRDefault="00C64379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="00584B50">
              <w:rPr>
                <w:sz w:val="16"/>
                <w:szCs w:val="16"/>
              </w:rPr>
              <w:t>A</w:t>
            </w:r>
          </w:p>
        </w:tc>
        <w:tc>
          <w:tcPr>
            <w:tcW w:w="660" w:type="dxa"/>
          </w:tcPr>
          <w:p w14:paraId="150B83AA" w14:textId="2A1B1E6D" w:rsidR="00092780" w:rsidRDefault="00BD077E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C000"/>
          </w:tcPr>
          <w:p w14:paraId="75C6D4F1" w14:textId="4280ED42" w:rsidR="00092780" w:rsidRDefault="008E1A6D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092780" w:rsidRPr="007539CF" w14:paraId="0E8395E6" w14:textId="77777777" w:rsidTr="009F6343">
        <w:tc>
          <w:tcPr>
            <w:tcW w:w="2092" w:type="dxa"/>
          </w:tcPr>
          <w:p w14:paraId="52E3716D" w14:textId="05784A48" w:rsidR="00092780" w:rsidRDefault="00092780" w:rsidP="0009278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erski</w:t>
            </w:r>
            <w:proofErr w:type="spellEnd"/>
            <w:r>
              <w:rPr>
                <w:sz w:val="16"/>
                <w:szCs w:val="16"/>
              </w:rPr>
              <w:t xml:space="preserve"> 2022</w:t>
            </w:r>
          </w:p>
        </w:tc>
        <w:tc>
          <w:tcPr>
            <w:tcW w:w="659" w:type="dxa"/>
          </w:tcPr>
          <w:p w14:paraId="7A8350BD" w14:textId="1E3AF650" w:rsidR="00092780" w:rsidRDefault="000949B3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1ABD6351" w14:textId="3AE10567" w:rsidR="00092780" w:rsidRDefault="00011CC4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6E97C941" w14:textId="44327F64" w:rsidR="00092780" w:rsidRDefault="009A79F3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5010B09B" w14:textId="4C0AB821" w:rsidR="00092780" w:rsidRDefault="00A94F68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2B541D07" w14:textId="384E3BC9" w:rsidR="00092780" w:rsidRDefault="00FB2720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54EA4C8A" w14:textId="2C58579A" w:rsidR="00092780" w:rsidRDefault="00FB2720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3B873069" w14:textId="458D0B36" w:rsidR="00092780" w:rsidRDefault="00736C52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4C5903A9" w14:textId="489B088B" w:rsidR="00092780" w:rsidRDefault="003855B9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0DEE4A3B" w14:textId="4A1C2C2A" w:rsidR="00092780" w:rsidRDefault="007C1C77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09A27920" w14:textId="621C7D58" w:rsidR="00092780" w:rsidRDefault="00C15F2F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390D833D" w14:textId="249B6101" w:rsidR="00092780" w:rsidRDefault="00C15F2F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567080FE" w14:textId="2B39C150" w:rsidR="00092780" w:rsidRDefault="00C15F2F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35117534" w14:textId="65572C32" w:rsidR="00092780" w:rsidRDefault="00523F80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79CA1910" w14:textId="5431868D" w:rsidR="00092780" w:rsidRDefault="009F6343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59307E76" w14:textId="29707A58" w:rsidR="00092780" w:rsidRDefault="009F6343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34705440" w14:textId="5B124D92" w:rsidR="00092780" w:rsidRDefault="009F6343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7E79"/>
          </w:tcPr>
          <w:p w14:paraId="545CFDDB" w14:textId="622F6596" w:rsidR="00092780" w:rsidRDefault="009F6343" w:rsidP="000927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ly Low</w:t>
            </w:r>
          </w:p>
        </w:tc>
      </w:tr>
      <w:tr w:rsidR="00E056F9" w:rsidRPr="007539CF" w14:paraId="2A482E23" w14:textId="77777777" w:rsidTr="005138D0">
        <w:tc>
          <w:tcPr>
            <w:tcW w:w="2092" w:type="dxa"/>
          </w:tcPr>
          <w:p w14:paraId="5234134E" w14:textId="4F768B89" w:rsidR="00E056F9" w:rsidRDefault="00E056F9" w:rsidP="00E056F9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faelffli</w:t>
            </w:r>
            <w:proofErr w:type="spellEnd"/>
            <w:r>
              <w:rPr>
                <w:sz w:val="16"/>
                <w:szCs w:val="16"/>
              </w:rPr>
              <w:t xml:space="preserve"> Dale 2015</w:t>
            </w:r>
          </w:p>
        </w:tc>
        <w:tc>
          <w:tcPr>
            <w:tcW w:w="659" w:type="dxa"/>
          </w:tcPr>
          <w:p w14:paraId="32D577B2" w14:textId="0A5B2485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425DB1C5" w14:textId="295AF33D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1F799EB2" w14:textId="69BE33F2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17C9DB1F" w14:textId="4F1FEAD3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35E8008A" w14:textId="3EA96663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20698487" w14:textId="03C9A8E7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0B0DF315" w14:textId="15268646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31331D69" w14:textId="098B19D6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  <w:shd w:val="clear" w:color="auto" w:fill="E7E6E6" w:themeFill="background2"/>
          </w:tcPr>
          <w:p w14:paraId="10FC0224" w14:textId="11A3B8F1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2EEACD03" w14:textId="6CF7405D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00C7ACD5" w14:textId="646D1AC8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073E1876" w14:textId="48A9532E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743D195E" w14:textId="7E07B122" w:rsidR="00E056F9" w:rsidRDefault="001254E4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670320D2" w14:textId="6385A32E" w:rsidR="00E056F9" w:rsidRDefault="0011621B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7E0F0FA5" w14:textId="50637143" w:rsidR="00E056F9" w:rsidRDefault="001254E4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22D83AB5" w14:textId="11FCF2E8" w:rsidR="00E056F9" w:rsidRDefault="001254E4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C000"/>
          </w:tcPr>
          <w:p w14:paraId="5C50FEB4" w14:textId="3E4B9598" w:rsidR="00E056F9" w:rsidRDefault="005138D0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E056F9" w:rsidRPr="007539CF" w14:paraId="439C4DEA" w14:textId="77777777" w:rsidTr="005138D0">
        <w:tc>
          <w:tcPr>
            <w:tcW w:w="2092" w:type="dxa"/>
          </w:tcPr>
          <w:p w14:paraId="0629AF0D" w14:textId="078BA797" w:rsidR="00E056F9" w:rsidRDefault="00E056F9" w:rsidP="00E056F9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ouls</w:t>
            </w:r>
            <w:proofErr w:type="spellEnd"/>
            <w:r>
              <w:rPr>
                <w:sz w:val="16"/>
                <w:szCs w:val="16"/>
              </w:rPr>
              <w:t xml:space="preserve"> 2021</w:t>
            </w:r>
          </w:p>
        </w:tc>
        <w:tc>
          <w:tcPr>
            <w:tcW w:w="659" w:type="dxa"/>
          </w:tcPr>
          <w:p w14:paraId="082D4BEF" w14:textId="0108AAE5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4CC6CADE" w14:textId="505A878F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01618596" w14:textId="3C0F4CF2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154E844A" w14:textId="6895FE1E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0035D897" w14:textId="5D42C3C0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2CC2BF55" w14:textId="655C8A71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4632F0FD" w14:textId="0B2335ED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2B5406F8" w14:textId="0053A158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519C2D36" w14:textId="2361549C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6F7F57A4" w14:textId="33BF01D3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0352256B" w14:textId="7387C596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017230A6" w14:textId="2717CA16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14C0FB52" w14:textId="54687E91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4A7626F0" w14:textId="47CC6DFF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31C0AE12" w14:textId="2118EBCB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47E2AF45" w14:textId="301A9E17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A8D08D" w:themeFill="accent6" w:themeFillTint="99"/>
          </w:tcPr>
          <w:p w14:paraId="5E6AD5E3" w14:textId="14B4CDE5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</w:tr>
      <w:tr w:rsidR="00E056F9" w:rsidRPr="007539CF" w14:paraId="775C6DC3" w14:textId="77777777" w:rsidTr="00B44030">
        <w:tc>
          <w:tcPr>
            <w:tcW w:w="2092" w:type="dxa"/>
          </w:tcPr>
          <w:p w14:paraId="78D244C1" w14:textId="5EE3A438" w:rsidR="00E056F9" w:rsidRDefault="00E056F9" w:rsidP="00E056F9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Qan'ir</w:t>
            </w:r>
            <w:proofErr w:type="spellEnd"/>
            <w:r>
              <w:rPr>
                <w:sz w:val="16"/>
                <w:szCs w:val="16"/>
              </w:rPr>
              <w:t xml:space="preserve"> 2019</w:t>
            </w:r>
          </w:p>
        </w:tc>
        <w:tc>
          <w:tcPr>
            <w:tcW w:w="659" w:type="dxa"/>
          </w:tcPr>
          <w:p w14:paraId="35A48E7C" w14:textId="78A10552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04FAF3F5" w14:textId="54561838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2A6DA75E" w14:textId="12ECCB27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4BBA7ED0" w14:textId="53F8317E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4C9FDE35" w14:textId="738F90B4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2C1C7FA1" w14:textId="236AAF00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auto"/>
          </w:tcPr>
          <w:p w14:paraId="5C591E4D" w14:textId="0BDEF00E" w:rsidR="00E056F9" w:rsidRDefault="00756743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61EC4F81" w14:textId="5C3C666D" w:rsidR="00E056F9" w:rsidRDefault="00DD5AAD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41B2F868" w14:textId="27D8F85B" w:rsidR="00E056F9" w:rsidRDefault="00D562B6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09F080E1" w14:textId="7D3418A2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6A8CFC12" w14:textId="4A065B4E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3DAF318E" w14:textId="4C27AAB6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050CE776" w14:textId="16020567" w:rsidR="00E056F9" w:rsidRDefault="005056ED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5B18494C" w14:textId="6CB26C64" w:rsidR="00E056F9" w:rsidRDefault="003A71EE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4DC0C1A0" w14:textId="040912EF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76D0E8DE" w14:textId="4EF61CEC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C000"/>
          </w:tcPr>
          <w:p w14:paraId="4782935F" w14:textId="73D390F0" w:rsidR="00E056F9" w:rsidRDefault="00B44030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E056F9" w:rsidRPr="007539CF" w14:paraId="0A6E7435" w14:textId="77777777" w:rsidTr="005071DB">
        <w:tc>
          <w:tcPr>
            <w:tcW w:w="2092" w:type="dxa"/>
          </w:tcPr>
          <w:p w14:paraId="2ABFB7A0" w14:textId="20F34EB9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des 2020</w:t>
            </w:r>
          </w:p>
        </w:tc>
        <w:tc>
          <w:tcPr>
            <w:tcW w:w="659" w:type="dxa"/>
          </w:tcPr>
          <w:p w14:paraId="17F44500" w14:textId="34AF5786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1107DC9B" w14:textId="0F3B3411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75A6E459" w14:textId="6D492719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1E931375" w14:textId="60881F75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0B5E435A" w14:textId="612BB36E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3A4A90FD" w14:textId="648F5A53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59A903B7" w14:textId="0C667790" w:rsidR="00E056F9" w:rsidRDefault="00EB639B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44005A19" w14:textId="58B116DE" w:rsidR="00E056F9" w:rsidRDefault="00F779DA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5C8D4A05" w14:textId="60B1019F" w:rsidR="00E056F9" w:rsidRDefault="000C159D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335D92F6" w14:textId="07013C3D" w:rsidR="00E056F9" w:rsidRDefault="00F34298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27DBA57C" w14:textId="049B47AC" w:rsidR="00E056F9" w:rsidRDefault="004D636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30684FC7" w14:textId="79C971BB" w:rsidR="00E056F9" w:rsidRDefault="00A53312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2CC954F1" w14:textId="14262B18" w:rsidR="00E056F9" w:rsidRDefault="008378E4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42CC7E9D" w14:textId="46C158DD" w:rsidR="00E056F9" w:rsidRDefault="00BA0EED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3A221771" w14:textId="339CA9B2" w:rsidR="00E056F9" w:rsidRDefault="005071DB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48EA0BB0" w14:textId="1A82FAD2" w:rsidR="00E056F9" w:rsidRDefault="00705762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7E79"/>
          </w:tcPr>
          <w:p w14:paraId="55CF3D45" w14:textId="6FA23026" w:rsidR="00E056F9" w:rsidRDefault="005071DB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ly Low</w:t>
            </w:r>
          </w:p>
        </w:tc>
      </w:tr>
      <w:tr w:rsidR="00E056F9" w:rsidRPr="007539CF" w14:paraId="24486835" w14:textId="77777777" w:rsidTr="00847AF6">
        <w:tc>
          <w:tcPr>
            <w:tcW w:w="2092" w:type="dxa"/>
          </w:tcPr>
          <w:p w14:paraId="0E5AFC7C" w14:textId="5F158E28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berts 2017</w:t>
            </w:r>
          </w:p>
        </w:tc>
        <w:tc>
          <w:tcPr>
            <w:tcW w:w="659" w:type="dxa"/>
          </w:tcPr>
          <w:p w14:paraId="5394EC33" w14:textId="2E13A2E9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1336417D" w14:textId="1B651A6E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237B0D89" w14:textId="10B3AFD3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42C3124B" w14:textId="74D6250B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50A192B3" w14:textId="2F48E9D7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6185B37E" w14:textId="565803A4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6143DA23" w14:textId="16C2B805" w:rsidR="00E056F9" w:rsidRDefault="00EE136D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03146A1A" w14:textId="06F197F0" w:rsidR="00E056F9" w:rsidRDefault="00E328D1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  <w:shd w:val="clear" w:color="auto" w:fill="E7E6E6" w:themeFill="background2"/>
          </w:tcPr>
          <w:p w14:paraId="413724D0" w14:textId="3B85C3FE" w:rsidR="00E056F9" w:rsidRDefault="00BA2EE8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7B8C1056" w14:textId="15BCB61A" w:rsidR="00E056F9" w:rsidRDefault="00BA2EE8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475B9CBE" w14:textId="26E99D9B" w:rsidR="00E056F9" w:rsidRDefault="00CF6CE4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2098F546" w14:textId="796CECC8" w:rsidR="00E056F9" w:rsidRDefault="00DE21B6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27064683" w14:textId="183DCEFB" w:rsidR="00E056F9" w:rsidRDefault="00B3610B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36CBDF64" w14:textId="1BDB43AA" w:rsidR="00E056F9" w:rsidRDefault="002447AE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4645C3F6" w14:textId="45BF9E02" w:rsidR="00E056F9" w:rsidRDefault="002447AE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7D7B9CE4" w14:textId="631D96FB" w:rsidR="00E056F9" w:rsidRDefault="002447AE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A8D08D" w:themeFill="accent6" w:themeFillTint="99"/>
          </w:tcPr>
          <w:p w14:paraId="0A3EBF95" w14:textId="10A39F6A" w:rsidR="00E056F9" w:rsidRDefault="00847AF6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</w:tr>
      <w:tr w:rsidR="00E056F9" w:rsidRPr="007539CF" w14:paraId="39BCCE3F" w14:textId="77777777" w:rsidTr="00CB5759">
        <w:tc>
          <w:tcPr>
            <w:tcW w:w="2092" w:type="dxa"/>
          </w:tcPr>
          <w:p w14:paraId="40D0E329" w14:textId="7AFB3395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driguez Rocha 2019</w:t>
            </w:r>
          </w:p>
        </w:tc>
        <w:tc>
          <w:tcPr>
            <w:tcW w:w="659" w:type="dxa"/>
          </w:tcPr>
          <w:p w14:paraId="28A76E95" w14:textId="4D35618C" w:rsidR="00E056F9" w:rsidRDefault="004B2DF5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3A4A1249" w14:textId="0487DB47" w:rsidR="00E056F9" w:rsidRDefault="00520864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46AC5149" w14:textId="6AF3E5D1" w:rsidR="00E056F9" w:rsidRDefault="00520864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5BB74465" w14:textId="7129CEB4" w:rsidR="00E056F9" w:rsidRDefault="00520864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20C7BF98" w14:textId="460258D3" w:rsidR="00E056F9" w:rsidRDefault="00C860A8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2A0DE916" w14:textId="631669F9" w:rsidR="00E056F9" w:rsidRDefault="00C860A8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72B3B3AD" w14:textId="492EB893" w:rsidR="00E056F9" w:rsidRDefault="00696B04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7300E702" w14:textId="6A7A3B89" w:rsidR="00E056F9" w:rsidRDefault="00606E8A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04AB3EFA" w14:textId="2915938F" w:rsidR="00E056F9" w:rsidRDefault="003A1FE7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389BAB0D" w14:textId="2FCD25F9" w:rsidR="00E056F9" w:rsidRDefault="003A2907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46FDEE55" w14:textId="50E9C7EA" w:rsidR="00E056F9" w:rsidRDefault="00CE4557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16AD2034" w14:textId="34275F82" w:rsidR="00E056F9" w:rsidRDefault="000D176F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0AB91EE5" w14:textId="34711BA8" w:rsidR="00E056F9" w:rsidRDefault="002D02FC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7AE2ECE9" w14:textId="2B8EC3EF" w:rsidR="00E056F9" w:rsidRDefault="00CB575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6EA7AFE9" w14:textId="1EFF796C" w:rsidR="00E056F9" w:rsidRDefault="00CB575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321474DB" w14:textId="49E1F6A8" w:rsidR="00E056F9" w:rsidRDefault="00CB575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7E79"/>
          </w:tcPr>
          <w:p w14:paraId="55D3CF19" w14:textId="124E85DF" w:rsidR="00E056F9" w:rsidRDefault="00CB575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ly Low</w:t>
            </w:r>
          </w:p>
        </w:tc>
      </w:tr>
      <w:tr w:rsidR="00E056F9" w:rsidRPr="007539CF" w14:paraId="619716E5" w14:textId="77777777" w:rsidTr="003C1B80">
        <w:tc>
          <w:tcPr>
            <w:tcW w:w="2092" w:type="dxa"/>
          </w:tcPr>
          <w:p w14:paraId="26CC484A" w14:textId="2EE1FA3A" w:rsidR="00E056F9" w:rsidRDefault="00E056F9" w:rsidP="00E056F9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choeppe</w:t>
            </w:r>
            <w:proofErr w:type="spellEnd"/>
            <w:r>
              <w:rPr>
                <w:sz w:val="16"/>
                <w:szCs w:val="16"/>
              </w:rPr>
              <w:t xml:space="preserve"> 2016</w:t>
            </w:r>
          </w:p>
        </w:tc>
        <w:tc>
          <w:tcPr>
            <w:tcW w:w="659" w:type="dxa"/>
          </w:tcPr>
          <w:p w14:paraId="05FDFE93" w14:textId="53393BAF" w:rsidR="00E056F9" w:rsidRDefault="008C3030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7C1C1003" w14:textId="55B38050" w:rsidR="00E056F9" w:rsidRDefault="008C3030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5B9F2F49" w14:textId="624E71CD" w:rsidR="00E056F9" w:rsidRDefault="008C3030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04E5E874" w14:textId="4031AC41" w:rsidR="00E056F9" w:rsidRDefault="00022B2D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031350F5" w14:textId="4CAA16C0" w:rsidR="00E056F9" w:rsidRDefault="00022B2D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17157DEE" w14:textId="34379520" w:rsidR="00E056F9" w:rsidRDefault="00022B2D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2E8CCC69" w14:textId="08205ADB" w:rsidR="00E056F9" w:rsidRDefault="00265B83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6A8AA46B" w14:textId="51B9D48F" w:rsidR="00E056F9" w:rsidRDefault="008D03ED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  <w:shd w:val="clear" w:color="auto" w:fill="E7E6E6" w:themeFill="background2"/>
          </w:tcPr>
          <w:p w14:paraId="63D299A0" w14:textId="4FD5A554" w:rsidR="00E056F9" w:rsidRDefault="00466653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215C7986" w14:textId="6CFA8A09" w:rsidR="00E056F9" w:rsidRDefault="008C6BCA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73AEE0D2" w14:textId="0D12BA81" w:rsidR="00E056F9" w:rsidRDefault="008C6BCA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16F3BBA6" w14:textId="1393F18C" w:rsidR="00E056F9" w:rsidRDefault="008C6BCA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1F727D63" w14:textId="2196DA92" w:rsidR="00E056F9" w:rsidRDefault="00E021BE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06410DA5" w14:textId="5BA15F38" w:rsidR="00E056F9" w:rsidRDefault="00B529DA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08B51BC8" w14:textId="22036A12" w:rsidR="00E056F9" w:rsidRDefault="00ED5A87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26F77AE9" w14:textId="7809042F" w:rsidR="00E056F9" w:rsidRDefault="00ED5A87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7E79"/>
          </w:tcPr>
          <w:p w14:paraId="7F32F968" w14:textId="6897E61C" w:rsidR="00E056F9" w:rsidRDefault="003C1B80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ly Low</w:t>
            </w:r>
          </w:p>
        </w:tc>
      </w:tr>
      <w:tr w:rsidR="00E056F9" w:rsidRPr="007539CF" w14:paraId="08174D67" w14:textId="77777777" w:rsidTr="00187B85">
        <w:tc>
          <w:tcPr>
            <w:tcW w:w="2092" w:type="dxa"/>
          </w:tcPr>
          <w:p w14:paraId="1E4D9754" w14:textId="3769E2E8" w:rsidR="00E056F9" w:rsidRDefault="00E056F9" w:rsidP="00E056F9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o</w:t>
            </w:r>
            <w:proofErr w:type="spellEnd"/>
            <w:r>
              <w:rPr>
                <w:sz w:val="16"/>
                <w:szCs w:val="16"/>
              </w:rPr>
              <w:t xml:space="preserve"> 2015</w:t>
            </w:r>
          </w:p>
        </w:tc>
        <w:tc>
          <w:tcPr>
            <w:tcW w:w="659" w:type="dxa"/>
          </w:tcPr>
          <w:p w14:paraId="21B34237" w14:textId="1445F3E6" w:rsidR="00E056F9" w:rsidRDefault="002F650B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75000381" w14:textId="5AAA8609" w:rsidR="00E056F9" w:rsidRDefault="002F650B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1C936FAA" w14:textId="5AE4EC0C" w:rsidR="00E056F9" w:rsidRDefault="002F650B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5F2F93B7" w14:textId="4BAF2ECE" w:rsidR="00E056F9" w:rsidRDefault="00507E34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FD7FEA"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3F42ADD8" w14:textId="7EF4B849" w:rsidR="00E056F9" w:rsidRDefault="00FD7FEA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7C14138D" w14:textId="1460C686" w:rsidR="00E056F9" w:rsidRDefault="00FD7FEA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auto"/>
          </w:tcPr>
          <w:p w14:paraId="293F117E" w14:textId="232B9E0E" w:rsidR="00E056F9" w:rsidRDefault="00535D72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738EDF9E" w14:textId="5415CB11" w:rsidR="00E056F9" w:rsidRDefault="009C2B4E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4B25B03A" w14:textId="78C411BD" w:rsidR="00E056F9" w:rsidRDefault="003D74E3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7FE67669" w14:textId="262A5783" w:rsidR="00E056F9" w:rsidRDefault="00681F9E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47599613" w14:textId="0E1A40C5" w:rsidR="00E056F9" w:rsidRDefault="006970D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52DF4186" w14:textId="1D5C75FD" w:rsidR="00E056F9" w:rsidRDefault="00154300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59E19DBA" w14:textId="4D834B96" w:rsidR="00E056F9" w:rsidRDefault="009C3902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3F6CBF90" w14:textId="7182EC6B" w:rsidR="00E056F9" w:rsidRDefault="009A3BD7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49FDCCBB" w14:textId="46B4C0F4" w:rsidR="00E056F9" w:rsidRDefault="009A3BD7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28A3FE79" w14:textId="09036E9C" w:rsidR="00E056F9" w:rsidRDefault="00854B61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7E79"/>
          </w:tcPr>
          <w:p w14:paraId="366627F2" w14:textId="04FD0E91" w:rsidR="00E056F9" w:rsidRDefault="00187B85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ly Low</w:t>
            </w:r>
          </w:p>
        </w:tc>
      </w:tr>
      <w:tr w:rsidR="00E056F9" w:rsidRPr="007539CF" w14:paraId="63FAF65E" w14:textId="77777777" w:rsidTr="00A35BD1">
        <w:tc>
          <w:tcPr>
            <w:tcW w:w="2092" w:type="dxa"/>
          </w:tcPr>
          <w:p w14:paraId="2057C9E7" w14:textId="6D8DC940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errington 2016</w:t>
            </w:r>
          </w:p>
        </w:tc>
        <w:tc>
          <w:tcPr>
            <w:tcW w:w="659" w:type="dxa"/>
          </w:tcPr>
          <w:p w14:paraId="62E96C45" w14:textId="55C74842" w:rsidR="00E056F9" w:rsidRDefault="00256DD6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2FEB8C9A" w14:textId="04BA6D7D" w:rsidR="00E056F9" w:rsidRDefault="00256DD6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7A7DBB3F" w14:textId="39664694" w:rsidR="00E056F9" w:rsidRDefault="00203ECB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44854EC8" w14:textId="7763E728" w:rsidR="00E056F9" w:rsidRDefault="00203ECB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492C21E7" w14:textId="3B9FFD99" w:rsidR="00E056F9" w:rsidRDefault="00CD5D26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3D1D6D31" w14:textId="7D0DBC65" w:rsidR="00E056F9" w:rsidRDefault="001C2E2F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auto"/>
          </w:tcPr>
          <w:p w14:paraId="2CF2B536" w14:textId="463D0856" w:rsidR="00E056F9" w:rsidRDefault="00111528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761EAC3C" w14:textId="3FE69511" w:rsidR="00E056F9" w:rsidRDefault="00613CC3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11C26EEA" w14:textId="1DCBFAA1" w:rsidR="00E056F9" w:rsidRDefault="000103BD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6B25B6E2" w14:textId="15A7B9B7" w:rsidR="00E056F9" w:rsidRDefault="00C40B60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20E5FEEE" w14:textId="09CE75EE" w:rsidR="00E056F9" w:rsidRDefault="0087712A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3271A9A2" w14:textId="5385A7A4" w:rsidR="00E056F9" w:rsidRDefault="00241C40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4D857608" w14:textId="7A97A6CB" w:rsidR="00E056F9" w:rsidRDefault="00DC7B3F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140DE401" w14:textId="360B8B80" w:rsidR="00E056F9" w:rsidRDefault="00DC744B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73F0BEB2" w14:textId="4FC34C17" w:rsidR="00E056F9" w:rsidRDefault="00BD7B47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75D0A5AD" w14:textId="2CA877C0" w:rsidR="00E056F9" w:rsidRDefault="00A35BD1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7E79"/>
          </w:tcPr>
          <w:p w14:paraId="6070D728" w14:textId="6A7ECCF8" w:rsidR="00E056F9" w:rsidRDefault="00A35BD1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ly Low</w:t>
            </w:r>
          </w:p>
        </w:tc>
      </w:tr>
      <w:tr w:rsidR="00E056F9" w:rsidRPr="007539CF" w14:paraId="4B868FF0" w14:textId="77777777" w:rsidTr="005512EE">
        <w:tc>
          <w:tcPr>
            <w:tcW w:w="2092" w:type="dxa"/>
          </w:tcPr>
          <w:p w14:paraId="2364EF5C" w14:textId="6B9E7F9B" w:rsidR="00E056F9" w:rsidRDefault="00E056F9" w:rsidP="00E056F9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taiger</w:t>
            </w:r>
            <w:proofErr w:type="spellEnd"/>
            <w:r>
              <w:rPr>
                <w:sz w:val="16"/>
                <w:szCs w:val="16"/>
              </w:rPr>
              <w:t xml:space="preserve"> 2020</w:t>
            </w:r>
          </w:p>
        </w:tc>
        <w:tc>
          <w:tcPr>
            <w:tcW w:w="659" w:type="dxa"/>
          </w:tcPr>
          <w:p w14:paraId="723F6A92" w14:textId="25E562D5" w:rsidR="00E056F9" w:rsidRDefault="00A04B55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05E84E31" w14:textId="6C0D49F0" w:rsidR="00E056F9" w:rsidRDefault="00A04B55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3C0C57B0" w14:textId="54DA5DBE" w:rsidR="00E056F9" w:rsidRDefault="00A04B55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408CC305" w14:textId="7C5D785E" w:rsidR="00E056F9" w:rsidRDefault="00DF30D2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7322669D" w14:textId="5906FFEB" w:rsidR="00E056F9" w:rsidRDefault="00756EE3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09C78009" w14:textId="01957831" w:rsidR="00E056F9" w:rsidRDefault="00C81EEA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auto"/>
          </w:tcPr>
          <w:p w14:paraId="45879B6E" w14:textId="4AA5A2A2" w:rsidR="00E056F9" w:rsidRDefault="0086164A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7E62B3B5" w14:textId="408A34FB" w:rsidR="00E056F9" w:rsidRDefault="00F6135B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  <w:shd w:val="clear" w:color="auto" w:fill="E7E6E6" w:themeFill="background2"/>
          </w:tcPr>
          <w:p w14:paraId="2B952469" w14:textId="052EDF02" w:rsidR="00E056F9" w:rsidRDefault="00323ABC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13A29B27" w14:textId="722DF749" w:rsidR="00E056F9" w:rsidRDefault="00323ABC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6026D3D3" w14:textId="025D58CF" w:rsidR="00E056F9" w:rsidRDefault="000F496F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4C992962" w14:textId="64447266" w:rsidR="00E056F9" w:rsidRDefault="000F496F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2AD56560" w14:textId="7BC4072E" w:rsidR="00E056F9" w:rsidRDefault="00302D4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579EE65F" w14:textId="0370AE44" w:rsidR="00E056F9" w:rsidRDefault="00C336BC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05F8A3D5" w14:textId="76EFD48C" w:rsidR="00E056F9" w:rsidRDefault="005512EE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2EB1C346" w14:textId="69B9E356" w:rsidR="00E056F9" w:rsidRDefault="005512EE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C000"/>
          </w:tcPr>
          <w:p w14:paraId="749D244D" w14:textId="5A3E35C7" w:rsidR="00E056F9" w:rsidRDefault="005512EE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E056F9" w:rsidRPr="007539CF" w14:paraId="0995DFFA" w14:textId="77777777" w:rsidTr="00E44D72">
        <w:tc>
          <w:tcPr>
            <w:tcW w:w="2092" w:type="dxa"/>
          </w:tcPr>
          <w:p w14:paraId="68D281F1" w14:textId="036989BC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phenson 2017</w:t>
            </w:r>
          </w:p>
        </w:tc>
        <w:tc>
          <w:tcPr>
            <w:tcW w:w="659" w:type="dxa"/>
          </w:tcPr>
          <w:p w14:paraId="6ECFF847" w14:textId="7C253E1F" w:rsidR="00E056F9" w:rsidRDefault="00F95ACF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3B74BF84" w14:textId="0747F8C2" w:rsidR="00E056F9" w:rsidRDefault="00031CF7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08E41162" w14:textId="3F8B392B" w:rsidR="00E056F9" w:rsidRDefault="00D7738D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307B9BB1" w14:textId="0621D1DD" w:rsidR="00E056F9" w:rsidRDefault="005B569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1110ACE5" w14:textId="51272C4D" w:rsidR="00E056F9" w:rsidRDefault="004F1D2C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47C58DA1" w14:textId="66DB5565" w:rsidR="00E056F9" w:rsidRDefault="004F1D2C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auto"/>
          </w:tcPr>
          <w:p w14:paraId="00D73B6C" w14:textId="27E40E17" w:rsidR="00E056F9" w:rsidRDefault="00A450A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5C0F6138" w14:textId="6BCC5E58" w:rsidR="00E056F9" w:rsidRDefault="002E01A4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55118A05" w14:textId="0B4C9578" w:rsidR="00E056F9" w:rsidRDefault="001848F4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1CE8BD9B" w14:textId="74E904F2" w:rsidR="00E056F9" w:rsidRDefault="00F61D80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27BEAA58" w14:textId="613C16BD" w:rsidR="00E056F9" w:rsidRDefault="00231FE6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5899ACF0" w14:textId="00A599EB" w:rsidR="00E056F9" w:rsidRDefault="0090140E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1A8C4B28" w14:textId="7E454C03" w:rsidR="00E056F9" w:rsidRDefault="00D04490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132BFA73" w14:textId="77FFF6E5" w:rsidR="00E056F9" w:rsidRDefault="007B6922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1933DB1B" w14:textId="4C1670E7" w:rsidR="00E056F9" w:rsidRDefault="00E44D72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75695FAA" w14:textId="298D682F" w:rsidR="00E056F9" w:rsidRDefault="00E44D72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C000"/>
          </w:tcPr>
          <w:p w14:paraId="6687FA30" w14:textId="779BE233" w:rsidR="00E056F9" w:rsidRDefault="00E44D72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E056F9" w:rsidRPr="007539CF" w14:paraId="27FDAC16" w14:textId="77777777" w:rsidTr="000D4141">
        <w:tc>
          <w:tcPr>
            <w:tcW w:w="2092" w:type="dxa"/>
          </w:tcPr>
          <w:p w14:paraId="17D6ED19" w14:textId="094E173F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ylor 2022</w:t>
            </w:r>
          </w:p>
        </w:tc>
        <w:tc>
          <w:tcPr>
            <w:tcW w:w="659" w:type="dxa"/>
          </w:tcPr>
          <w:p w14:paraId="2B528D5C" w14:textId="3D219892" w:rsidR="00E056F9" w:rsidRDefault="00F156B2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1905BB85" w14:textId="4CE6DD60" w:rsidR="00E056F9" w:rsidRDefault="00F156B2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0BF7A088" w14:textId="525923E3" w:rsidR="00E056F9" w:rsidRDefault="00E734D0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35D63243" w14:textId="074ABBF5" w:rsidR="00E056F9" w:rsidRDefault="00E734D0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7552F84C" w14:textId="67777D94" w:rsidR="00E056F9" w:rsidRDefault="00CB0423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0B0C7226" w14:textId="033AD354" w:rsidR="00E056F9" w:rsidRDefault="00F77F77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auto"/>
          </w:tcPr>
          <w:p w14:paraId="7783DD10" w14:textId="57F0255F" w:rsidR="00E056F9" w:rsidRDefault="00135D23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18C4B709" w14:textId="7D2E68EF" w:rsidR="00E056F9" w:rsidRDefault="00D7687E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  <w:shd w:val="clear" w:color="auto" w:fill="E7E6E6" w:themeFill="background2"/>
          </w:tcPr>
          <w:p w14:paraId="4DAE9070" w14:textId="787C9893" w:rsidR="00E056F9" w:rsidRDefault="00D7687E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3CE7ED0F" w14:textId="2D814348" w:rsidR="00E056F9" w:rsidRDefault="00CC0A60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287E2028" w14:textId="15EAF41F" w:rsidR="00E056F9" w:rsidRDefault="00CC0A60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09A471DB" w14:textId="3B2C4FF2" w:rsidR="00E056F9" w:rsidRDefault="00CC0A60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04B09170" w14:textId="1F1270FF" w:rsidR="00E056F9" w:rsidRDefault="008949EF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04C835FB" w14:textId="04BA27BD" w:rsidR="00E056F9" w:rsidRDefault="00A91912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0FCB8BD1" w14:textId="484CA0D6" w:rsidR="00E056F9" w:rsidRDefault="00BC643F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0EBF9C28" w14:textId="3EC30750" w:rsidR="00E056F9" w:rsidRDefault="00BC643F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C000"/>
          </w:tcPr>
          <w:p w14:paraId="67D66C17" w14:textId="2EE5EBD1" w:rsidR="00E056F9" w:rsidRDefault="000D4141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E056F9" w:rsidRPr="007539CF" w14:paraId="3198BF02" w14:textId="77777777" w:rsidTr="001521DB">
        <w:tc>
          <w:tcPr>
            <w:tcW w:w="2092" w:type="dxa"/>
          </w:tcPr>
          <w:p w14:paraId="0C9AF2D1" w14:textId="433E7C0F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as Craig 2020</w:t>
            </w:r>
          </w:p>
        </w:tc>
        <w:tc>
          <w:tcPr>
            <w:tcW w:w="659" w:type="dxa"/>
          </w:tcPr>
          <w:p w14:paraId="2F61E55D" w14:textId="06EF87DC" w:rsidR="00E056F9" w:rsidRDefault="00F03354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59A8E56B" w14:textId="44ABAEE6" w:rsidR="00E056F9" w:rsidRDefault="00F03354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3F762265" w14:textId="52103DB0" w:rsidR="00E056F9" w:rsidRDefault="00454904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32126571" w14:textId="3DA2D02F" w:rsidR="00E056F9" w:rsidRDefault="00454904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06CA7759" w14:textId="41D7CF82" w:rsidR="00E056F9" w:rsidRDefault="00EA3AD5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205135E6" w14:textId="0F409003" w:rsidR="00E056F9" w:rsidRDefault="00EA3AD5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668D849B" w14:textId="5F699326" w:rsidR="00FA26F1" w:rsidRDefault="00FA26F1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5E251628" w14:textId="3D61EDE9" w:rsidR="00E056F9" w:rsidRDefault="00FA26F1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4FCFF34B" w14:textId="1F989531" w:rsidR="00E056F9" w:rsidRDefault="001521DB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77B55A43" w14:textId="07ADA23E" w:rsidR="00E056F9" w:rsidRDefault="00E7735A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0354AA44" w14:textId="4E69AA1E" w:rsidR="00E056F9" w:rsidRDefault="00E7735A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621491CC" w14:textId="3BC8880C" w:rsidR="00E056F9" w:rsidRDefault="00E7735A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4A2A2790" w14:textId="5E61BEED" w:rsidR="00E056F9" w:rsidRDefault="009D056D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4E3C91BC" w14:textId="1DAC3466" w:rsidR="00E056F9" w:rsidRDefault="00083703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04AFABA6" w14:textId="0E0E4CEC" w:rsidR="00E056F9" w:rsidRDefault="00E7735A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6258A451" w14:textId="7262EDA4" w:rsidR="00E056F9" w:rsidRDefault="00083703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7E79"/>
          </w:tcPr>
          <w:p w14:paraId="7DA4AD49" w14:textId="6D9B3D1A" w:rsidR="00E056F9" w:rsidRDefault="001521DB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ly Low</w:t>
            </w:r>
          </w:p>
        </w:tc>
      </w:tr>
      <w:tr w:rsidR="00E056F9" w:rsidRPr="007539CF" w14:paraId="35791C5B" w14:textId="77777777" w:rsidTr="003962BA">
        <w:tc>
          <w:tcPr>
            <w:tcW w:w="2092" w:type="dxa"/>
          </w:tcPr>
          <w:p w14:paraId="68BFCA01" w14:textId="5D9734B5" w:rsidR="00E056F9" w:rsidRDefault="00E056F9" w:rsidP="00E056F9">
            <w:pPr>
              <w:rPr>
                <w:sz w:val="16"/>
                <w:szCs w:val="16"/>
              </w:rPr>
            </w:pPr>
            <w:r w:rsidRPr="0048637C">
              <w:rPr>
                <w:sz w:val="16"/>
                <w:szCs w:val="16"/>
              </w:rPr>
              <w:t>Tong 2021</w:t>
            </w:r>
          </w:p>
        </w:tc>
        <w:tc>
          <w:tcPr>
            <w:tcW w:w="659" w:type="dxa"/>
          </w:tcPr>
          <w:p w14:paraId="20B56FC4" w14:textId="70EB3E47" w:rsidR="00E056F9" w:rsidRDefault="0062026B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6B8D7F27" w14:textId="7D221896" w:rsidR="00E056F9" w:rsidRDefault="00A847A4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2E53E9EA" w14:textId="20163F49" w:rsidR="00E056F9" w:rsidRDefault="00A847A4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64417B77" w14:textId="15B62223" w:rsidR="00E056F9" w:rsidRDefault="00A847A4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3F2A6CAE" w14:textId="3AF5BB38" w:rsidR="00E056F9" w:rsidRDefault="00AC6DC7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599830FE" w14:textId="7A2FFCF2" w:rsidR="00E056F9" w:rsidRDefault="00305AB6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auto"/>
          </w:tcPr>
          <w:p w14:paraId="3E9C5BB0" w14:textId="3B44F3B3" w:rsidR="00E056F9" w:rsidRDefault="00D41C27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0F76397F" w14:textId="1A0700C7" w:rsidR="00E056F9" w:rsidRDefault="0061712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45886659" w14:textId="2338801F" w:rsidR="00E056F9" w:rsidRDefault="00520334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1CCB3A6D" w14:textId="55CD6523" w:rsidR="00E056F9" w:rsidRDefault="00B47795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  <w:shd w:val="clear" w:color="auto" w:fill="E7E6E6" w:themeFill="background2"/>
          </w:tcPr>
          <w:p w14:paraId="3B8D3620" w14:textId="1805EDBF" w:rsidR="00E056F9" w:rsidRDefault="00F423C3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33622AE3" w14:textId="65FC93B5" w:rsidR="00E056F9" w:rsidRDefault="00D83EA4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58142852" w14:textId="4334C448" w:rsidR="00E056F9" w:rsidRDefault="003962BA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185BB42C" w14:textId="5A5ACBA1" w:rsidR="00E056F9" w:rsidRDefault="003962BA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111BC26C" w14:textId="6842D8A5" w:rsidR="00E056F9" w:rsidRDefault="003962BA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70FE52D1" w14:textId="677E2721" w:rsidR="00E056F9" w:rsidRDefault="003962BA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A8D08D" w:themeFill="accent6" w:themeFillTint="99"/>
          </w:tcPr>
          <w:p w14:paraId="67BC14DC" w14:textId="7C091739" w:rsidR="00E056F9" w:rsidRDefault="003962BA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</w:tr>
      <w:tr w:rsidR="00E056F9" w:rsidRPr="007539CF" w14:paraId="5141F4EF" w14:textId="77777777" w:rsidTr="00916365">
        <w:tc>
          <w:tcPr>
            <w:tcW w:w="2092" w:type="dxa"/>
          </w:tcPr>
          <w:p w14:paraId="45812645" w14:textId="084F5C8B" w:rsidR="00E056F9" w:rsidRDefault="00E056F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ng 2018</w:t>
            </w:r>
          </w:p>
        </w:tc>
        <w:tc>
          <w:tcPr>
            <w:tcW w:w="659" w:type="dxa"/>
          </w:tcPr>
          <w:p w14:paraId="06A5EF53" w14:textId="1DBC0B0A" w:rsidR="00E056F9" w:rsidRDefault="00E5549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26DAF6DB" w14:textId="05F8336B" w:rsidR="00E056F9" w:rsidRDefault="00D619B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393CEFC6" w14:textId="7F3C9A14" w:rsidR="00E056F9" w:rsidRDefault="000314D2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71C74BF4" w14:textId="0C572E9D" w:rsidR="00E056F9" w:rsidRDefault="00CB6135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05B9C55B" w14:textId="2F5CFF54" w:rsidR="00E056F9" w:rsidRDefault="00E5549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42D4F552" w14:textId="4B39B555" w:rsidR="00E056F9" w:rsidRDefault="002606E2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7ED42CA4" w14:textId="51368272" w:rsidR="00E056F9" w:rsidRDefault="008226AF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2CC19853" w14:textId="03C9D581" w:rsidR="00E056F9" w:rsidRDefault="00170BDB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19FD6EAA" w14:textId="54BC1315" w:rsidR="00E056F9" w:rsidRDefault="00033B30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2A8B2050" w14:textId="52CA46AD" w:rsidR="00E056F9" w:rsidRDefault="0005745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  <w:shd w:val="clear" w:color="auto" w:fill="E7E6E6" w:themeFill="background2"/>
          </w:tcPr>
          <w:p w14:paraId="36636B83" w14:textId="618ED2E7" w:rsidR="00E056F9" w:rsidRDefault="00B165BA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1F206140" w14:textId="4C7F7C3A" w:rsidR="00E056F9" w:rsidRDefault="004E2A5C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383F93DD" w14:textId="395AF540" w:rsidR="00E056F9" w:rsidRDefault="001C5B74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7A18674A" w14:textId="7BBC5C0C" w:rsidR="00E056F9" w:rsidRDefault="00F54ADB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153F7234" w14:textId="6B2DBDEE" w:rsidR="00E056F9" w:rsidRDefault="00916365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3E0CF328" w14:textId="54DC566F" w:rsidR="00E056F9" w:rsidRDefault="00916365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7E79"/>
          </w:tcPr>
          <w:p w14:paraId="11D91D33" w14:textId="7F201772" w:rsidR="00E056F9" w:rsidRDefault="00916365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ly Low</w:t>
            </w:r>
          </w:p>
        </w:tc>
      </w:tr>
      <w:tr w:rsidR="00E056F9" w:rsidRPr="007539CF" w14:paraId="03AF12AA" w14:textId="77777777" w:rsidTr="00376667">
        <w:tc>
          <w:tcPr>
            <w:tcW w:w="2092" w:type="dxa"/>
          </w:tcPr>
          <w:p w14:paraId="42BA24D4" w14:textId="288799EB" w:rsidR="00E056F9" w:rsidRPr="00F81653" w:rsidRDefault="00E056F9" w:rsidP="00E056F9">
            <w:pPr>
              <w:rPr>
                <w:b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riantafyllidis</w:t>
            </w:r>
            <w:proofErr w:type="spellEnd"/>
            <w:r>
              <w:rPr>
                <w:sz w:val="16"/>
                <w:szCs w:val="16"/>
              </w:rPr>
              <w:t xml:space="preserve"> 2018</w:t>
            </w:r>
          </w:p>
        </w:tc>
        <w:tc>
          <w:tcPr>
            <w:tcW w:w="659" w:type="dxa"/>
          </w:tcPr>
          <w:p w14:paraId="7A23B40D" w14:textId="1CE63562" w:rsidR="00E056F9" w:rsidRDefault="008424D9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46BF4B29" w14:textId="362E9C38" w:rsidR="00E056F9" w:rsidRDefault="00080DAF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33B34839" w14:textId="352BE6BD" w:rsidR="00E056F9" w:rsidRDefault="00080DAF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7FE694DC" w14:textId="6C1EA92A" w:rsidR="00E056F9" w:rsidRDefault="00E35DD5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4BE9BA2D" w14:textId="517E8229" w:rsidR="00E056F9" w:rsidRDefault="00E35DD5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60982CBC" w14:textId="7D544B76" w:rsidR="00E056F9" w:rsidRDefault="005C0EF7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auto"/>
          </w:tcPr>
          <w:p w14:paraId="48F900B6" w14:textId="1FAE5B76" w:rsidR="00E056F9" w:rsidRDefault="00317D30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139D2CD9" w14:textId="66A9B79A" w:rsidR="00E056F9" w:rsidRDefault="007B3DA3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0FCE356F" w14:textId="09881948" w:rsidR="00E056F9" w:rsidRDefault="006B08AA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74E4AA6E" w14:textId="17F57C1E" w:rsidR="00E056F9" w:rsidRDefault="007B3DA3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036B2644" w14:textId="11CDEF7C" w:rsidR="00E056F9" w:rsidRDefault="007B3DA3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40A7AC2F" w14:textId="7090C6FE" w:rsidR="00E056F9" w:rsidRDefault="007B3DA3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7B856ABA" w14:textId="6864DAEA" w:rsidR="00E056F9" w:rsidRDefault="006E5A60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485C51BD" w14:textId="002F3FEB" w:rsidR="00E056F9" w:rsidRDefault="006E5A60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18B8965B" w14:textId="65DC9EA0" w:rsidR="00E056F9" w:rsidRDefault="004D0157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7C6CDA9A" w14:textId="5BBE4C48" w:rsidR="00E056F9" w:rsidRDefault="004D0157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7E79"/>
          </w:tcPr>
          <w:p w14:paraId="770B32F7" w14:textId="427880DD" w:rsidR="00E056F9" w:rsidRDefault="00376667" w:rsidP="00E056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ly Low</w:t>
            </w:r>
          </w:p>
        </w:tc>
      </w:tr>
      <w:tr w:rsidR="00482E28" w:rsidRPr="007539CF" w14:paraId="7BF62503" w14:textId="77777777" w:rsidTr="004F19DE">
        <w:tc>
          <w:tcPr>
            <w:tcW w:w="2092" w:type="dxa"/>
          </w:tcPr>
          <w:p w14:paraId="2B280FC1" w14:textId="0E8FE272" w:rsidR="00482E28" w:rsidRDefault="00482E28" w:rsidP="00482E28">
            <w:pPr>
              <w:rPr>
                <w:sz w:val="16"/>
                <w:szCs w:val="16"/>
              </w:rPr>
            </w:pPr>
            <w:proofErr w:type="spellStart"/>
            <w:r w:rsidRPr="000E56DE">
              <w:rPr>
                <w:sz w:val="16"/>
                <w:szCs w:val="16"/>
              </w:rPr>
              <w:t>VanVugt</w:t>
            </w:r>
            <w:proofErr w:type="spellEnd"/>
            <w:r w:rsidRPr="000E56DE">
              <w:rPr>
                <w:sz w:val="16"/>
                <w:szCs w:val="16"/>
              </w:rPr>
              <w:t xml:space="preserve"> 2013</w:t>
            </w:r>
          </w:p>
        </w:tc>
        <w:tc>
          <w:tcPr>
            <w:tcW w:w="659" w:type="dxa"/>
          </w:tcPr>
          <w:p w14:paraId="3AF1213D" w14:textId="0F4C5468" w:rsidR="00482E28" w:rsidRDefault="0097637D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4F94F33E" w14:textId="0AF0C5AF" w:rsidR="00482E28" w:rsidRDefault="00482E28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20447E06" w14:textId="51DC6F4A" w:rsidR="00482E28" w:rsidRDefault="00482E28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7EA36040" w14:textId="745C759E" w:rsidR="00482E28" w:rsidRDefault="00482E28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5CB080AB" w14:textId="1A192C81" w:rsidR="00482E28" w:rsidRDefault="00482E28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7A44FF0D" w14:textId="52CD1F50" w:rsidR="00482E28" w:rsidRDefault="00482E28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43F99B3F" w14:textId="0A4E032D" w:rsidR="00482E28" w:rsidRDefault="00BF48A5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59C58DBC" w14:textId="7FC05C58" w:rsidR="00482E28" w:rsidRDefault="00482E28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  <w:shd w:val="clear" w:color="auto" w:fill="E7E6E6" w:themeFill="background2"/>
          </w:tcPr>
          <w:p w14:paraId="0ADB5AF0" w14:textId="4D7E7707" w:rsidR="00482E28" w:rsidRDefault="001F7D04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1C3C6369" w14:textId="75271FE2" w:rsidR="00482E28" w:rsidRDefault="00482E28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53BE6BCA" w14:textId="777739B3" w:rsidR="00482E28" w:rsidRDefault="00482E28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4B3A0A82" w14:textId="33ED8742" w:rsidR="00482E28" w:rsidRDefault="00482E28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0CB20D2C" w14:textId="03A73FF6" w:rsidR="00482E28" w:rsidRDefault="004F19DE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25B012B3" w14:textId="6378DB0F" w:rsidR="00482E28" w:rsidRDefault="0039017A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6ECA1BF7" w14:textId="673BAC3D" w:rsidR="00482E28" w:rsidRDefault="0039017A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5A9FC2BF" w14:textId="774B93D9" w:rsidR="00482E28" w:rsidRDefault="0039017A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7E79"/>
          </w:tcPr>
          <w:p w14:paraId="3DFF0881" w14:textId="14F0C568" w:rsidR="00482E28" w:rsidRDefault="004F19DE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ly Low</w:t>
            </w:r>
          </w:p>
        </w:tc>
      </w:tr>
      <w:tr w:rsidR="00482E28" w:rsidRPr="007539CF" w14:paraId="1550ED06" w14:textId="77777777" w:rsidTr="00607A76">
        <w:tc>
          <w:tcPr>
            <w:tcW w:w="2092" w:type="dxa"/>
          </w:tcPr>
          <w:p w14:paraId="5BE54005" w14:textId="3FBD2023" w:rsidR="00482E28" w:rsidRDefault="00482E28" w:rsidP="00482E28">
            <w:pPr>
              <w:rPr>
                <w:sz w:val="16"/>
                <w:szCs w:val="16"/>
              </w:rPr>
            </w:pPr>
            <w:proofErr w:type="spellStart"/>
            <w:r w:rsidRPr="00B73CE8">
              <w:rPr>
                <w:sz w:val="16"/>
                <w:szCs w:val="16"/>
              </w:rPr>
              <w:t>Vetrovsky</w:t>
            </w:r>
            <w:proofErr w:type="spellEnd"/>
            <w:r>
              <w:rPr>
                <w:sz w:val="16"/>
                <w:szCs w:val="16"/>
              </w:rPr>
              <w:t xml:space="preserve"> 2021</w:t>
            </w:r>
          </w:p>
        </w:tc>
        <w:tc>
          <w:tcPr>
            <w:tcW w:w="659" w:type="dxa"/>
          </w:tcPr>
          <w:p w14:paraId="04D5E007" w14:textId="6CE9BEE7" w:rsidR="00482E28" w:rsidRDefault="00113CEF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1C0028B7" w14:textId="5E4D8A6B" w:rsidR="00482E28" w:rsidRDefault="00113CEF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4D26A27C" w14:textId="5FC4174A" w:rsidR="00482E28" w:rsidRDefault="00113CEF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5E345D1D" w14:textId="462328A3" w:rsidR="00482E28" w:rsidRDefault="00D107C7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19E51B39" w14:textId="4DDAD114" w:rsidR="00482E28" w:rsidRDefault="00D107C7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05520C96" w14:textId="5E93BA44" w:rsidR="00482E28" w:rsidRDefault="00D107C7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37B996C8" w14:textId="6887E7AE" w:rsidR="00482E28" w:rsidRDefault="00027164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65DA4AA6" w14:textId="67A81B3D" w:rsidR="00482E28" w:rsidRDefault="002B5FE4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  <w:shd w:val="clear" w:color="auto" w:fill="E7E6E6" w:themeFill="background2"/>
          </w:tcPr>
          <w:p w14:paraId="026EB3E6" w14:textId="4EFC8C42" w:rsidR="00482E28" w:rsidRDefault="004843E8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6BF8401D" w14:textId="41C08868" w:rsidR="00482E28" w:rsidRDefault="00102BB7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2DC09645" w14:textId="1FB902DB" w:rsidR="00482E28" w:rsidRDefault="00D4274B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505197AD" w14:textId="0848FD45" w:rsidR="00482E28" w:rsidRDefault="00A11061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6534B40B" w14:textId="732902E6" w:rsidR="00482E28" w:rsidRDefault="00A11061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31EBEEED" w14:textId="076132A9" w:rsidR="00482E28" w:rsidRDefault="00A11061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4339C746" w14:textId="36E12FAC" w:rsidR="00482E28" w:rsidRDefault="00A11061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1A9EA5B8" w14:textId="582A6B50" w:rsidR="00482E28" w:rsidRDefault="00CB2C4E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A8D08D" w:themeFill="accent6" w:themeFillTint="99"/>
          </w:tcPr>
          <w:p w14:paraId="53483CCA" w14:textId="78790EF5" w:rsidR="00482E28" w:rsidRDefault="00A11061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</w:tr>
      <w:tr w:rsidR="00482E28" w:rsidRPr="007539CF" w14:paraId="7694F696" w14:textId="77777777" w:rsidTr="00607A76">
        <w:tc>
          <w:tcPr>
            <w:tcW w:w="2092" w:type="dxa"/>
          </w:tcPr>
          <w:p w14:paraId="1DE0B422" w14:textId="6478D9DB" w:rsidR="00482E28" w:rsidRDefault="00482E28" w:rsidP="00482E2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llinger</w:t>
            </w:r>
            <w:proofErr w:type="spellEnd"/>
            <w:r>
              <w:rPr>
                <w:sz w:val="16"/>
                <w:szCs w:val="16"/>
              </w:rPr>
              <w:t xml:space="preserve"> 2019</w:t>
            </w:r>
          </w:p>
        </w:tc>
        <w:tc>
          <w:tcPr>
            <w:tcW w:w="659" w:type="dxa"/>
          </w:tcPr>
          <w:p w14:paraId="506B4CAD" w14:textId="161B2FE1" w:rsidR="00482E28" w:rsidRDefault="002634C5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3F6957E6" w14:textId="2C088256" w:rsidR="00482E28" w:rsidRDefault="002634C5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475DDE3B" w14:textId="5D7CEE8A" w:rsidR="00482E28" w:rsidRDefault="002634C5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772368CE" w14:textId="7E3B55C8" w:rsidR="00482E28" w:rsidRDefault="0043373B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24788BD7" w14:textId="4556DBE2" w:rsidR="00482E28" w:rsidRDefault="0043373B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3F998B40" w14:textId="303E3B41" w:rsidR="00482E28" w:rsidRDefault="0043373B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007FEF6B" w14:textId="621BADD5" w:rsidR="00482E28" w:rsidRDefault="00530D99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47109531" w14:textId="2DCA8550" w:rsidR="00482E28" w:rsidRDefault="00530D99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623850EA" w14:textId="32BF2A79" w:rsidR="00482E28" w:rsidRDefault="00EF3F78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25851DB1" w14:textId="6B217CA6" w:rsidR="00482E28" w:rsidRDefault="00024EBD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  <w:shd w:val="clear" w:color="auto" w:fill="E7E6E6" w:themeFill="background2"/>
          </w:tcPr>
          <w:p w14:paraId="7ED0CC5D" w14:textId="37E775CE" w:rsidR="00482E28" w:rsidRDefault="005F78DE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2B3D0D6A" w14:textId="086ADDF9" w:rsidR="00482E28" w:rsidRDefault="0004175D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60385846" w14:textId="06D25B19" w:rsidR="00482E28" w:rsidRDefault="0004175D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6C9F5B2E" w14:textId="4EFD860E" w:rsidR="00482E28" w:rsidRDefault="0004175D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3879E72D" w14:textId="6F0C94DC" w:rsidR="00482E28" w:rsidRDefault="0004175D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37A67FBE" w14:textId="50B7AA97" w:rsidR="00482E28" w:rsidRDefault="0004175D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C000"/>
          </w:tcPr>
          <w:p w14:paraId="097F6010" w14:textId="6DA202AA" w:rsidR="00482E28" w:rsidRDefault="0004175D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482E28" w:rsidRPr="007539CF" w14:paraId="17652A72" w14:textId="77777777" w:rsidTr="0094697E">
        <w:tc>
          <w:tcPr>
            <w:tcW w:w="2092" w:type="dxa"/>
          </w:tcPr>
          <w:p w14:paraId="05933866" w14:textId="6AC9B66B" w:rsidR="00482E28" w:rsidRDefault="00482E28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bb 2010</w:t>
            </w:r>
          </w:p>
        </w:tc>
        <w:tc>
          <w:tcPr>
            <w:tcW w:w="659" w:type="dxa"/>
          </w:tcPr>
          <w:p w14:paraId="7BE753A1" w14:textId="36B0867E" w:rsidR="00482E28" w:rsidRDefault="00100AB8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748038A1" w14:textId="2D24650B" w:rsidR="00482E28" w:rsidRDefault="00100AB8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76095D1D" w14:textId="68452598" w:rsidR="00482E28" w:rsidRDefault="00100AB8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60461FA3" w14:textId="6529B0B3" w:rsidR="00482E28" w:rsidRDefault="008537F3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7D38A506" w14:textId="5B4815F9" w:rsidR="00482E28" w:rsidRDefault="00F850CF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011FDE34" w14:textId="777FE67E" w:rsidR="00482E28" w:rsidRDefault="00F850CF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auto"/>
          </w:tcPr>
          <w:p w14:paraId="3E9C30A8" w14:textId="5CD53B86" w:rsidR="00482E28" w:rsidRDefault="003C08A2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0903669E" w14:textId="6D46B245" w:rsidR="00482E28" w:rsidRDefault="00834FA0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62846236" w14:textId="24B557B6" w:rsidR="00482E28" w:rsidRDefault="004D780C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0BB88EE8" w14:textId="35EA8190" w:rsidR="00482E28" w:rsidRDefault="00FC22B5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424F133A" w14:textId="23942C37" w:rsidR="00482E28" w:rsidRDefault="009300D2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6EA173B5" w14:textId="214C7C81" w:rsidR="00482E28" w:rsidRDefault="00395442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42E0C636" w14:textId="00005FB0" w:rsidR="00482E28" w:rsidRDefault="003900BE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4420EF57" w14:textId="328A558A" w:rsidR="00482E28" w:rsidRDefault="003900BE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3E8AC1C2" w14:textId="296385AB" w:rsidR="00482E28" w:rsidRDefault="003900BE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6C38118E" w14:textId="4B2BB9DF" w:rsidR="00482E28" w:rsidRDefault="0094697E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302" w:type="dxa"/>
            <w:shd w:val="clear" w:color="auto" w:fill="FF7E79"/>
          </w:tcPr>
          <w:p w14:paraId="3E066BDF" w14:textId="21E26E29" w:rsidR="00482E28" w:rsidRDefault="0094697E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ly Low</w:t>
            </w:r>
          </w:p>
        </w:tc>
      </w:tr>
      <w:tr w:rsidR="00482E28" w:rsidRPr="007539CF" w14:paraId="55710FEA" w14:textId="77777777" w:rsidTr="0035592E">
        <w:tc>
          <w:tcPr>
            <w:tcW w:w="2092" w:type="dxa"/>
          </w:tcPr>
          <w:p w14:paraId="6ACEC0A6" w14:textId="6482131E" w:rsidR="00482E28" w:rsidRDefault="00482E28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ern 2021</w:t>
            </w:r>
          </w:p>
        </w:tc>
        <w:tc>
          <w:tcPr>
            <w:tcW w:w="659" w:type="dxa"/>
          </w:tcPr>
          <w:p w14:paraId="18C189F5" w14:textId="073EE043" w:rsidR="00482E28" w:rsidRDefault="004C7FA4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53D633F9" w14:textId="4C0826C8" w:rsidR="00482E28" w:rsidRDefault="00C23F46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5B94CB98" w14:textId="6FC495EE" w:rsidR="00482E28" w:rsidRDefault="00C23F46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765374E3" w14:textId="3EAD0115" w:rsidR="00482E28" w:rsidRDefault="00C23F46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7AB80D2A" w14:textId="39BCDEBD" w:rsidR="00482E28" w:rsidRDefault="009B39E1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01DE0942" w14:textId="1DB9C8FC" w:rsidR="00482E28" w:rsidRDefault="009B39E1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3E15EC56" w14:textId="61D3A359" w:rsidR="00482E28" w:rsidRDefault="00F45DCA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6A188465" w14:textId="0F2E8B11" w:rsidR="00482E28" w:rsidRDefault="00F45DCA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  <w:shd w:val="clear" w:color="auto" w:fill="E7E6E6" w:themeFill="background2"/>
          </w:tcPr>
          <w:p w14:paraId="499C0FC6" w14:textId="6964C041" w:rsidR="00482E28" w:rsidRDefault="00F45DCA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03160D27" w14:textId="7574B488" w:rsidR="00482E28" w:rsidRDefault="00D6471E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00034C11" w14:textId="3A2A08A0" w:rsidR="00482E28" w:rsidRDefault="0033557F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1989D2D1" w14:textId="0278185C" w:rsidR="00482E28" w:rsidRDefault="0035592E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57694D99" w14:textId="544B33D9" w:rsidR="00482E28" w:rsidRDefault="0035592E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7DD2C00B" w14:textId="6410EF0A" w:rsidR="00482E28" w:rsidRDefault="0035592E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191E618E" w14:textId="78AF2FFE" w:rsidR="00482E28" w:rsidRDefault="0035592E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3D914C4B" w14:textId="73D1098C" w:rsidR="00482E28" w:rsidRDefault="0035592E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A8D08D" w:themeFill="accent6" w:themeFillTint="99"/>
          </w:tcPr>
          <w:p w14:paraId="0A28AC92" w14:textId="20167525" w:rsidR="00482E28" w:rsidRDefault="0035592E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</w:tr>
      <w:tr w:rsidR="00482E28" w:rsidRPr="007539CF" w14:paraId="65AD74B0" w14:textId="77777777" w:rsidTr="006C4720">
        <w:tc>
          <w:tcPr>
            <w:tcW w:w="2092" w:type="dxa"/>
          </w:tcPr>
          <w:p w14:paraId="0ECD20E4" w14:textId="4A80DFAC" w:rsidR="00482E28" w:rsidRDefault="00482E28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Willmott 2019</w:t>
            </w:r>
          </w:p>
        </w:tc>
        <w:tc>
          <w:tcPr>
            <w:tcW w:w="659" w:type="dxa"/>
          </w:tcPr>
          <w:p w14:paraId="6E738A37" w14:textId="47396073" w:rsidR="00482E28" w:rsidRDefault="00E7616C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618A5371" w14:textId="7F35FF0E" w:rsidR="00482E28" w:rsidRDefault="00E7616C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12B012CF" w14:textId="06F7D803" w:rsidR="00482E28" w:rsidRDefault="001D7468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07CE533D" w14:textId="7D2AF784" w:rsidR="00482E28" w:rsidRDefault="001D7468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115BFBF1" w14:textId="1AD096C4" w:rsidR="00482E28" w:rsidRDefault="00046658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10DD098C" w14:textId="4F349F4A" w:rsidR="00482E28" w:rsidRDefault="00046658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0AC3EDCB" w14:textId="2C5C1C66" w:rsidR="00482E28" w:rsidRDefault="00325D3C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1986457D" w14:textId="73D675AE" w:rsidR="00482E28" w:rsidRDefault="00B8756D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4F247D7D" w14:textId="76D7D8DD" w:rsidR="00482E28" w:rsidRDefault="00142393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45EEFD46" w14:textId="2B06ADD6" w:rsidR="00482E28" w:rsidRDefault="00F1302B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7C77509A" w14:textId="69FD8B76" w:rsidR="00482E28" w:rsidRDefault="00F1302B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085C0C8D" w14:textId="1B7F2CA7" w:rsidR="00482E28" w:rsidRDefault="00F1302B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4E5A2037" w14:textId="7A2BA5E4" w:rsidR="00482E28" w:rsidRDefault="00E6362C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7292B126" w14:textId="4960AAEE" w:rsidR="00482E28" w:rsidRDefault="006C4720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00A2F07A" w14:textId="3BED5B1C" w:rsidR="00482E28" w:rsidRDefault="007E570B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05F01A91" w14:textId="1BCD2847" w:rsidR="00482E28" w:rsidRDefault="007E570B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C000"/>
          </w:tcPr>
          <w:p w14:paraId="6737E086" w14:textId="392B2080" w:rsidR="00482E28" w:rsidRDefault="006C4720" w:rsidP="00482E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F726BB" w:rsidRPr="007539CF" w14:paraId="0CB5DCA1" w14:textId="77777777" w:rsidTr="006E1AA8">
        <w:tc>
          <w:tcPr>
            <w:tcW w:w="2092" w:type="dxa"/>
          </w:tcPr>
          <w:p w14:paraId="23B51603" w14:textId="7751FB30" w:rsidR="00F726BB" w:rsidRDefault="00F726BB" w:rsidP="00F726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right 2021</w:t>
            </w:r>
          </w:p>
        </w:tc>
        <w:tc>
          <w:tcPr>
            <w:tcW w:w="659" w:type="dxa"/>
          </w:tcPr>
          <w:p w14:paraId="751A405C" w14:textId="0EB4F6E1" w:rsidR="00F726BB" w:rsidRDefault="00F726BB" w:rsidP="00F726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0B24105F" w14:textId="12192B88" w:rsidR="00F726BB" w:rsidRDefault="00F726BB" w:rsidP="00F726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</w:tcPr>
          <w:p w14:paraId="0194C53D" w14:textId="6AA7AD49" w:rsidR="00F726BB" w:rsidRDefault="00F726BB" w:rsidP="00F726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435F5588" w14:textId="2FD152B5" w:rsidR="00F726BB" w:rsidRDefault="00F726BB" w:rsidP="00F726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3B6107DE" w14:textId="0C5EB3AD" w:rsidR="00F726BB" w:rsidRDefault="00F726BB" w:rsidP="00F726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14779D34" w14:textId="281F9B60" w:rsidR="00F726BB" w:rsidRDefault="00F726BB" w:rsidP="00F726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4BD6874B" w14:textId="4C75C265" w:rsidR="00F726BB" w:rsidRDefault="00F726BB" w:rsidP="00F726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001112F4" w14:textId="53296827" w:rsidR="00F726BB" w:rsidRDefault="00F726BB" w:rsidP="00F726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2A10D1CA" w14:textId="646EE176" w:rsidR="00F726BB" w:rsidRDefault="00F726BB" w:rsidP="00F726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624D003C" w14:textId="2CD02C21" w:rsidR="00F726BB" w:rsidRDefault="00F726BB" w:rsidP="00F726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  <w:shd w:val="clear" w:color="auto" w:fill="E7E6E6" w:themeFill="background2"/>
          </w:tcPr>
          <w:p w14:paraId="3F0EDAB5" w14:textId="316D4679" w:rsidR="00F726BB" w:rsidRDefault="00F726BB" w:rsidP="00F726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37E93496" w14:textId="483562D4" w:rsidR="00F726BB" w:rsidRDefault="00F726BB" w:rsidP="00F726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08932860" w14:textId="08828ADE" w:rsidR="00F726BB" w:rsidRDefault="00E813C7" w:rsidP="00F726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1080A21A" w14:textId="0DF4EF93" w:rsidR="00F726BB" w:rsidRDefault="006E1AA8" w:rsidP="00F726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31D76DE7" w14:textId="1DA382D2" w:rsidR="00F726BB" w:rsidRDefault="00010269" w:rsidP="00F726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30A00213" w14:textId="6D5B5763" w:rsidR="00F726BB" w:rsidRDefault="00010269" w:rsidP="00F726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C000"/>
          </w:tcPr>
          <w:p w14:paraId="057C4D80" w14:textId="6CC7E7F3" w:rsidR="00F726BB" w:rsidRDefault="006E1AA8" w:rsidP="00F726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B63D17" w:rsidRPr="007539CF" w14:paraId="681E9FE7" w14:textId="77777777" w:rsidTr="00406598">
        <w:tc>
          <w:tcPr>
            <w:tcW w:w="2092" w:type="dxa"/>
          </w:tcPr>
          <w:p w14:paraId="7E003797" w14:textId="518603BB" w:rsidR="00B63D17" w:rsidRDefault="00B63D17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u 2022</w:t>
            </w:r>
          </w:p>
        </w:tc>
        <w:tc>
          <w:tcPr>
            <w:tcW w:w="659" w:type="dxa"/>
          </w:tcPr>
          <w:p w14:paraId="69618E0B" w14:textId="4EEA0F19" w:rsidR="00B63D17" w:rsidRDefault="00B63D17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5E93354E" w14:textId="04520329" w:rsidR="00B63D17" w:rsidRDefault="00B63D17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5070CE19" w14:textId="594FDD89" w:rsidR="00B63D17" w:rsidRDefault="00B63D17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129F69FB" w14:textId="764A5D7F" w:rsidR="00B63D17" w:rsidRDefault="00B63D17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08B16DF2" w14:textId="1DF1D370" w:rsidR="00B63D17" w:rsidRDefault="00B63D17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19D39364" w14:textId="614944BB" w:rsidR="00B63D17" w:rsidRDefault="00B63D17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64CA18D3" w14:textId="39ABDCB2" w:rsidR="00B63D17" w:rsidRDefault="00B63D17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38274B04" w14:textId="216E4B0D" w:rsidR="00B63D17" w:rsidRDefault="00B63D17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59" w:type="dxa"/>
            <w:shd w:val="clear" w:color="auto" w:fill="E7E6E6" w:themeFill="background2"/>
          </w:tcPr>
          <w:p w14:paraId="5675B5AA" w14:textId="5757E7C0" w:rsidR="00B63D17" w:rsidRDefault="00B63D17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7CC71318" w14:textId="5DD57F32" w:rsidR="00B63D17" w:rsidRDefault="00B63D17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7C3485D6" w14:textId="627D959A" w:rsidR="00B63D17" w:rsidRDefault="00B63D17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05FF6858" w14:textId="06E11921" w:rsidR="00B63D17" w:rsidRDefault="00B63D17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  <w:shd w:val="clear" w:color="auto" w:fill="E7E6E6" w:themeFill="background2"/>
          </w:tcPr>
          <w:p w14:paraId="3252A65A" w14:textId="0DBDE77E" w:rsidR="00B63D17" w:rsidRDefault="00E42C28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27C48EE2" w14:textId="3C2D9076" w:rsidR="00B63D17" w:rsidRDefault="002B743B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E7E6E6" w:themeFill="background2"/>
          </w:tcPr>
          <w:p w14:paraId="3AAA32D1" w14:textId="05901F3F" w:rsidR="00B63D17" w:rsidRDefault="00B63D17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60" w:type="dxa"/>
          </w:tcPr>
          <w:p w14:paraId="2E6C570A" w14:textId="050B760D" w:rsidR="00B63D17" w:rsidRDefault="00B63D17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302" w:type="dxa"/>
            <w:shd w:val="clear" w:color="auto" w:fill="FFC000"/>
          </w:tcPr>
          <w:p w14:paraId="0D53EFAE" w14:textId="7D4837DC" w:rsidR="00B63D17" w:rsidRDefault="00406598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B63D17" w:rsidRPr="007539CF" w14:paraId="2F49B2D0" w14:textId="77777777" w:rsidTr="002D4647">
        <w:tc>
          <w:tcPr>
            <w:tcW w:w="2092" w:type="dxa"/>
          </w:tcPr>
          <w:p w14:paraId="2A9925F9" w14:textId="45C6C028" w:rsidR="00B63D17" w:rsidRDefault="00B63D17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ang 2020</w:t>
            </w:r>
          </w:p>
        </w:tc>
        <w:tc>
          <w:tcPr>
            <w:tcW w:w="659" w:type="dxa"/>
          </w:tcPr>
          <w:p w14:paraId="50528EEF" w14:textId="2D4F2D8B" w:rsidR="00B63D17" w:rsidRDefault="00F13E2E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0A4239A0" w14:textId="5192F44D" w:rsidR="00B63D17" w:rsidRDefault="00F13E2E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29A95797" w14:textId="09A1F63C" w:rsidR="00B63D17" w:rsidRDefault="0066658A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6091F2A0" w14:textId="61B5BEFE" w:rsidR="00B63D17" w:rsidRDefault="007A58D9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</w:r>
          </w:p>
        </w:tc>
        <w:tc>
          <w:tcPr>
            <w:tcW w:w="660" w:type="dxa"/>
          </w:tcPr>
          <w:p w14:paraId="5A15DBDC" w14:textId="146CF0DD" w:rsidR="00B63D17" w:rsidRDefault="007A58D9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59" w:type="dxa"/>
          </w:tcPr>
          <w:p w14:paraId="13A06ACE" w14:textId="326118EA" w:rsidR="00B63D17" w:rsidRDefault="007A58D9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  <w:shd w:val="clear" w:color="auto" w:fill="auto"/>
          </w:tcPr>
          <w:p w14:paraId="0C2E192F" w14:textId="746D37BD" w:rsidR="00B63D17" w:rsidRDefault="007239C2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5F88EA54" w14:textId="146EC323" w:rsidR="00B63D17" w:rsidRDefault="00B77920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22927295" w14:textId="5F23D38A" w:rsidR="00B63D17" w:rsidRDefault="004358A1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</w:tcPr>
          <w:p w14:paraId="67427E57" w14:textId="47C56773" w:rsidR="00B63D17" w:rsidRDefault="00C33134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  <w:shd w:val="clear" w:color="auto" w:fill="E7E6E6" w:themeFill="background2"/>
          </w:tcPr>
          <w:p w14:paraId="7CF5C2FE" w14:textId="7B1E888E" w:rsidR="00B63D17" w:rsidRDefault="00C33134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7B467FFC" w14:textId="2AFB880D" w:rsidR="00B63D17" w:rsidRDefault="005342C8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5AA8CE2C" w14:textId="0E9F1638" w:rsidR="00B63D17" w:rsidRDefault="005342C8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59" w:type="dxa"/>
          </w:tcPr>
          <w:p w14:paraId="18FA4FEB" w14:textId="395695CB" w:rsidR="00B63D17" w:rsidRDefault="00FE1174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60" w:type="dxa"/>
            <w:shd w:val="clear" w:color="auto" w:fill="E7E6E6" w:themeFill="background2"/>
          </w:tcPr>
          <w:p w14:paraId="55D8AD5B" w14:textId="5D9B0546" w:rsidR="00B63D17" w:rsidRDefault="006E578F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660" w:type="dxa"/>
          </w:tcPr>
          <w:p w14:paraId="747F64BB" w14:textId="56AD8B69" w:rsidR="00B63D17" w:rsidRDefault="002D4647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302" w:type="dxa"/>
            <w:shd w:val="clear" w:color="auto" w:fill="FF7E79"/>
          </w:tcPr>
          <w:p w14:paraId="5648509E" w14:textId="58DDBDDA" w:rsidR="00B63D17" w:rsidRDefault="002D4647" w:rsidP="00B63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ly Low</w:t>
            </w:r>
          </w:p>
        </w:tc>
      </w:tr>
    </w:tbl>
    <w:p w14:paraId="474C59C7" w14:textId="571D01CE" w:rsidR="0085605E" w:rsidRDefault="0085605E"/>
    <w:p w14:paraId="5FA92534" w14:textId="77777777" w:rsidR="002D0B4D" w:rsidRDefault="002D0B4D" w:rsidP="002D0B4D">
      <w:r>
        <w:t xml:space="preserve">Notes: Critical domains are highlighted by grey columns. In this review, item 7 (justification for excluding individual studies) was considered a non-critical weakness if individual excluded studies were not listed but a PRISMA flowchart was present that provided a summary of excluded studies and reasons for exclusion. If individual excluded studies were not listed or excluded studies were not summarised in a PRISMA flow chart then this was regarded a critical flaw.  </w:t>
      </w:r>
    </w:p>
    <w:p w14:paraId="7705277C" w14:textId="77777777" w:rsidR="002D0B4D" w:rsidRDefault="002D0B4D" w:rsidP="002D0B4D"/>
    <w:p w14:paraId="1BC8C56C" w14:textId="77777777" w:rsidR="002D0B4D" w:rsidRDefault="002D0B4D" w:rsidP="002D0B4D">
      <w:r>
        <w:t>Y = Yes; PY = partial yes; N=No; NA= not applicable</w:t>
      </w:r>
    </w:p>
    <w:p w14:paraId="0EDB25DD" w14:textId="77777777" w:rsidR="0085605E" w:rsidRDefault="0085605E"/>
    <w:sectPr w:rsidR="0085605E" w:rsidSect="008560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05E"/>
    <w:rsid w:val="00000B03"/>
    <w:rsid w:val="00000F77"/>
    <w:rsid w:val="00001FAA"/>
    <w:rsid w:val="000072BD"/>
    <w:rsid w:val="00010269"/>
    <w:rsid w:val="000103BD"/>
    <w:rsid w:val="00010AD1"/>
    <w:rsid w:val="00011CC4"/>
    <w:rsid w:val="00016E48"/>
    <w:rsid w:val="00017FD5"/>
    <w:rsid w:val="00022B2D"/>
    <w:rsid w:val="00024EBD"/>
    <w:rsid w:val="000260AD"/>
    <w:rsid w:val="00027164"/>
    <w:rsid w:val="000301D3"/>
    <w:rsid w:val="000314D2"/>
    <w:rsid w:val="00031CF7"/>
    <w:rsid w:val="000331D4"/>
    <w:rsid w:val="00033B30"/>
    <w:rsid w:val="00034EA2"/>
    <w:rsid w:val="0003558D"/>
    <w:rsid w:val="000367A7"/>
    <w:rsid w:val="00036F32"/>
    <w:rsid w:val="0004175D"/>
    <w:rsid w:val="00041900"/>
    <w:rsid w:val="00046658"/>
    <w:rsid w:val="000517B0"/>
    <w:rsid w:val="00054049"/>
    <w:rsid w:val="00055849"/>
    <w:rsid w:val="00057459"/>
    <w:rsid w:val="0006029D"/>
    <w:rsid w:val="0006209B"/>
    <w:rsid w:val="00063724"/>
    <w:rsid w:val="000806A1"/>
    <w:rsid w:val="00080DAF"/>
    <w:rsid w:val="00082343"/>
    <w:rsid w:val="00083703"/>
    <w:rsid w:val="00085538"/>
    <w:rsid w:val="00085BFD"/>
    <w:rsid w:val="00086C07"/>
    <w:rsid w:val="00092780"/>
    <w:rsid w:val="00092CB2"/>
    <w:rsid w:val="000933A6"/>
    <w:rsid w:val="000949B3"/>
    <w:rsid w:val="000A1BB1"/>
    <w:rsid w:val="000B075E"/>
    <w:rsid w:val="000B16A9"/>
    <w:rsid w:val="000B3586"/>
    <w:rsid w:val="000B7C01"/>
    <w:rsid w:val="000C033E"/>
    <w:rsid w:val="000C159D"/>
    <w:rsid w:val="000C515B"/>
    <w:rsid w:val="000C78CA"/>
    <w:rsid w:val="000D12AB"/>
    <w:rsid w:val="000D176F"/>
    <w:rsid w:val="000D2FC8"/>
    <w:rsid w:val="000D4141"/>
    <w:rsid w:val="000D6B20"/>
    <w:rsid w:val="000D7D5A"/>
    <w:rsid w:val="000E1785"/>
    <w:rsid w:val="000E470F"/>
    <w:rsid w:val="000E4C48"/>
    <w:rsid w:val="000E56DE"/>
    <w:rsid w:val="000F11DB"/>
    <w:rsid w:val="000F2D68"/>
    <w:rsid w:val="000F3B25"/>
    <w:rsid w:val="000F496F"/>
    <w:rsid w:val="000F6B40"/>
    <w:rsid w:val="00100AB8"/>
    <w:rsid w:val="001012FB"/>
    <w:rsid w:val="00102BB7"/>
    <w:rsid w:val="001050CD"/>
    <w:rsid w:val="001056AE"/>
    <w:rsid w:val="00111528"/>
    <w:rsid w:val="00113A18"/>
    <w:rsid w:val="00113C3C"/>
    <w:rsid w:val="00113CEF"/>
    <w:rsid w:val="00115A76"/>
    <w:rsid w:val="0011621B"/>
    <w:rsid w:val="0011729B"/>
    <w:rsid w:val="00117661"/>
    <w:rsid w:val="00117870"/>
    <w:rsid w:val="00117E74"/>
    <w:rsid w:val="001208CD"/>
    <w:rsid w:val="00121A70"/>
    <w:rsid w:val="001254E4"/>
    <w:rsid w:val="0012648F"/>
    <w:rsid w:val="00126CE8"/>
    <w:rsid w:val="001311D9"/>
    <w:rsid w:val="0013169A"/>
    <w:rsid w:val="001325B8"/>
    <w:rsid w:val="00132CFB"/>
    <w:rsid w:val="00134404"/>
    <w:rsid w:val="00134408"/>
    <w:rsid w:val="00135D23"/>
    <w:rsid w:val="00142393"/>
    <w:rsid w:val="001521DB"/>
    <w:rsid w:val="00154300"/>
    <w:rsid w:val="00154AC7"/>
    <w:rsid w:val="0016202D"/>
    <w:rsid w:val="001650B9"/>
    <w:rsid w:val="00165909"/>
    <w:rsid w:val="00165A6F"/>
    <w:rsid w:val="001678CB"/>
    <w:rsid w:val="00170BDB"/>
    <w:rsid w:val="001715D5"/>
    <w:rsid w:val="001746D6"/>
    <w:rsid w:val="0017503D"/>
    <w:rsid w:val="00177BAF"/>
    <w:rsid w:val="001800C2"/>
    <w:rsid w:val="001813EA"/>
    <w:rsid w:val="001848F4"/>
    <w:rsid w:val="00186C75"/>
    <w:rsid w:val="00186F2A"/>
    <w:rsid w:val="00187B85"/>
    <w:rsid w:val="00190962"/>
    <w:rsid w:val="00190F23"/>
    <w:rsid w:val="00194BA8"/>
    <w:rsid w:val="00195EF8"/>
    <w:rsid w:val="001A19A9"/>
    <w:rsid w:val="001C0A82"/>
    <w:rsid w:val="001C2E2F"/>
    <w:rsid w:val="001C5B74"/>
    <w:rsid w:val="001C6534"/>
    <w:rsid w:val="001C69AD"/>
    <w:rsid w:val="001D08E6"/>
    <w:rsid w:val="001D0EB6"/>
    <w:rsid w:val="001D17CD"/>
    <w:rsid w:val="001D196A"/>
    <w:rsid w:val="001D2282"/>
    <w:rsid w:val="001D5A18"/>
    <w:rsid w:val="001D7468"/>
    <w:rsid w:val="001E3206"/>
    <w:rsid w:val="001E342B"/>
    <w:rsid w:val="001F1F97"/>
    <w:rsid w:val="001F33E1"/>
    <w:rsid w:val="001F3FC8"/>
    <w:rsid w:val="001F45C1"/>
    <w:rsid w:val="001F7D04"/>
    <w:rsid w:val="00201C3F"/>
    <w:rsid w:val="00202FF8"/>
    <w:rsid w:val="00203ECB"/>
    <w:rsid w:val="00210864"/>
    <w:rsid w:val="00211A1F"/>
    <w:rsid w:val="002144E0"/>
    <w:rsid w:val="00215C4D"/>
    <w:rsid w:val="00215E5B"/>
    <w:rsid w:val="00217313"/>
    <w:rsid w:val="00223776"/>
    <w:rsid w:val="00223F7A"/>
    <w:rsid w:val="00225510"/>
    <w:rsid w:val="002302C5"/>
    <w:rsid w:val="002309CE"/>
    <w:rsid w:val="00230F5E"/>
    <w:rsid w:val="00231FE6"/>
    <w:rsid w:val="00237563"/>
    <w:rsid w:val="002378A4"/>
    <w:rsid w:val="00241C40"/>
    <w:rsid w:val="00243950"/>
    <w:rsid w:val="002447AE"/>
    <w:rsid w:val="0025356B"/>
    <w:rsid w:val="00253C20"/>
    <w:rsid w:val="00256DD6"/>
    <w:rsid w:val="00260224"/>
    <w:rsid w:val="00260423"/>
    <w:rsid w:val="002604A7"/>
    <w:rsid w:val="002606E2"/>
    <w:rsid w:val="002634C5"/>
    <w:rsid w:val="002653A1"/>
    <w:rsid w:val="00265B83"/>
    <w:rsid w:val="00267D7A"/>
    <w:rsid w:val="002701FB"/>
    <w:rsid w:val="00275407"/>
    <w:rsid w:val="00287B46"/>
    <w:rsid w:val="00287E67"/>
    <w:rsid w:val="002951C6"/>
    <w:rsid w:val="00295F03"/>
    <w:rsid w:val="00296384"/>
    <w:rsid w:val="002979F5"/>
    <w:rsid w:val="002A0E33"/>
    <w:rsid w:val="002B05BF"/>
    <w:rsid w:val="002B0A9E"/>
    <w:rsid w:val="002B3920"/>
    <w:rsid w:val="002B43C6"/>
    <w:rsid w:val="002B5FE4"/>
    <w:rsid w:val="002B743B"/>
    <w:rsid w:val="002C334A"/>
    <w:rsid w:val="002C619D"/>
    <w:rsid w:val="002C6429"/>
    <w:rsid w:val="002C6D56"/>
    <w:rsid w:val="002D02FC"/>
    <w:rsid w:val="002D0B4D"/>
    <w:rsid w:val="002D2A9C"/>
    <w:rsid w:val="002D4647"/>
    <w:rsid w:val="002D4E94"/>
    <w:rsid w:val="002D598C"/>
    <w:rsid w:val="002E01A4"/>
    <w:rsid w:val="002E0F93"/>
    <w:rsid w:val="002E177F"/>
    <w:rsid w:val="002E5207"/>
    <w:rsid w:val="002F21AA"/>
    <w:rsid w:val="002F3C47"/>
    <w:rsid w:val="002F3FAE"/>
    <w:rsid w:val="002F650B"/>
    <w:rsid w:val="003004D6"/>
    <w:rsid w:val="00300A91"/>
    <w:rsid w:val="00302D49"/>
    <w:rsid w:val="00303B20"/>
    <w:rsid w:val="00305AB6"/>
    <w:rsid w:val="00305E1E"/>
    <w:rsid w:val="00306CB7"/>
    <w:rsid w:val="003079F8"/>
    <w:rsid w:val="00311B4A"/>
    <w:rsid w:val="00313377"/>
    <w:rsid w:val="00313C40"/>
    <w:rsid w:val="00317D30"/>
    <w:rsid w:val="00320169"/>
    <w:rsid w:val="0032174B"/>
    <w:rsid w:val="00323411"/>
    <w:rsid w:val="00323ABC"/>
    <w:rsid w:val="00325D3C"/>
    <w:rsid w:val="00326375"/>
    <w:rsid w:val="00327123"/>
    <w:rsid w:val="00332430"/>
    <w:rsid w:val="003325B5"/>
    <w:rsid w:val="003325D0"/>
    <w:rsid w:val="00333724"/>
    <w:rsid w:val="0033557F"/>
    <w:rsid w:val="00335E98"/>
    <w:rsid w:val="00342405"/>
    <w:rsid w:val="00343B0C"/>
    <w:rsid w:val="00343C4C"/>
    <w:rsid w:val="00344B58"/>
    <w:rsid w:val="00345889"/>
    <w:rsid w:val="00346642"/>
    <w:rsid w:val="003509A7"/>
    <w:rsid w:val="00353800"/>
    <w:rsid w:val="00354893"/>
    <w:rsid w:val="0035592E"/>
    <w:rsid w:val="00360A97"/>
    <w:rsid w:val="003643A4"/>
    <w:rsid w:val="00365B3B"/>
    <w:rsid w:val="00370804"/>
    <w:rsid w:val="00373A3D"/>
    <w:rsid w:val="00374E93"/>
    <w:rsid w:val="0037501B"/>
    <w:rsid w:val="00376667"/>
    <w:rsid w:val="00377C1E"/>
    <w:rsid w:val="003820D4"/>
    <w:rsid w:val="003855B9"/>
    <w:rsid w:val="003876EB"/>
    <w:rsid w:val="003900BE"/>
    <w:rsid w:val="0039017A"/>
    <w:rsid w:val="003918A3"/>
    <w:rsid w:val="003934FD"/>
    <w:rsid w:val="00393A5A"/>
    <w:rsid w:val="00395442"/>
    <w:rsid w:val="0039595B"/>
    <w:rsid w:val="003962BA"/>
    <w:rsid w:val="003A1FE7"/>
    <w:rsid w:val="003A2907"/>
    <w:rsid w:val="003A71EE"/>
    <w:rsid w:val="003B18DA"/>
    <w:rsid w:val="003B1BEA"/>
    <w:rsid w:val="003B2313"/>
    <w:rsid w:val="003C08A2"/>
    <w:rsid w:val="003C0FFF"/>
    <w:rsid w:val="003C1B80"/>
    <w:rsid w:val="003C39FF"/>
    <w:rsid w:val="003C3DDA"/>
    <w:rsid w:val="003D34BA"/>
    <w:rsid w:val="003D5991"/>
    <w:rsid w:val="003D7473"/>
    <w:rsid w:val="003D74E3"/>
    <w:rsid w:val="003E323D"/>
    <w:rsid w:val="003E4E53"/>
    <w:rsid w:val="003F3E96"/>
    <w:rsid w:val="003F481E"/>
    <w:rsid w:val="003F576D"/>
    <w:rsid w:val="003F5807"/>
    <w:rsid w:val="003F5C4B"/>
    <w:rsid w:val="00401259"/>
    <w:rsid w:val="00404A50"/>
    <w:rsid w:val="00406598"/>
    <w:rsid w:val="004078E2"/>
    <w:rsid w:val="00411816"/>
    <w:rsid w:val="00413138"/>
    <w:rsid w:val="004161D8"/>
    <w:rsid w:val="00417773"/>
    <w:rsid w:val="00421571"/>
    <w:rsid w:val="00424863"/>
    <w:rsid w:val="004277EA"/>
    <w:rsid w:val="004303FF"/>
    <w:rsid w:val="00432F28"/>
    <w:rsid w:val="004330C3"/>
    <w:rsid w:val="0043373B"/>
    <w:rsid w:val="0043386C"/>
    <w:rsid w:val="004358A1"/>
    <w:rsid w:val="004404E2"/>
    <w:rsid w:val="00446D10"/>
    <w:rsid w:val="0045352C"/>
    <w:rsid w:val="004535EE"/>
    <w:rsid w:val="00453670"/>
    <w:rsid w:val="00453E8C"/>
    <w:rsid w:val="00454904"/>
    <w:rsid w:val="00456841"/>
    <w:rsid w:val="00457CBA"/>
    <w:rsid w:val="00466653"/>
    <w:rsid w:val="0046677A"/>
    <w:rsid w:val="00466E68"/>
    <w:rsid w:val="00466F34"/>
    <w:rsid w:val="00471855"/>
    <w:rsid w:val="00476EC1"/>
    <w:rsid w:val="00482E28"/>
    <w:rsid w:val="004838BE"/>
    <w:rsid w:val="004843E8"/>
    <w:rsid w:val="0048637C"/>
    <w:rsid w:val="00486D96"/>
    <w:rsid w:val="00490F9B"/>
    <w:rsid w:val="00492146"/>
    <w:rsid w:val="0049333C"/>
    <w:rsid w:val="00497BEE"/>
    <w:rsid w:val="004A276C"/>
    <w:rsid w:val="004A6090"/>
    <w:rsid w:val="004A63CF"/>
    <w:rsid w:val="004A7203"/>
    <w:rsid w:val="004B2DF5"/>
    <w:rsid w:val="004B3E45"/>
    <w:rsid w:val="004B516B"/>
    <w:rsid w:val="004B575B"/>
    <w:rsid w:val="004B5B81"/>
    <w:rsid w:val="004C2494"/>
    <w:rsid w:val="004C2F1C"/>
    <w:rsid w:val="004C3BFE"/>
    <w:rsid w:val="004C5D5D"/>
    <w:rsid w:val="004C7FA4"/>
    <w:rsid w:val="004D0157"/>
    <w:rsid w:val="004D6369"/>
    <w:rsid w:val="004D780C"/>
    <w:rsid w:val="004D7C57"/>
    <w:rsid w:val="004E20FC"/>
    <w:rsid w:val="004E2A5C"/>
    <w:rsid w:val="004E33F2"/>
    <w:rsid w:val="004E45FA"/>
    <w:rsid w:val="004E4AED"/>
    <w:rsid w:val="004E6D86"/>
    <w:rsid w:val="004F19DE"/>
    <w:rsid w:val="004F1D2C"/>
    <w:rsid w:val="004F1DE6"/>
    <w:rsid w:val="004F3B23"/>
    <w:rsid w:val="004F3CBB"/>
    <w:rsid w:val="004F4A1E"/>
    <w:rsid w:val="004F65C1"/>
    <w:rsid w:val="004F6967"/>
    <w:rsid w:val="004F75B6"/>
    <w:rsid w:val="00501CAA"/>
    <w:rsid w:val="00504148"/>
    <w:rsid w:val="00504408"/>
    <w:rsid w:val="005056ED"/>
    <w:rsid w:val="005071DB"/>
    <w:rsid w:val="00507E34"/>
    <w:rsid w:val="00512854"/>
    <w:rsid w:val="00513896"/>
    <w:rsid w:val="005138D0"/>
    <w:rsid w:val="00520334"/>
    <w:rsid w:val="00520864"/>
    <w:rsid w:val="00521E03"/>
    <w:rsid w:val="0052283F"/>
    <w:rsid w:val="00523AA9"/>
    <w:rsid w:val="00523F80"/>
    <w:rsid w:val="005241E9"/>
    <w:rsid w:val="00526BBD"/>
    <w:rsid w:val="00530D99"/>
    <w:rsid w:val="005326F5"/>
    <w:rsid w:val="00533EDF"/>
    <w:rsid w:val="005342C8"/>
    <w:rsid w:val="00535D72"/>
    <w:rsid w:val="005364B8"/>
    <w:rsid w:val="00537378"/>
    <w:rsid w:val="00541D48"/>
    <w:rsid w:val="00542777"/>
    <w:rsid w:val="0054449A"/>
    <w:rsid w:val="005450DD"/>
    <w:rsid w:val="00545FE6"/>
    <w:rsid w:val="00546EA3"/>
    <w:rsid w:val="005512EE"/>
    <w:rsid w:val="00555DD0"/>
    <w:rsid w:val="00561FEB"/>
    <w:rsid w:val="00570010"/>
    <w:rsid w:val="00570D28"/>
    <w:rsid w:val="00572394"/>
    <w:rsid w:val="00575BF2"/>
    <w:rsid w:val="0058017D"/>
    <w:rsid w:val="00581800"/>
    <w:rsid w:val="005831CF"/>
    <w:rsid w:val="00584B50"/>
    <w:rsid w:val="00591BAB"/>
    <w:rsid w:val="00593DD6"/>
    <w:rsid w:val="00594B50"/>
    <w:rsid w:val="005973A7"/>
    <w:rsid w:val="005A1593"/>
    <w:rsid w:val="005B4C91"/>
    <w:rsid w:val="005B5699"/>
    <w:rsid w:val="005C0E65"/>
    <w:rsid w:val="005C0EF7"/>
    <w:rsid w:val="005C2895"/>
    <w:rsid w:val="005C299C"/>
    <w:rsid w:val="005C7674"/>
    <w:rsid w:val="005D1ABD"/>
    <w:rsid w:val="005E4E0F"/>
    <w:rsid w:val="005E56A7"/>
    <w:rsid w:val="005E5B2A"/>
    <w:rsid w:val="005E64A9"/>
    <w:rsid w:val="005F1A7B"/>
    <w:rsid w:val="005F20B7"/>
    <w:rsid w:val="005F3791"/>
    <w:rsid w:val="005F78DE"/>
    <w:rsid w:val="00600860"/>
    <w:rsid w:val="00606E8A"/>
    <w:rsid w:val="00607A76"/>
    <w:rsid w:val="006106C9"/>
    <w:rsid w:val="00613CC3"/>
    <w:rsid w:val="00617129"/>
    <w:rsid w:val="006201B7"/>
    <w:rsid w:val="0062026B"/>
    <w:rsid w:val="00626B53"/>
    <w:rsid w:val="0063171B"/>
    <w:rsid w:val="0063364C"/>
    <w:rsid w:val="00633880"/>
    <w:rsid w:val="00634922"/>
    <w:rsid w:val="00640ECE"/>
    <w:rsid w:val="0064261B"/>
    <w:rsid w:val="006463AF"/>
    <w:rsid w:val="00647156"/>
    <w:rsid w:val="00647175"/>
    <w:rsid w:val="00650231"/>
    <w:rsid w:val="00650A33"/>
    <w:rsid w:val="00653D3B"/>
    <w:rsid w:val="00656A48"/>
    <w:rsid w:val="00657320"/>
    <w:rsid w:val="00661C73"/>
    <w:rsid w:val="006628A9"/>
    <w:rsid w:val="006630A2"/>
    <w:rsid w:val="00664EBD"/>
    <w:rsid w:val="0066658A"/>
    <w:rsid w:val="00667E88"/>
    <w:rsid w:val="00674F0E"/>
    <w:rsid w:val="00675E5F"/>
    <w:rsid w:val="006765C8"/>
    <w:rsid w:val="00677BA5"/>
    <w:rsid w:val="00681F9E"/>
    <w:rsid w:val="006824EE"/>
    <w:rsid w:val="00685632"/>
    <w:rsid w:val="006871C6"/>
    <w:rsid w:val="006914EB"/>
    <w:rsid w:val="00694B89"/>
    <w:rsid w:val="00695200"/>
    <w:rsid w:val="006966D9"/>
    <w:rsid w:val="00696B04"/>
    <w:rsid w:val="006970CC"/>
    <w:rsid w:val="006970D9"/>
    <w:rsid w:val="006A0CC1"/>
    <w:rsid w:val="006A4832"/>
    <w:rsid w:val="006B08AA"/>
    <w:rsid w:val="006B111A"/>
    <w:rsid w:val="006B6AEF"/>
    <w:rsid w:val="006B727A"/>
    <w:rsid w:val="006C01B4"/>
    <w:rsid w:val="006C2D39"/>
    <w:rsid w:val="006C39FE"/>
    <w:rsid w:val="006C4720"/>
    <w:rsid w:val="006C6487"/>
    <w:rsid w:val="006D0B67"/>
    <w:rsid w:val="006D3774"/>
    <w:rsid w:val="006E1AA8"/>
    <w:rsid w:val="006E578F"/>
    <w:rsid w:val="006E5A60"/>
    <w:rsid w:val="006F1507"/>
    <w:rsid w:val="006F3192"/>
    <w:rsid w:val="007049AB"/>
    <w:rsid w:val="00705762"/>
    <w:rsid w:val="007078C9"/>
    <w:rsid w:val="00712088"/>
    <w:rsid w:val="00712AD3"/>
    <w:rsid w:val="00713937"/>
    <w:rsid w:val="00715AF2"/>
    <w:rsid w:val="007239C2"/>
    <w:rsid w:val="007256FA"/>
    <w:rsid w:val="007264E4"/>
    <w:rsid w:val="007334E8"/>
    <w:rsid w:val="007362AA"/>
    <w:rsid w:val="00736C52"/>
    <w:rsid w:val="007430B4"/>
    <w:rsid w:val="0074352F"/>
    <w:rsid w:val="00743DD4"/>
    <w:rsid w:val="00746A0E"/>
    <w:rsid w:val="00750B67"/>
    <w:rsid w:val="007539CF"/>
    <w:rsid w:val="00756743"/>
    <w:rsid w:val="00756EE3"/>
    <w:rsid w:val="00757455"/>
    <w:rsid w:val="0076177E"/>
    <w:rsid w:val="00762DAE"/>
    <w:rsid w:val="00762E32"/>
    <w:rsid w:val="007660D3"/>
    <w:rsid w:val="00774E34"/>
    <w:rsid w:val="00780BFA"/>
    <w:rsid w:val="00785866"/>
    <w:rsid w:val="00785D37"/>
    <w:rsid w:val="007941F0"/>
    <w:rsid w:val="00796BFC"/>
    <w:rsid w:val="00797140"/>
    <w:rsid w:val="007A58D9"/>
    <w:rsid w:val="007A58E2"/>
    <w:rsid w:val="007A5965"/>
    <w:rsid w:val="007A5C3A"/>
    <w:rsid w:val="007B00F9"/>
    <w:rsid w:val="007B0763"/>
    <w:rsid w:val="007B3DA3"/>
    <w:rsid w:val="007B5CE7"/>
    <w:rsid w:val="007B6922"/>
    <w:rsid w:val="007B7B0F"/>
    <w:rsid w:val="007C1C77"/>
    <w:rsid w:val="007C362D"/>
    <w:rsid w:val="007C636F"/>
    <w:rsid w:val="007D3BD6"/>
    <w:rsid w:val="007D58B4"/>
    <w:rsid w:val="007E2E63"/>
    <w:rsid w:val="007E5353"/>
    <w:rsid w:val="007E570B"/>
    <w:rsid w:val="007F2FAF"/>
    <w:rsid w:val="007F50C0"/>
    <w:rsid w:val="007F5152"/>
    <w:rsid w:val="007F636B"/>
    <w:rsid w:val="007F79D6"/>
    <w:rsid w:val="0080336B"/>
    <w:rsid w:val="0080799E"/>
    <w:rsid w:val="00810AFB"/>
    <w:rsid w:val="0081218B"/>
    <w:rsid w:val="0081464C"/>
    <w:rsid w:val="00816EF4"/>
    <w:rsid w:val="00820CB3"/>
    <w:rsid w:val="008226AF"/>
    <w:rsid w:val="00831BE3"/>
    <w:rsid w:val="00834340"/>
    <w:rsid w:val="00834FA0"/>
    <w:rsid w:val="008378E4"/>
    <w:rsid w:val="00842081"/>
    <w:rsid w:val="008424D9"/>
    <w:rsid w:val="00844DBD"/>
    <w:rsid w:val="00845869"/>
    <w:rsid w:val="00846C81"/>
    <w:rsid w:val="00847AF6"/>
    <w:rsid w:val="00847E8A"/>
    <w:rsid w:val="008537F3"/>
    <w:rsid w:val="00854B61"/>
    <w:rsid w:val="00855ABF"/>
    <w:rsid w:val="0085605E"/>
    <w:rsid w:val="0086125B"/>
    <w:rsid w:val="0086164A"/>
    <w:rsid w:val="00862B5A"/>
    <w:rsid w:val="00863F34"/>
    <w:rsid w:val="00867101"/>
    <w:rsid w:val="00872C09"/>
    <w:rsid w:val="0087712A"/>
    <w:rsid w:val="00877AFB"/>
    <w:rsid w:val="008808D9"/>
    <w:rsid w:val="008850A5"/>
    <w:rsid w:val="00886CB7"/>
    <w:rsid w:val="00890E76"/>
    <w:rsid w:val="008949EF"/>
    <w:rsid w:val="00894EC2"/>
    <w:rsid w:val="00894F8A"/>
    <w:rsid w:val="00897F6E"/>
    <w:rsid w:val="008A00AD"/>
    <w:rsid w:val="008A0704"/>
    <w:rsid w:val="008A0C04"/>
    <w:rsid w:val="008A3B4F"/>
    <w:rsid w:val="008A45C8"/>
    <w:rsid w:val="008A686B"/>
    <w:rsid w:val="008A728C"/>
    <w:rsid w:val="008B31AA"/>
    <w:rsid w:val="008B539E"/>
    <w:rsid w:val="008B73FD"/>
    <w:rsid w:val="008C2741"/>
    <w:rsid w:val="008C3030"/>
    <w:rsid w:val="008C32A6"/>
    <w:rsid w:val="008C378B"/>
    <w:rsid w:val="008C4401"/>
    <w:rsid w:val="008C6BCA"/>
    <w:rsid w:val="008D03ED"/>
    <w:rsid w:val="008D2E09"/>
    <w:rsid w:val="008D4229"/>
    <w:rsid w:val="008D4A90"/>
    <w:rsid w:val="008D6EEE"/>
    <w:rsid w:val="008D709A"/>
    <w:rsid w:val="008D7EC2"/>
    <w:rsid w:val="008E1A6D"/>
    <w:rsid w:val="008E4038"/>
    <w:rsid w:val="008F3508"/>
    <w:rsid w:val="008F6898"/>
    <w:rsid w:val="00900BD7"/>
    <w:rsid w:val="0090140E"/>
    <w:rsid w:val="00903F14"/>
    <w:rsid w:val="009075F3"/>
    <w:rsid w:val="009077C3"/>
    <w:rsid w:val="00907F83"/>
    <w:rsid w:val="00910B87"/>
    <w:rsid w:val="00915475"/>
    <w:rsid w:val="00916365"/>
    <w:rsid w:val="00920166"/>
    <w:rsid w:val="00920D5B"/>
    <w:rsid w:val="0092683C"/>
    <w:rsid w:val="009300D2"/>
    <w:rsid w:val="0093229F"/>
    <w:rsid w:val="00933FD1"/>
    <w:rsid w:val="0094052C"/>
    <w:rsid w:val="00940E04"/>
    <w:rsid w:val="009418A1"/>
    <w:rsid w:val="009451FB"/>
    <w:rsid w:val="0094697E"/>
    <w:rsid w:val="00946FFE"/>
    <w:rsid w:val="00950E4F"/>
    <w:rsid w:val="00951A03"/>
    <w:rsid w:val="00955BA6"/>
    <w:rsid w:val="0095713E"/>
    <w:rsid w:val="00961416"/>
    <w:rsid w:val="00964A63"/>
    <w:rsid w:val="00964E26"/>
    <w:rsid w:val="0097501B"/>
    <w:rsid w:val="009753E6"/>
    <w:rsid w:val="009756C7"/>
    <w:rsid w:val="00975D52"/>
    <w:rsid w:val="0097637D"/>
    <w:rsid w:val="00981C7A"/>
    <w:rsid w:val="00987928"/>
    <w:rsid w:val="00993FA0"/>
    <w:rsid w:val="0099482D"/>
    <w:rsid w:val="009959BD"/>
    <w:rsid w:val="009A2917"/>
    <w:rsid w:val="009A361A"/>
    <w:rsid w:val="009A3BD7"/>
    <w:rsid w:val="009A658C"/>
    <w:rsid w:val="009A79F3"/>
    <w:rsid w:val="009B2EA3"/>
    <w:rsid w:val="009B39E1"/>
    <w:rsid w:val="009B4250"/>
    <w:rsid w:val="009B469A"/>
    <w:rsid w:val="009B6208"/>
    <w:rsid w:val="009B6FD9"/>
    <w:rsid w:val="009B7D3C"/>
    <w:rsid w:val="009C0805"/>
    <w:rsid w:val="009C2B4E"/>
    <w:rsid w:val="009C3902"/>
    <w:rsid w:val="009C5984"/>
    <w:rsid w:val="009C5AE7"/>
    <w:rsid w:val="009C6647"/>
    <w:rsid w:val="009D056D"/>
    <w:rsid w:val="009D1DF0"/>
    <w:rsid w:val="009D39E8"/>
    <w:rsid w:val="009D5DCF"/>
    <w:rsid w:val="009D7DFD"/>
    <w:rsid w:val="009E2863"/>
    <w:rsid w:val="009E3017"/>
    <w:rsid w:val="009E4226"/>
    <w:rsid w:val="009E43C2"/>
    <w:rsid w:val="009E704D"/>
    <w:rsid w:val="009F2A52"/>
    <w:rsid w:val="009F3420"/>
    <w:rsid w:val="009F6343"/>
    <w:rsid w:val="009F65C6"/>
    <w:rsid w:val="00A00A7D"/>
    <w:rsid w:val="00A01C68"/>
    <w:rsid w:val="00A0225E"/>
    <w:rsid w:val="00A046D1"/>
    <w:rsid w:val="00A04B55"/>
    <w:rsid w:val="00A06725"/>
    <w:rsid w:val="00A07081"/>
    <w:rsid w:val="00A11061"/>
    <w:rsid w:val="00A12BAA"/>
    <w:rsid w:val="00A20708"/>
    <w:rsid w:val="00A2269F"/>
    <w:rsid w:val="00A24325"/>
    <w:rsid w:val="00A268FC"/>
    <w:rsid w:val="00A35BD1"/>
    <w:rsid w:val="00A3675C"/>
    <w:rsid w:val="00A450A9"/>
    <w:rsid w:val="00A46B04"/>
    <w:rsid w:val="00A51695"/>
    <w:rsid w:val="00A53312"/>
    <w:rsid w:val="00A5554D"/>
    <w:rsid w:val="00A67835"/>
    <w:rsid w:val="00A716BB"/>
    <w:rsid w:val="00A76223"/>
    <w:rsid w:val="00A765DA"/>
    <w:rsid w:val="00A7774D"/>
    <w:rsid w:val="00A8090D"/>
    <w:rsid w:val="00A8212C"/>
    <w:rsid w:val="00A82D20"/>
    <w:rsid w:val="00A847A4"/>
    <w:rsid w:val="00A86521"/>
    <w:rsid w:val="00A86F43"/>
    <w:rsid w:val="00A9148D"/>
    <w:rsid w:val="00A91912"/>
    <w:rsid w:val="00A94F68"/>
    <w:rsid w:val="00AA6F18"/>
    <w:rsid w:val="00AA710A"/>
    <w:rsid w:val="00AB0E32"/>
    <w:rsid w:val="00AB2D95"/>
    <w:rsid w:val="00AB4695"/>
    <w:rsid w:val="00AC0F77"/>
    <w:rsid w:val="00AC3132"/>
    <w:rsid w:val="00AC3791"/>
    <w:rsid w:val="00AC4B13"/>
    <w:rsid w:val="00AC5242"/>
    <w:rsid w:val="00AC6DC7"/>
    <w:rsid w:val="00AC7B04"/>
    <w:rsid w:val="00AD1628"/>
    <w:rsid w:val="00AD21AE"/>
    <w:rsid w:val="00AD4F7E"/>
    <w:rsid w:val="00AE0596"/>
    <w:rsid w:val="00AE104B"/>
    <w:rsid w:val="00AE123A"/>
    <w:rsid w:val="00AE7D30"/>
    <w:rsid w:val="00AF03CE"/>
    <w:rsid w:val="00AF257B"/>
    <w:rsid w:val="00AF3A10"/>
    <w:rsid w:val="00AF3BDC"/>
    <w:rsid w:val="00AF43C0"/>
    <w:rsid w:val="00AF7328"/>
    <w:rsid w:val="00B02E35"/>
    <w:rsid w:val="00B05435"/>
    <w:rsid w:val="00B0766B"/>
    <w:rsid w:val="00B11A8A"/>
    <w:rsid w:val="00B1363C"/>
    <w:rsid w:val="00B165BA"/>
    <w:rsid w:val="00B16719"/>
    <w:rsid w:val="00B17F2B"/>
    <w:rsid w:val="00B234B0"/>
    <w:rsid w:val="00B23FE8"/>
    <w:rsid w:val="00B2414C"/>
    <w:rsid w:val="00B254E1"/>
    <w:rsid w:val="00B26F50"/>
    <w:rsid w:val="00B3448B"/>
    <w:rsid w:val="00B3610B"/>
    <w:rsid w:val="00B36AA7"/>
    <w:rsid w:val="00B40F43"/>
    <w:rsid w:val="00B42178"/>
    <w:rsid w:val="00B434DD"/>
    <w:rsid w:val="00B44030"/>
    <w:rsid w:val="00B474F9"/>
    <w:rsid w:val="00B47795"/>
    <w:rsid w:val="00B47F16"/>
    <w:rsid w:val="00B516EF"/>
    <w:rsid w:val="00B51FB3"/>
    <w:rsid w:val="00B529DA"/>
    <w:rsid w:val="00B53431"/>
    <w:rsid w:val="00B61DCD"/>
    <w:rsid w:val="00B62C4B"/>
    <w:rsid w:val="00B63D17"/>
    <w:rsid w:val="00B650F1"/>
    <w:rsid w:val="00B65528"/>
    <w:rsid w:val="00B6615A"/>
    <w:rsid w:val="00B66486"/>
    <w:rsid w:val="00B67FEB"/>
    <w:rsid w:val="00B71ED9"/>
    <w:rsid w:val="00B77920"/>
    <w:rsid w:val="00B81766"/>
    <w:rsid w:val="00B84BBD"/>
    <w:rsid w:val="00B85BC3"/>
    <w:rsid w:val="00B8756D"/>
    <w:rsid w:val="00B92E31"/>
    <w:rsid w:val="00B932A7"/>
    <w:rsid w:val="00BA042F"/>
    <w:rsid w:val="00BA0EED"/>
    <w:rsid w:val="00BA2611"/>
    <w:rsid w:val="00BA2EE8"/>
    <w:rsid w:val="00BA4BB6"/>
    <w:rsid w:val="00BA67D1"/>
    <w:rsid w:val="00BA7319"/>
    <w:rsid w:val="00BB2B49"/>
    <w:rsid w:val="00BB333C"/>
    <w:rsid w:val="00BB4118"/>
    <w:rsid w:val="00BB48BE"/>
    <w:rsid w:val="00BB4998"/>
    <w:rsid w:val="00BB65EB"/>
    <w:rsid w:val="00BC1448"/>
    <w:rsid w:val="00BC2FF6"/>
    <w:rsid w:val="00BC3559"/>
    <w:rsid w:val="00BC3BF2"/>
    <w:rsid w:val="00BC54D9"/>
    <w:rsid w:val="00BC643F"/>
    <w:rsid w:val="00BC6965"/>
    <w:rsid w:val="00BD077E"/>
    <w:rsid w:val="00BD2697"/>
    <w:rsid w:val="00BD42A5"/>
    <w:rsid w:val="00BD7B47"/>
    <w:rsid w:val="00BE27EC"/>
    <w:rsid w:val="00BE4171"/>
    <w:rsid w:val="00BE4989"/>
    <w:rsid w:val="00BF2249"/>
    <w:rsid w:val="00BF48A5"/>
    <w:rsid w:val="00C03FE0"/>
    <w:rsid w:val="00C05718"/>
    <w:rsid w:val="00C063A3"/>
    <w:rsid w:val="00C079F1"/>
    <w:rsid w:val="00C10598"/>
    <w:rsid w:val="00C10737"/>
    <w:rsid w:val="00C127E7"/>
    <w:rsid w:val="00C1473F"/>
    <w:rsid w:val="00C14BEF"/>
    <w:rsid w:val="00C15F2F"/>
    <w:rsid w:val="00C164EB"/>
    <w:rsid w:val="00C17028"/>
    <w:rsid w:val="00C17F34"/>
    <w:rsid w:val="00C17F44"/>
    <w:rsid w:val="00C22A8C"/>
    <w:rsid w:val="00C23F46"/>
    <w:rsid w:val="00C24640"/>
    <w:rsid w:val="00C31189"/>
    <w:rsid w:val="00C33134"/>
    <w:rsid w:val="00C336BC"/>
    <w:rsid w:val="00C400AC"/>
    <w:rsid w:val="00C40B60"/>
    <w:rsid w:val="00C44E5A"/>
    <w:rsid w:val="00C5516A"/>
    <w:rsid w:val="00C5540E"/>
    <w:rsid w:val="00C56502"/>
    <w:rsid w:val="00C60961"/>
    <w:rsid w:val="00C64379"/>
    <w:rsid w:val="00C64BC8"/>
    <w:rsid w:val="00C6613F"/>
    <w:rsid w:val="00C66D40"/>
    <w:rsid w:val="00C7355F"/>
    <w:rsid w:val="00C7385E"/>
    <w:rsid w:val="00C73AB1"/>
    <w:rsid w:val="00C744F8"/>
    <w:rsid w:val="00C81EEA"/>
    <w:rsid w:val="00C84594"/>
    <w:rsid w:val="00C860A8"/>
    <w:rsid w:val="00C871B6"/>
    <w:rsid w:val="00C8782C"/>
    <w:rsid w:val="00CA3E1C"/>
    <w:rsid w:val="00CA4576"/>
    <w:rsid w:val="00CA5C11"/>
    <w:rsid w:val="00CA622D"/>
    <w:rsid w:val="00CB0423"/>
    <w:rsid w:val="00CB2C4E"/>
    <w:rsid w:val="00CB5680"/>
    <w:rsid w:val="00CB5759"/>
    <w:rsid w:val="00CB6135"/>
    <w:rsid w:val="00CC0A60"/>
    <w:rsid w:val="00CC17A4"/>
    <w:rsid w:val="00CC286F"/>
    <w:rsid w:val="00CD33E3"/>
    <w:rsid w:val="00CD39E5"/>
    <w:rsid w:val="00CD5D26"/>
    <w:rsid w:val="00CE2297"/>
    <w:rsid w:val="00CE4557"/>
    <w:rsid w:val="00CE48C4"/>
    <w:rsid w:val="00CE5838"/>
    <w:rsid w:val="00CE721C"/>
    <w:rsid w:val="00CF6930"/>
    <w:rsid w:val="00CF6CE4"/>
    <w:rsid w:val="00CF7C09"/>
    <w:rsid w:val="00D04490"/>
    <w:rsid w:val="00D0531F"/>
    <w:rsid w:val="00D107C7"/>
    <w:rsid w:val="00D1265B"/>
    <w:rsid w:val="00D20EE2"/>
    <w:rsid w:val="00D23056"/>
    <w:rsid w:val="00D3135D"/>
    <w:rsid w:val="00D32CF7"/>
    <w:rsid w:val="00D338DF"/>
    <w:rsid w:val="00D3461E"/>
    <w:rsid w:val="00D37FA2"/>
    <w:rsid w:val="00D41C27"/>
    <w:rsid w:val="00D4274B"/>
    <w:rsid w:val="00D51DB3"/>
    <w:rsid w:val="00D534A0"/>
    <w:rsid w:val="00D5357E"/>
    <w:rsid w:val="00D551C4"/>
    <w:rsid w:val="00D55AF0"/>
    <w:rsid w:val="00D562B6"/>
    <w:rsid w:val="00D60240"/>
    <w:rsid w:val="00D60F2D"/>
    <w:rsid w:val="00D616D0"/>
    <w:rsid w:val="00D619B9"/>
    <w:rsid w:val="00D62DB6"/>
    <w:rsid w:val="00D62FFD"/>
    <w:rsid w:val="00D6471E"/>
    <w:rsid w:val="00D6518E"/>
    <w:rsid w:val="00D671C0"/>
    <w:rsid w:val="00D67A48"/>
    <w:rsid w:val="00D71A6E"/>
    <w:rsid w:val="00D7687E"/>
    <w:rsid w:val="00D77044"/>
    <w:rsid w:val="00D7738D"/>
    <w:rsid w:val="00D775A4"/>
    <w:rsid w:val="00D77C8C"/>
    <w:rsid w:val="00D8026C"/>
    <w:rsid w:val="00D81B3A"/>
    <w:rsid w:val="00D83EA4"/>
    <w:rsid w:val="00D851D6"/>
    <w:rsid w:val="00D862A8"/>
    <w:rsid w:val="00D862D3"/>
    <w:rsid w:val="00D865FC"/>
    <w:rsid w:val="00D9279E"/>
    <w:rsid w:val="00D933FD"/>
    <w:rsid w:val="00D93606"/>
    <w:rsid w:val="00D970EE"/>
    <w:rsid w:val="00DA17E1"/>
    <w:rsid w:val="00DA260C"/>
    <w:rsid w:val="00DA2FCF"/>
    <w:rsid w:val="00DA3740"/>
    <w:rsid w:val="00DA3764"/>
    <w:rsid w:val="00DB1717"/>
    <w:rsid w:val="00DB58C9"/>
    <w:rsid w:val="00DB6F14"/>
    <w:rsid w:val="00DC01D0"/>
    <w:rsid w:val="00DC0D70"/>
    <w:rsid w:val="00DC5BFF"/>
    <w:rsid w:val="00DC6504"/>
    <w:rsid w:val="00DC6A90"/>
    <w:rsid w:val="00DC744B"/>
    <w:rsid w:val="00DC7ADE"/>
    <w:rsid w:val="00DC7B3F"/>
    <w:rsid w:val="00DD120C"/>
    <w:rsid w:val="00DD37D9"/>
    <w:rsid w:val="00DD5197"/>
    <w:rsid w:val="00DD5AAD"/>
    <w:rsid w:val="00DD7E55"/>
    <w:rsid w:val="00DE1322"/>
    <w:rsid w:val="00DE21B6"/>
    <w:rsid w:val="00DE3FDA"/>
    <w:rsid w:val="00DF30D2"/>
    <w:rsid w:val="00DF5EC3"/>
    <w:rsid w:val="00DF6145"/>
    <w:rsid w:val="00E018D3"/>
    <w:rsid w:val="00E01F7A"/>
    <w:rsid w:val="00E021BE"/>
    <w:rsid w:val="00E02A57"/>
    <w:rsid w:val="00E03789"/>
    <w:rsid w:val="00E0467B"/>
    <w:rsid w:val="00E056F9"/>
    <w:rsid w:val="00E05AD8"/>
    <w:rsid w:val="00E06A9A"/>
    <w:rsid w:val="00E06D84"/>
    <w:rsid w:val="00E12231"/>
    <w:rsid w:val="00E12C81"/>
    <w:rsid w:val="00E12CE4"/>
    <w:rsid w:val="00E175C4"/>
    <w:rsid w:val="00E177CA"/>
    <w:rsid w:val="00E17BF8"/>
    <w:rsid w:val="00E218DB"/>
    <w:rsid w:val="00E245F5"/>
    <w:rsid w:val="00E26110"/>
    <w:rsid w:val="00E26D67"/>
    <w:rsid w:val="00E30697"/>
    <w:rsid w:val="00E328D1"/>
    <w:rsid w:val="00E3545B"/>
    <w:rsid w:val="00E3585C"/>
    <w:rsid w:val="00E35DD5"/>
    <w:rsid w:val="00E366B2"/>
    <w:rsid w:val="00E42C28"/>
    <w:rsid w:val="00E42EF1"/>
    <w:rsid w:val="00E43057"/>
    <w:rsid w:val="00E44D72"/>
    <w:rsid w:val="00E47DC0"/>
    <w:rsid w:val="00E500F2"/>
    <w:rsid w:val="00E509DF"/>
    <w:rsid w:val="00E5158F"/>
    <w:rsid w:val="00E5313E"/>
    <w:rsid w:val="00E53525"/>
    <w:rsid w:val="00E53F91"/>
    <w:rsid w:val="00E54730"/>
    <w:rsid w:val="00E55499"/>
    <w:rsid w:val="00E6362C"/>
    <w:rsid w:val="00E67299"/>
    <w:rsid w:val="00E70083"/>
    <w:rsid w:val="00E703BE"/>
    <w:rsid w:val="00E708E5"/>
    <w:rsid w:val="00E734D0"/>
    <w:rsid w:val="00E75CB4"/>
    <w:rsid w:val="00E7616C"/>
    <w:rsid w:val="00E76764"/>
    <w:rsid w:val="00E7735A"/>
    <w:rsid w:val="00E8027C"/>
    <w:rsid w:val="00E8059E"/>
    <w:rsid w:val="00E813C7"/>
    <w:rsid w:val="00E8452C"/>
    <w:rsid w:val="00E85051"/>
    <w:rsid w:val="00E91653"/>
    <w:rsid w:val="00E9514B"/>
    <w:rsid w:val="00E97B41"/>
    <w:rsid w:val="00EA0200"/>
    <w:rsid w:val="00EA3AD5"/>
    <w:rsid w:val="00EA424D"/>
    <w:rsid w:val="00EA55AC"/>
    <w:rsid w:val="00EA5EB0"/>
    <w:rsid w:val="00EA675A"/>
    <w:rsid w:val="00EA76CD"/>
    <w:rsid w:val="00EB639B"/>
    <w:rsid w:val="00EC1396"/>
    <w:rsid w:val="00EC7AE5"/>
    <w:rsid w:val="00ED1B23"/>
    <w:rsid w:val="00ED400F"/>
    <w:rsid w:val="00ED48E1"/>
    <w:rsid w:val="00ED49B7"/>
    <w:rsid w:val="00ED56BD"/>
    <w:rsid w:val="00ED5A87"/>
    <w:rsid w:val="00ED6017"/>
    <w:rsid w:val="00EE0569"/>
    <w:rsid w:val="00EE0D2C"/>
    <w:rsid w:val="00EE136D"/>
    <w:rsid w:val="00EE16FC"/>
    <w:rsid w:val="00EE26D2"/>
    <w:rsid w:val="00EE5991"/>
    <w:rsid w:val="00EE5AED"/>
    <w:rsid w:val="00EE6466"/>
    <w:rsid w:val="00EE7257"/>
    <w:rsid w:val="00EF0A7F"/>
    <w:rsid w:val="00EF3F78"/>
    <w:rsid w:val="00EF792F"/>
    <w:rsid w:val="00F01CD3"/>
    <w:rsid w:val="00F030E8"/>
    <w:rsid w:val="00F03354"/>
    <w:rsid w:val="00F04FFC"/>
    <w:rsid w:val="00F07C7F"/>
    <w:rsid w:val="00F10E66"/>
    <w:rsid w:val="00F1302B"/>
    <w:rsid w:val="00F13E2E"/>
    <w:rsid w:val="00F1446A"/>
    <w:rsid w:val="00F156B2"/>
    <w:rsid w:val="00F26339"/>
    <w:rsid w:val="00F31E64"/>
    <w:rsid w:val="00F31FFC"/>
    <w:rsid w:val="00F34123"/>
    <w:rsid w:val="00F34298"/>
    <w:rsid w:val="00F34D7A"/>
    <w:rsid w:val="00F37F47"/>
    <w:rsid w:val="00F423C3"/>
    <w:rsid w:val="00F429F4"/>
    <w:rsid w:val="00F444A6"/>
    <w:rsid w:val="00F45DCA"/>
    <w:rsid w:val="00F46925"/>
    <w:rsid w:val="00F54ADB"/>
    <w:rsid w:val="00F6135B"/>
    <w:rsid w:val="00F61D80"/>
    <w:rsid w:val="00F63E7C"/>
    <w:rsid w:val="00F667DD"/>
    <w:rsid w:val="00F675AB"/>
    <w:rsid w:val="00F70925"/>
    <w:rsid w:val="00F726BB"/>
    <w:rsid w:val="00F768A8"/>
    <w:rsid w:val="00F779DA"/>
    <w:rsid w:val="00F77F77"/>
    <w:rsid w:val="00F81653"/>
    <w:rsid w:val="00F818FF"/>
    <w:rsid w:val="00F83760"/>
    <w:rsid w:val="00F83A5E"/>
    <w:rsid w:val="00F850CF"/>
    <w:rsid w:val="00F85D37"/>
    <w:rsid w:val="00F94562"/>
    <w:rsid w:val="00F95ACF"/>
    <w:rsid w:val="00F96BE3"/>
    <w:rsid w:val="00F96F8D"/>
    <w:rsid w:val="00FA0FE6"/>
    <w:rsid w:val="00FA1367"/>
    <w:rsid w:val="00FA26F1"/>
    <w:rsid w:val="00FA2FBF"/>
    <w:rsid w:val="00FA3BBA"/>
    <w:rsid w:val="00FA464A"/>
    <w:rsid w:val="00FB08B0"/>
    <w:rsid w:val="00FB2720"/>
    <w:rsid w:val="00FB39F0"/>
    <w:rsid w:val="00FB4135"/>
    <w:rsid w:val="00FB6FFB"/>
    <w:rsid w:val="00FB7046"/>
    <w:rsid w:val="00FB70FD"/>
    <w:rsid w:val="00FC22B5"/>
    <w:rsid w:val="00FC2CA5"/>
    <w:rsid w:val="00FC4431"/>
    <w:rsid w:val="00FC538C"/>
    <w:rsid w:val="00FC58B1"/>
    <w:rsid w:val="00FD0E1E"/>
    <w:rsid w:val="00FD654B"/>
    <w:rsid w:val="00FD7C2B"/>
    <w:rsid w:val="00FD7FEA"/>
    <w:rsid w:val="00FE1174"/>
    <w:rsid w:val="00FE4AF1"/>
    <w:rsid w:val="00FE5B41"/>
    <w:rsid w:val="00FF1CCF"/>
    <w:rsid w:val="00FF1F74"/>
    <w:rsid w:val="00FF38BF"/>
    <w:rsid w:val="00FF56DC"/>
    <w:rsid w:val="00FF5A34"/>
    <w:rsid w:val="00FF7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4DB5E8"/>
  <w15:chartTrackingRefBased/>
  <w15:docId w15:val="{91AC3702-3A39-CD43-8A26-A5C2C6A02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60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73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73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73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3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3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5</TotalTime>
  <Pages>3</Pages>
  <Words>844</Words>
  <Characters>481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Louise Mair</dc:creator>
  <cp:keywords/>
  <dc:description/>
  <cp:lastModifiedBy>Jacqueline Louise Mair</cp:lastModifiedBy>
  <cp:revision>1094</cp:revision>
  <dcterms:created xsi:type="dcterms:W3CDTF">2023-06-09T10:06:00Z</dcterms:created>
  <dcterms:modified xsi:type="dcterms:W3CDTF">2023-06-18T10:15:00Z</dcterms:modified>
</cp:coreProperties>
</file>